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4BCAA" w14:textId="77777777" w:rsidR="006579E5" w:rsidRDefault="006579E5" w:rsidP="006579E5">
      <w:pPr>
        <w:rPr>
          <w:b/>
        </w:rPr>
      </w:pPr>
      <w:r w:rsidRPr="000223CF">
        <w:rPr>
          <w:b/>
        </w:rPr>
        <w:t>Appendix</w:t>
      </w:r>
      <w:r>
        <w:rPr>
          <w:b/>
        </w:rPr>
        <w:t xml:space="preserve"> 1</w:t>
      </w:r>
    </w:p>
    <w:p w14:paraId="13C68FDD" w14:textId="77777777" w:rsidR="006579E5" w:rsidRDefault="006579E5" w:rsidP="006579E5">
      <w:pPr>
        <w:rPr>
          <w:b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7"/>
        <w:gridCol w:w="4777"/>
      </w:tblGrid>
      <w:tr w:rsidR="006579E5" w:rsidRPr="00F60C97" w14:paraId="683F170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9DD6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DLINE/EMBASE 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FF3F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NTRAL Search</w:t>
            </w:r>
          </w:p>
        </w:tc>
      </w:tr>
      <w:tr w:rsidR="006579E5" w:rsidRPr="00F60C97" w14:paraId="5B5C4DC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27E1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arthritis/ OR degenerative diseas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D2F4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Osteoarthritis] this term only</w:t>
            </w:r>
          </w:p>
        </w:tc>
      </w:tr>
      <w:tr w:rsidR="006579E5" w:rsidRPr="00F60C97" w14:paraId="6828C89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A22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iti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arthriti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degenerativ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tel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nis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D99F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iti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arthriti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degenerativ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tel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nisc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74D9B4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4085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1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005D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#1 OR #2</w:t>
            </w:r>
          </w:p>
        </w:tc>
      </w:tr>
      <w:tr w:rsidR="006579E5" w:rsidRPr="00F60C97" w14:paraId="52C92CF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717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 joint/ OR patellofemoral join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EF20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Knee Joint] this term only</w:t>
            </w:r>
          </w:p>
        </w:tc>
      </w:tr>
      <w:tr w:rsidR="006579E5" w:rsidRPr="00F60C97" w14:paraId="44AEB6A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E37B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/ OR patella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9F0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Knee] this term only</w:t>
            </w:r>
          </w:p>
        </w:tc>
      </w:tr>
      <w:tr w:rsidR="006579E5" w:rsidRPr="00F60C97" w14:paraId="5B0A135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2D57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47FD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536980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479D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4-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543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4-6</w:t>
            </w:r>
          </w:p>
        </w:tc>
      </w:tr>
      <w:tr w:rsidR="006579E5" w:rsidRPr="00F60C97" w14:paraId="2571E13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325A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3 and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83AB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#3 AND #7</w:t>
            </w:r>
          </w:p>
        </w:tc>
      </w:tr>
      <w:tr w:rsidR="006579E5" w:rsidRPr="00F60C97" w14:paraId="4B9A67A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9C72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p osteoarthritis, knee/ OR knee osteoarthritis/ OR knee arthritis/ OR knee diseas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B257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Osteoarthritis, Knee] explode all trees</w:t>
            </w:r>
          </w:p>
        </w:tc>
      </w:tr>
      <w:tr w:rsidR="006579E5" w:rsidRPr="00F60C97" w14:paraId="0B58A28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76EC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gonarthros$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26EF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gonarthros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ADDBD7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FB48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8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CEA8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 #8-#10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</w:t>
            </w:r>
          </w:p>
        </w:tc>
      </w:tr>
      <w:tr w:rsidR="006579E5" w:rsidRPr="00F60C97" w14:paraId="540B5BF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B681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glucocorticoids/ or Dexamethason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sonicoti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/ or Dexamethasone/ or Prednisolone/ or Triamcinolone Acetonide/ or Triamcinolone/ or Betamethasone 17-Valerate/ or Betamethasone/ or Methylprednisolon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emisucci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/ or Methylprednisolone/ or Hydrocortisone/ or Adrenal Cortex Hormone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E6D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Glucocorticoids] this term only</w:t>
            </w:r>
          </w:p>
        </w:tc>
      </w:tr>
      <w:tr w:rsidR="006579E5" w:rsidRPr="00F60C97" w14:paraId="0C72436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4ADE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corticosteroid$ or steroid$ or prednisol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rtivaz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riamcinolone or betamethasone or dexamethasone or hydrocortisone or glucocorticoid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corticostero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corticoid$ or ketosteroid$ or androstenedione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FA10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Dexamethasone] this term only</w:t>
            </w:r>
          </w:p>
        </w:tc>
      </w:tr>
      <w:tr w:rsidR="006579E5" w:rsidRPr="00F60C97" w14:paraId="311F7AC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1359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supplement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/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supplemen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1B3E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Dexamethason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sonicoti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] this term only</w:t>
            </w:r>
          </w:p>
        </w:tc>
      </w:tr>
      <w:tr w:rsidR="006579E5" w:rsidRPr="00F60C97" w14:paraId="49EBAAA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6510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luronic acid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E60F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rednisolone] this term only</w:t>
            </w:r>
          </w:p>
        </w:tc>
      </w:tr>
      <w:tr w:rsidR="006579E5" w:rsidRPr="00F60C97" w14:paraId="0662411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E428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supplemen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hyaluronic acid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luro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l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kosu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ynvis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vis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n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plasy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um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ynov-hya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z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iotty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go-on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ealo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-jec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lg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lar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alect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uflexxa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olireum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-gag$ or nrd101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plasy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partz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urola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EC9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Triamcinolone] this term only</w:t>
            </w:r>
          </w:p>
        </w:tc>
      </w:tr>
      <w:tr w:rsidR="006579E5" w:rsidRPr="00F60C97" w14:paraId="2A63646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7844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adj suppl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A030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Triamcinolone Acetonide] this term only</w:t>
            </w:r>
          </w:p>
        </w:tc>
      </w:tr>
      <w:tr w:rsidR="006579E5" w:rsidRPr="00F60C97" w14:paraId="652A81C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FEF7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latelet-rich plasma/ OR thrombocyte rich plasma/ OR platelet-rich plasma cell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210C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Betamethasone] this term only</w:t>
            </w:r>
          </w:p>
        </w:tc>
      </w:tr>
      <w:tr w:rsidR="006579E5" w:rsidRPr="00F60C97" w14:paraId="3CEA8B4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08C7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latelet transfusion/ OR thrombocyte transfus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9E31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Betamethasone Valerate] this term only</w:t>
            </w:r>
          </w:p>
        </w:tc>
      </w:tr>
      <w:tr w:rsidR="006579E5" w:rsidRPr="00F60C97" w14:paraId="475F98F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D0D8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("platelet-rich plasma" or "platelet rich plasma" or "PRP" or "platelet transfusion" or "plasma rich" or "autologous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D213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Methylprednisolone] this term only</w:t>
            </w:r>
          </w:p>
        </w:tc>
      </w:tr>
      <w:tr w:rsidR="006579E5" w:rsidRPr="00F60C97" w14:paraId="5D32A84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C03E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tem cells/ OR stem cell/ OR stem cell transplantation/ OR autologous stem cell transplant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F23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Methylprednisolon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emisucci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] this term only</w:t>
            </w:r>
          </w:p>
        </w:tc>
      </w:tr>
      <w:tr w:rsidR="006579E5" w:rsidRPr="00F60C97" w14:paraId="3209775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FC79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enchymal stem cell transplant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91DD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Hydrocortisone] this term only</w:t>
            </w:r>
          </w:p>
        </w:tc>
      </w:tr>
      <w:tr w:rsidR="006579E5" w:rsidRPr="00F60C97" w14:paraId="02B1FD2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7EE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enchymal stromal cell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9006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drenal Cortex Hormones] this term only</w:t>
            </w:r>
          </w:p>
        </w:tc>
      </w:tr>
      <w:tr w:rsidR="006579E5" w:rsidRPr="00F60C97" w14:paraId="4D0187B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9E4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stem cell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enchym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bone marrow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EF2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corticosteroid* OR steroid* OR prednisol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rtivaz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riamcinolone OR betamethasone OR dexamethasone OR hydrocortisone OR glucocorticoid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corticostero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rticoid* OR ketosteroid*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drostenedion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38D0C2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0D75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12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2492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supplement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] this term only</w:t>
            </w:r>
          </w:p>
        </w:tc>
      </w:tr>
      <w:tr w:rsidR="006579E5" w:rsidRPr="00F60C97" w14:paraId="7B116A6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7E36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njections, intra-articular/ OR intraarticular drug administr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A9E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Hyaluronic Acid] this term only</w:t>
            </w:r>
          </w:p>
        </w:tc>
      </w:tr>
      <w:tr w:rsidR="006579E5" w:rsidRPr="00F60C97" w14:paraId="69FAE9C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BA20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intraarticular inject$ or intra-articular inject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F4876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viscosupplement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hyaluronic acid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aluro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la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viskosup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synvisc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orthovisc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ostenil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suplasy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arthrum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synov-hyal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artz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biotty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go-on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ealo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a-ject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alga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alart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alecti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nuflexxa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polireumi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hy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-gag* OR nrd101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replasyn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supartz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durolane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ti,ab,kw</w:t>
            </w:r>
            <w:proofErr w:type="spellEnd"/>
          </w:p>
        </w:tc>
      </w:tr>
      <w:tr w:rsidR="006579E5" w:rsidRPr="00F60C97" w14:paraId="7DB640C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7916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26-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2A81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isc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NEXT suppl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65F506F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F2F3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25 and 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0C3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latelet-Rich Plasma] this term only</w:t>
            </w:r>
          </w:p>
        </w:tc>
      </w:tr>
      <w:tr w:rsidR="006579E5" w:rsidRPr="00F60C97" w14:paraId="2C67581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86CE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tic devices/ OR orthos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583A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latelet-Rich Fibrin] this term only</w:t>
            </w:r>
          </w:p>
        </w:tc>
      </w:tr>
      <w:tr w:rsidR="006579E5" w:rsidRPr="00F60C97" w14:paraId="7E39575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AF7F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aces/ OR brace/ OR knee brace/ OR orthopedic equipment/ OR sho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A75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platelet-rich plasma OR platelet rich plasma OR PRP OR platelet transfusion OR plasma rich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utologous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6BDE36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8025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brace$ or bracing or orthotic$ or orthoses or orthosis or insole$ or sleeve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835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tem Cells] this term only</w:t>
            </w:r>
          </w:p>
        </w:tc>
      </w:tr>
      <w:tr w:rsidR="006579E5" w:rsidRPr="00F60C97" w14:paraId="528D172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93DC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elf care/ OR empowermen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4F6C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Mesenchymal Stem Cell Transplantation] this term only</w:t>
            </w:r>
          </w:p>
        </w:tc>
      </w:tr>
      <w:tr w:rsidR="006579E5" w:rsidRPr="00F60C97" w14:paraId="0D06B63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CFBB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elf managemen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28F0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Mesenchymal Stromal Cells] this term only</w:t>
            </w:r>
          </w:p>
        </w:tc>
      </w:tr>
      <w:tr w:rsidR="006579E5" w:rsidRPr="00F60C97" w14:paraId="6464501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792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nsumer particip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C909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stem cell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enchym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bone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rrow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815540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07A3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tient education/ OR educ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3D41E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(</w:t>
            </w: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OR #12-#35</w:t>
            </w:r>
            <w:r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)</w:t>
            </w:r>
          </w:p>
        </w:tc>
      </w:tr>
      <w:tr w:rsidR="006579E5" w:rsidRPr="00F60C97" w14:paraId="500369E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5F4C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“power (psychology)”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C346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Injections, Intra-Articular] this term only</w:t>
            </w:r>
          </w:p>
        </w:tc>
      </w:tr>
      <w:tr w:rsidR="006579E5" w:rsidRPr="00F60C97" w14:paraId="332821E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1860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olistic health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F713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ntraarticular inject* OR intra-articular inject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0C550A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691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ocial suppor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8EC26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#37 OR #38</w:t>
            </w:r>
          </w:p>
        </w:tc>
      </w:tr>
      <w:tr w:rsidR="006579E5" w:rsidRPr="00F60C97" w14:paraId="0979CA8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3B89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daptation, psychological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BE1D6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#36 AND #39</w:t>
            </w:r>
          </w:p>
        </w:tc>
      </w:tr>
      <w:tr w:rsidR="006579E5" w:rsidRPr="00F60C97" w14:paraId="04EE1D2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AC6E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C5D8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Orthotic Devices] this term only</w:t>
            </w:r>
          </w:p>
        </w:tc>
      </w:tr>
      <w:tr w:rsidR="006579E5" w:rsidRPr="00F60C97" w14:paraId="5A9F110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131B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behavior therapy/ OR behavior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D1D7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Braces] this term only</w:t>
            </w:r>
          </w:p>
        </w:tc>
      </w:tr>
      <w:tr w:rsidR="006579E5" w:rsidRPr="00F60C97" w14:paraId="1D7B1DC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198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ind-body therapies/ OR alternative medicin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B0E9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Foot Orthoses] this term only</w:t>
            </w:r>
          </w:p>
        </w:tc>
      </w:tr>
      <w:tr w:rsidR="006579E5" w:rsidRPr="00F60C97" w14:paraId="4A0F880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154B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gnitive 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C0E5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ace* OR bracing OR orthotic* OR orthoses OR orthosis OR insole* OR sleeve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0975CB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285F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analytic therapy/ OR psychoanalys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B75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elf Care] this term only</w:t>
            </w:r>
          </w:p>
        </w:tc>
      </w:tr>
      <w:tr w:rsidR="006579E5" w:rsidRPr="00F60C97" w14:paraId="71762A2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C9F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unseling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F6A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elf-Management] this term only</w:t>
            </w:r>
          </w:p>
        </w:tc>
      </w:tr>
      <w:tr w:rsidR="006579E5" w:rsidRPr="00F60C97" w14:paraId="0A688CB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AF61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logy, applied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18D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onsumer Participation] this term only</w:t>
            </w:r>
          </w:p>
        </w:tc>
      </w:tr>
      <w:tr w:rsidR="006579E5" w:rsidRPr="00F60C97" w14:paraId="2BE847A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BA43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(self or symptom$) adj (care or help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na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directed or monitor$ or efﬁcacy or admin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8D53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atient Education as Topic] this term only</w:t>
            </w:r>
          </w:p>
        </w:tc>
      </w:tr>
      <w:tr w:rsidR="006579E5" w:rsidRPr="00F60C97" w14:paraId="49A422B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236C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(health or patient$) adj2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duca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information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D1B7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ower (Psychology)] this term only</w:t>
            </w:r>
          </w:p>
        </w:tc>
      </w:tr>
      <w:tr w:rsidR="006579E5" w:rsidRPr="00F60C97" w14:paraId="0F9F0F6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8E1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(patient$ or consumer$) adj part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94C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Holistic Health] this term only</w:t>
            </w:r>
          </w:p>
        </w:tc>
      </w:tr>
      <w:tr w:rsidR="006579E5" w:rsidRPr="00F60C97" w14:paraId="53A80B5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FC71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empower$ or holistic or wholistic or cope or copes or coping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5151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ocial Support] this term only</w:t>
            </w:r>
          </w:p>
        </w:tc>
      </w:tr>
      <w:tr w:rsidR="006579E5" w:rsidRPr="00F60C97" w14:paraId="6D6563F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81AF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social adj (support or network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5F9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daptation, Psychological] this term only</w:t>
            </w:r>
          </w:p>
        </w:tc>
      </w:tr>
      <w:tr w:rsidR="006579E5" w:rsidRPr="00F60C97" w14:paraId="29671FB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F0B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support adj system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A60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sychotherapy] this term only</w:t>
            </w:r>
          </w:p>
        </w:tc>
      </w:tr>
      <w:tr w:rsidR="006579E5" w:rsidRPr="00F60C97" w14:paraId="5950E06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98D9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psychological intervention*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ADF2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Behavior Therapy] this term only</w:t>
            </w:r>
          </w:p>
        </w:tc>
      </w:tr>
      <w:tr w:rsidR="006579E5" w:rsidRPr="00F60C97" w14:paraId="1DFF3EE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E5A9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lo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adj3 (intervention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treatment$ or adjust$ or adapt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7088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Mind-Body Therapies] this term only</w:t>
            </w:r>
          </w:p>
        </w:tc>
      </w:tr>
      <w:tr w:rsidR="006579E5" w:rsidRPr="00F60C97" w14:paraId="019EBEA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CA9D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adj3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intervention$ or modification or adapt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5DF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ognitive Therapy] this term only</w:t>
            </w:r>
          </w:p>
        </w:tc>
      </w:tr>
      <w:tr w:rsidR="006579E5" w:rsidRPr="00F60C97" w14:paraId="5304ADD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4DD4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"activity scheduling" or "assertiveness training" or "avers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 or "covert sensitization"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contracting" or biofeedback or "contingency management" or "convers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distrac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xposur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abreac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systematic desensitiza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ye movement desensitization" reprocessing or EMDR or "implos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pleasant event$" or psychoeducation$ or "reciprocal inhibi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relaxation technique$" or "autogenic training" or distraction$ or "response cost" or "guided imagery" or "sleep phas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ron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social skills training" or "social effectiveness" or "cogni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A4AC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sychoanalytic Therapy] this term only</w:t>
            </w:r>
          </w:p>
        </w:tc>
      </w:tr>
      <w:tr w:rsidR="006579E5" w:rsidRPr="00F60C97" w14:paraId="73029CF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E8F6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cognitive adj3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09BB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ounseling] this term only</w:t>
            </w:r>
          </w:p>
        </w:tc>
      </w:tr>
      <w:tr w:rsidR="006579E5" w:rsidRPr="00F60C97" w14:paraId="432974A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C6F5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CBT or "problem solving" or "rational emo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reality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constructurin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role play" or schema$ or "self control" or "stress management" or "third wa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650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sychology, Applied] this term only</w:t>
            </w:r>
          </w:p>
        </w:tc>
      </w:tr>
      <w:tr w:rsidR="006579E5" w:rsidRPr="00F60C97" w14:paraId="454BE74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CBE6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acceptance adj3 commitmen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039F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self OR symptom*) NEXT (care OR help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na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directed OR monitor* OR efﬁcacy OR admin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45662D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4A46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(ACT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activation" or compassion-focused or "dialectic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diffusion or "functional analy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metacogni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 or "mind training" or mindfulness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4B95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health OR patient*) NEAR/2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duca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information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A585A5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9D89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psychodynamic adj3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6416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patient* OR consumer*) NEXT part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1AEF94F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DDB5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brief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countertransferenc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reud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group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alin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jung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len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object relations" or "person centr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client centr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psychoanaly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der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dream analysis" or "fee association" or "self analysis" or "short term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transference or "humanis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xistenti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xperienti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process experiential" or "gestal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xpress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grief work$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oger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non direc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suppor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transactional analysis" or "integ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cognitive analytic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clec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interpers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multimodal or transtheoretical or "psychodynamic interpers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system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conjoin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couples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marit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relationship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emotion focus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family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integ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io?ra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coupl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nar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personal construct" or "socioenvironment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solution focused brief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" or counsel$ or "directive counsel$" or "motivational interviewing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3C95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empower* OR holistic OR wholistic OR cope OR copes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ping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C9D3DD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2FF3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e/ OR aerobic exercise/ OR aquatic exercise/ OR dynamic exercis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64E0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ocial NEXT (support OR network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571723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A10E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7902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pport NEXT system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991A0A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7B09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ysical fitness/ OR fitnes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DD64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psychological intervention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EAD127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E12F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e tes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A932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lo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NEAR/3 (intervention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treatment* OR adjust* OR adapt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3B183BA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964E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e toleranc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A77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NEAR/3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intervention* OR modification OR adapt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C1A458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2AC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port/ or sport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77F4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tivity scheduling OR assertiveness training OR avers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vert sensitizatio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contracting OR biofeedback OR contingency management OR convers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distrac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xposur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abreac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systematic desensitiza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ye movement desensitization reprocessing OR EMDR OR implos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pleasant event* OR psychoeducation* OR reciprocal inhibition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relaxation technique* OR autogenic training OR distraction* OR response cost OR guided imagery OR sleep phas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ron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 xml:space="preserve">social skills training OR social effectiveness OR cogni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,ab,kw</w:t>
            </w:r>
            <w:proofErr w:type="spellEnd"/>
          </w:p>
        </w:tc>
      </w:tr>
      <w:tr w:rsidR="006579E5" w:rsidRPr="00F60C97" w14:paraId="7339F83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9D5C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pliabilit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B4B0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cognitive NEAR/3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68C7C1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3A04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ysical endurance/ OR enduranc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D4D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CBT OR problem solving OR rational emo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reality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constructurin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role play OR schema* OR self control OR stress management OR third wa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B8A890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2601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exertion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sport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D405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ceptance NEAR/3 commitmen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632481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6EB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(physical or motion) adj5 (ﬁtnes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C861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T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activation OR compassion-focused OR dialectic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diffusion OR functional analy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metacogni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mind training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indfulness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023361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3E19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physical$ adj2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ndur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110E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psychodynamic NEAR/3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711A74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F73C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strength$ or isometric$ or isotonic$ or isokinetic$ or aerobic$ or endurance or weight$) adj5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train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8E47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brief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untertransferenc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reud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group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alin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jung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len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object relations OR person centr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lient centr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psychoanaly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der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dream analysis OR fee association OR self analysis OR short term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sych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transference OR humanis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xistenti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xperienti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process experiential OR gestal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xpress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grief work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ogeri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on direc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suppor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transactional analysis OR integ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gnitive analytic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clect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interpers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multimodal OR transtheoretical OR psychodynamic interpers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systemic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njoint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uples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marit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relationship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emotion focused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family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integ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havi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coupl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narrati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personal construct OR socioenvironment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solution focused brief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unsel* OR directive counsel* OR motivati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nterviewing:ti,ab,kw</w:t>
            </w:r>
            <w:proofErr w:type="spellEnd"/>
          </w:p>
        </w:tc>
      </w:tr>
      <w:tr w:rsidR="006579E5" w:rsidRPr="00F60C97" w14:paraId="40BC2CE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A7CB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ysical therapy modalities/ OR physio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0893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Exercise] this term only</w:t>
            </w:r>
          </w:p>
        </w:tc>
      </w:tr>
      <w:tr w:rsidR="006579E5" w:rsidRPr="00F60C97" w14:paraId="3F87FF9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2E59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habilitation/ OR "exoskeleton (rehabilitation)"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FC07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hysical Exertion] this term only</w:t>
            </w:r>
          </w:p>
        </w:tc>
      </w:tr>
      <w:tr w:rsidR="006579E5" w:rsidRPr="00F60C97" w14:paraId="2076CE1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5BDB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ysi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nipula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inesi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"massag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occupati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rehab$ or run$ or jog$ or treadmill$ or swim$ or balneotherapy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"aquatic exercise$" or "aquatic sport$" or "poo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"water aerobic$" or "water exercise$" or "water run$" or "water training" or "water gymnastic$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icyc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cycle$ or cycling or walk$ or row$ or strength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CF31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hysical Fitness] this term only</w:t>
            </w:r>
          </w:p>
        </w:tc>
      </w:tr>
      <w:tr w:rsidR="006579E5" w:rsidRPr="00F60C97" w14:paraId="66016AF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D113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"body weight" or "weight change$" or "weight loss" or "weight reduction" or "slimming" or "anti obesity"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tiobesity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" or "diet$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273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Exercise Test] this term only</w:t>
            </w:r>
          </w:p>
        </w:tc>
      </w:tr>
      <w:tr w:rsidR="006579E5" w:rsidRPr="00F60C97" w14:paraId="65B0018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0D88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bandages/ OR bandag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05EC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Exercise Tolerance] this term only</w:t>
            </w:r>
          </w:p>
        </w:tc>
      </w:tr>
      <w:tr w:rsidR="006579E5" w:rsidRPr="00F60C97" w14:paraId="62E9B1C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79C1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tape$ or taping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andag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B13F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ports] this term only</w:t>
            </w:r>
          </w:p>
        </w:tc>
      </w:tr>
      <w:tr w:rsidR="006579E5" w:rsidRPr="00F60C97" w14:paraId="06D37F9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672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ondroiti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DAF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liability] this term only</w:t>
            </w:r>
          </w:p>
        </w:tc>
      </w:tr>
      <w:tr w:rsidR="006579E5" w:rsidRPr="00F60C97" w14:paraId="7D25DD9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15E5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ondroitin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D6E8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hysical Endurance] this term only</w:t>
            </w:r>
          </w:p>
        </w:tc>
      </w:tr>
      <w:tr w:rsidR="006579E5" w:rsidRPr="00F60C97" w14:paraId="48AA874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41FE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upuncture/ OR auricular acupunctur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81C8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exertion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sport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351809C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4D01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upuncture 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0C52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physical OR motion) NEAR/5 (ﬁtnes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EE6BFC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B583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lectroacupunctur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39EF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physical* NEAR/2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ndur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B0C0DA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8F34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acupuncture or "acupunctur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uricul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electroacupuncture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A333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strength* OR isometric* OR isotonic* OR isokinetic* OR aerobic* OR endurance OR weight*) NEAR/5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erci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train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E74C19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410B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ultrasonography/ OR echograph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10E0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hysical Therapy Modalities] this term only</w:t>
            </w:r>
          </w:p>
        </w:tc>
      </w:tr>
      <w:tr w:rsidR="006579E5" w:rsidRPr="00F60C97" w14:paraId="40FC4F3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3B8E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ultrasonic therapy/ OR ultrasound 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8C00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Rehabilitation] this term only</w:t>
            </w:r>
          </w:p>
        </w:tc>
      </w:tr>
      <w:tr w:rsidR="006579E5" w:rsidRPr="00F60C97" w14:paraId="7677E45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70BE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ultrasound$ or ultrasonic$ or short wa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ultrasonograp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0757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ysi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nipula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inesi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massag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occupationa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rehab* OR run* OR jog* OR treadmill* OR swim* OR balneotherapy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aquatic exercise* OR aquatic sport* OR poo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water aerobic* OR water exercise* OR water run* OR water training OR water gymnastic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icyc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cycle* OR cycling OR walk* OR row* OR strength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,ab,kw</w:t>
            </w:r>
            <w:proofErr w:type="spellEnd"/>
          </w:p>
        </w:tc>
      </w:tr>
      <w:tr w:rsidR="006579E5" w:rsidRPr="00F60C97" w14:paraId="3A1F03E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FFD0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lectric stimulation therapy/ OR electrotherapy/ OR muscle excitatio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BC9F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body weight OR weight change* OR weight loss OR weight reduction OR slimming OR anti obesity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tiobesity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iet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1C7807B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4CD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electric$ adj (nerv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stimulation or muscle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EC85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Bandages] this term only</w:t>
            </w:r>
          </w:p>
        </w:tc>
      </w:tr>
      <w:tr w:rsidR="006579E5" w:rsidRPr="00F60C97" w14:paraId="3260405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097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electrostimulation or electroanalgesia or ten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ten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electroacupuncture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euromus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electric$" or "high volt" or pulsed or electromagnetic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lectr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iontophoresis or "transcutaneous nerve stimulation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0079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thletic Tape] this term only</w:t>
            </w:r>
          </w:p>
        </w:tc>
      </w:tr>
      <w:tr w:rsidR="006579E5" w:rsidRPr="00F60C97" w14:paraId="769FB6D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20A1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ryo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9500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tape* OR taping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andag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DCBAF4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64CF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emperature/ OR thermotherap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296B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hondroitin] this term only</w:t>
            </w:r>
          </w:p>
        </w:tc>
      </w:tr>
      <w:tr w:rsidR="006579E5" w:rsidRPr="00F60C97" w14:paraId="2B10E39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14D9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ry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cold$ or ice$ or icing or cool$ or heat or temperature$ or thermal$ or thermo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A057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ondroitin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1443D93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587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surgical Procedures, Operative/ OR surgery/ OR knee surgery/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9B3C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cupuncture] this term only</w:t>
            </w:r>
          </w:p>
        </w:tc>
      </w:tr>
      <w:tr w:rsidR="006579E5" w:rsidRPr="00F60C97" w14:paraId="257CF72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1556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ebridement/ OR lavag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6D16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cupuncture Therapy] this term only</w:t>
            </w:r>
          </w:p>
        </w:tc>
      </w:tr>
      <w:tr w:rsidR="006579E5" w:rsidRPr="00F60C97" w14:paraId="15B244D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146C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scopy/ OR arthroscopic surger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4934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Electroacupuncture] this term only</w:t>
            </w:r>
          </w:p>
        </w:tc>
      </w:tr>
      <w:tr w:rsidR="006579E5" w:rsidRPr="00F60C97" w14:paraId="13F8024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A05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tom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3614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upuncture OR acupunctur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uriculothera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053F29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BAEE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rger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surgica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pera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11F8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Ultrasonography] this term only</w:t>
            </w:r>
          </w:p>
        </w:tc>
      </w:tr>
      <w:tr w:rsidR="006579E5" w:rsidRPr="00F60C97" w14:paraId="164F841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F1FB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debride$ or repair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08F8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Ultrasonic Therapy] this term only</w:t>
            </w:r>
          </w:p>
        </w:tc>
      </w:tr>
      <w:tr w:rsidR="006579E5" w:rsidRPr="00F60C97" w14:paraId="7766633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245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surf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sco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660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ultrasound* OR ultrasonic* OR short wave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ultrasonograph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64C3CD4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860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needle$ adj4 debridement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98C3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Electric Stimulation Therapy] this term only</w:t>
            </w:r>
          </w:p>
        </w:tc>
      </w:tr>
      <w:tr w:rsidR="006579E5" w:rsidRPr="00F60C97" w14:paraId="55C481A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ED5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needle$ adj4 irrigation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C069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Transcutaneous Electric Nerve Stimulation] this term only</w:t>
            </w:r>
          </w:p>
        </w:tc>
      </w:tr>
      <w:tr w:rsidR="006579E5" w:rsidRPr="00F60C97" w14:paraId="15A0D8A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DC39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needle$ adj4 lavage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6853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electric* NEXT (nerv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stimulation OR muscle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FC3919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48AC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needle$ adj4 washout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0E2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electrostimulation OR electroanalgesia OR ten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ten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electroacupunctur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euromus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electric* OR high volt OR pulsed OR electromagnetic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lectrother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iontophoresis OR transcutaneous nerve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timulation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349E87C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4BE3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joint adj4 lavage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16AE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ryotherapy] this term only</w:t>
            </w:r>
          </w:p>
        </w:tc>
      </w:tr>
      <w:tr w:rsidR="006579E5" w:rsidRPr="00F60C97" w14:paraId="6AE527F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C3DD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meniscectomy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ond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tom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DBC7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Temperature] this term only</w:t>
            </w:r>
          </w:p>
        </w:tc>
      </w:tr>
      <w:tr w:rsidR="006579E5" w:rsidRPr="00F60C97" w14:paraId="7C10AB1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BABE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device adj4 knee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F00D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ry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cold* OR ice* OR icing OR cool* OR heat OR temperature* OR thermal* OR thermo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84EC38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0BA3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glucosamine/ OR n acetylglucosamin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5C68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urgical Procedures, Operative] this term only</w:t>
            </w:r>
          </w:p>
        </w:tc>
      </w:tr>
      <w:tr w:rsidR="006579E5" w:rsidRPr="00F60C97" w14:paraId="49A3535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FBD4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glucosamine or acetylglucosamine or n-acetylglucosamine or n-acetyl-d-glucosamine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D1F3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Debridement] this term only</w:t>
            </w:r>
          </w:p>
        </w:tc>
      </w:tr>
      <w:tr w:rsidR="006579E5" w:rsidRPr="00F60C97" w14:paraId="4E98BD6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88E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nti-inﬂammatory Agents, non-steroidal/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onstero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tiinflammatory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agent/ OR diclofenac/ OR diclofenac potassium/ OR naproxen/ OR ibuprofen/ OR celecoxib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088B2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rthroscopy] this term only</w:t>
            </w:r>
          </w:p>
        </w:tc>
      </w:tr>
      <w:tr w:rsidR="006579E5" w:rsidRPr="00F60C97" w14:paraId="0990775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7D13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etaminophen/ OR paracetamol/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31EC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Osteotomy] this term only</w:t>
            </w:r>
          </w:p>
        </w:tc>
      </w:tr>
      <w:tr w:rsidR="006579E5" w:rsidRPr="00F60C97" w14:paraId="65787DA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DE25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yclooxygenase 2 inhibitors/ OR cyclooxygenase 2 inhibitor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04EB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rger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surgica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perat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652364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A1C5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nonsteroidal$ OR non-steroidal$ OR non steroidal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sa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EA5F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ebride* OR repair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E15ACD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8D5B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acetaminophe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acetanil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p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-acetyl-p-aminopheno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cetamidophe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-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acetanil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aracetamo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amidophe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n-4-hydroxyphenyl acetanilide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ph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ac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ylenol or anacin-3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ac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3" or anacin3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atr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na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am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gotrop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C005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esurf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scop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0F438E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3DC5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lophen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rofen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hlofena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Diclofenac Sodium" or "Sodium Diclofenac" or Diclofenac, Sodium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lo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P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elor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oltar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ovapirina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ph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SR-38 or SR 38 or SR38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oltar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Diclofenac Potassium" or GP-45,840 or "GP 45,840" </w:t>
            </w: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 xml:space="preserve">or GP45,840 or DIEP or DHEP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lector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D-1-O-G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p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" or "D SG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p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"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9C12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 xml:space="preserve">needle*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ebridement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F86852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6FAA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naproxe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apr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22204-53-1 or Naprosy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apros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ev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Synflex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x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apro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MNPA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thoxypropioc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06F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needle*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rrigation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96679C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ED9B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"alpha-Methyl-4-2-methylpropy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nzeneaceti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Acid" or 15687-27-1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pedi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Ibuprofen or N01ORX9D6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u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bumet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Ibuprofen-Zinc or IP-82 or IP 82 or IP82 or Motri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upr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u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lpr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Trauma-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" or "Trauma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" or "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rauma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r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flam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luben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"AF 2259" or "MDC 917" or "NCX 4060"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imepr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35CA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needle*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avag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025849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1AC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(celecoxib or Celebrex or SC 58635 or SC-58635 or 169590-42-5 or 2,5-dimethyl-celecoxib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ebra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bi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cox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exi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elec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6EE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needle*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washout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11798C9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D35B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cox 2 or cox-2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21CD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Joint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avag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367764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76C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algesics, Opioid/ OR opiat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E2B1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meniscectomy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hond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steotom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021274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2789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arcotics/ OR narcotic analgesic agen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8DBB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device NEAR/4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60B2779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C08E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yldihydrocode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alfentani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lyl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phamethylfentan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pha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nzylmor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ta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zitriam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bupren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utorpha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em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artent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code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nt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extromoram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extropropoxyphene or dezocine or diacetylmorphine or diamorphine or dihydrocodeine or dihydro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hydromorpho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iphenoxylate or dipipanone or enadol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thylket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thylmor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etonitazene or etorphine or fentanyl or heroin or hydrocod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morph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hydromorph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et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ketobemidone or lefetam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ado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ad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orph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levorphanol or loperamide or meperidine or meptazinol or methad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thad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methyl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orph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lbu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arcotic$ or nicocodeine or nicomorphine or nor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oscap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hmefentan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opiate$ or opioid$ or opium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ipav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oxycodone or oxycontin or oxymorphone or papaveretum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paver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entazoc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ercoce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eron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ethid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en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hencyclid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oloc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iritram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me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ropoxyphene or remifentani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fentan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apenta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ramadol or theba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li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DCB4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Glucosamine] this term only</w:t>
            </w:r>
          </w:p>
        </w:tc>
      </w:tr>
      <w:tr w:rsidR="006579E5" w:rsidRPr="00F60C97" w14:paraId="2DA41CB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622E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29-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B88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glucosamine OR acetylglucosamine OR n-acetylglucosam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-acetyl-d-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glucosamin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1F9E18B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130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11 AND 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A500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nti-Inﬂammatory Agents, Non-Steroidal] this term only</w:t>
            </w:r>
          </w:p>
        </w:tc>
      </w:tr>
      <w:tr w:rsidR="006579E5" w:rsidRPr="00F60C97" w14:paraId="082F710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8A4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lastRenderedPageBreak/>
              <w:t>Limit 127 to ed=20120101-20180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0EFE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yclooxygenase 2 Inhibitors] this term only</w:t>
            </w:r>
          </w:p>
        </w:tc>
      </w:tr>
      <w:tr w:rsidR="006579E5" w:rsidRPr="00F60C97" w14:paraId="6D6C3E0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F7E0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Limit 128 to dd=20120101-20180201 / Limit 128 to </w:t>
            </w:r>
            <w:proofErr w:type="spell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em</w:t>
            </w:r>
            <w:proofErr w:type="spell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=201201-201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52C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cetaminophen] this term only</w:t>
            </w:r>
          </w:p>
        </w:tc>
      </w:tr>
      <w:tr w:rsidR="006579E5" w:rsidRPr="00F60C97" w14:paraId="42F0B71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4EEF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y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FC0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nonsteroidal* OR non-steroidal* OR non steroidal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said</w:t>
            </w:r>
            <w:proofErr w:type="spellEnd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6FC7CC9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BAE9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joint prosthes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59F2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cetaminophe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acetanil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pap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-acetyl-p-aminopheno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cetamidophe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-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ydroxyacetanil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aracetamo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amidophe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-4-hydroxyphenyl acetanilid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ph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ac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ylenol OR anacin-3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ac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3 OR anacin3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atr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na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am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gotropyl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72C718B6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E83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 replacement/ or knee arthroplasty/ or total knee arthroplasty/ or total knee replacement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97E1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lophen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rofena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hlofena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iclofenac Sodium OR Sodium Diclofenac OR Diclofenac, Sodium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clonat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P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elor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oltar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ovapirina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thoph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SR-38 OR SR 38 OR SR38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Voltar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iclofenac Potassium OR GP-45,840 OR GP 45,840 OR GP45,840 OR DIEP OR DHEP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lector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-1-O-G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p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 SG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pd:ti,ab,kw</w:t>
            </w:r>
            <w:proofErr w:type="spellEnd"/>
          </w:p>
        </w:tc>
      </w:tr>
      <w:tr w:rsidR="006579E5" w:rsidRPr="00F60C97" w14:paraId="106FC81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BEE9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 prosthesi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CBCB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naproxe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apro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22204-53-1 OR Naprosy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apros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ev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Synflex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x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napro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MNPA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thoxypropiocin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46B493EF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BE28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"prostheses and implants"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925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alpha-Methyl-4-2-methylpropyl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nzeneacetic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Acid OR 15687-27-1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pedi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Ibuprofen OR N01ORX9D6S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u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Ibumet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Ibuprofen-Zinc OR IP-82 OR IP 82 OR IP82 OR Motrin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upr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u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lprof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rauma-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 OR Trauma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raumaDolgi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Ge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re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flam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Fluben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AF 2259 OR MDC 917 OR NCX 4060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imeprofen:ti,ab,kw</w:t>
            </w:r>
            <w:proofErr w:type="spellEnd"/>
          </w:p>
        </w:tc>
      </w:tr>
      <w:tr w:rsidR="006579E5" w:rsidRPr="00F60C97" w14:paraId="64CE7B4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C20C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y, replacement, kne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31E4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celecoxib OR Celebrex OR SC 58635 OR SC-58635 OR 169590-42-5 OR 2,5-dimethyl-celecoxib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ebra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bi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coxx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elexi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elecap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F0DF27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BACE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emi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 or (joint$ adj2 replace$)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04110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 xml:space="preserve">cox 2 OR cox-2 OR cyclooxygenase 2 inhibitors OR cyclooxygenase-2 </w:t>
            </w: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inhibitors:ti</w:t>
            </w:r>
            <w:proofErr w:type="gramEnd"/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0A80A38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C810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surface$ adj replace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88D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nalgesics, Opioid] this term only</w:t>
            </w:r>
          </w:p>
        </w:tc>
      </w:tr>
      <w:tr w:rsidR="006579E5" w:rsidRPr="00F60C97" w14:paraId="2D47090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D3CB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$.tw. AND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implant$ or replace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sth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$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ndoprosth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$).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w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F22C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Narcotics] this term only</w:t>
            </w:r>
          </w:p>
        </w:tc>
      </w:tr>
      <w:tr w:rsidR="006579E5" w:rsidRPr="00F60C97" w14:paraId="164A56D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1793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apsaici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393D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cetyldihydrocode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alfentani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lyl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phamethylfentan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lpha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nzylmor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ta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ezitriam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bupren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utorphan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brem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artent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code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nt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extromoramid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extropropoxyphene OR dezocine OR diacetylmorphine OR diamorphine OR dihydrocodeine OR dihydro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ihydromorpho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diphenoxylate OR dipipanone OR enadol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thylket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thylmor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etonitazene OR etorphine OR fentanyl OR heroin OR hydrocod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hydromorph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hydromorph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et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ketobemidone OR lefetam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ado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ad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levomethorpha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levorphanol OR loperamide OR meperidine OR meptazinol OR methado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thad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methyl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orph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albuph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narcotic* OR nicocodeine OR nicomorphine OR normorph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noscap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hmefentany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opiate* OR opioid* OR opium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ipav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oxycodone OR oxycontin OR oxymorphone OR papaveretum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apaverin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entazoc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ercoce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eron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ethid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enazoc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hencyclid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holoc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iritramid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din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me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propoxyphene OR remifentanil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fentani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apentadol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OR tramadol OR thebaine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lidine:ti,ab,kw</w:t>
            </w:r>
            <w:proofErr w:type="spellEnd"/>
          </w:p>
        </w:tc>
      </w:tr>
      <w:tr w:rsidR="006579E5" w:rsidRPr="00F60C97" w14:paraId="615C973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A25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capsaicin derivativ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D943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(</w:t>
            </w: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 #40-#139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</w:t>
            </w:r>
          </w:p>
        </w:tc>
      </w:tr>
      <w:tr w:rsidR="006579E5" w:rsidRPr="00F60C97" w14:paraId="3F5621D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1F58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apsaicin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4AF4F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#11 AND #140, January 2012 to February 2018, Limited to Trials</w:t>
            </w:r>
          </w:p>
        </w:tc>
      </w:tr>
      <w:tr w:rsidR="006579E5" w:rsidRPr="00F60C97" w14:paraId="4E39620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510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sodium salicylate/ OR salicylate sodium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C536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rthroplasty] this term only</w:t>
            </w:r>
          </w:p>
        </w:tc>
      </w:tr>
      <w:tr w:rsidR="006579E5" w:rsidRPr="00F60C97" w14:paraId="02E4CF00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3647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licylate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F79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Joint Prosthesis] this term only</w:t>
            </w:r>
          </w:p>
        </w:tc>
      </w:tr>
      <w:tr w:rsidR="006579E5" w:rsidRPr="00F60C97" w14:paraId="24346DF1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5F6B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duloxetine/ OR duloxetine hydrochloride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6BE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Prostheses and Implants] this term only</w:t>
            </w:r>
          </w:p>
        </w:tc>
      </w:tr>
      <w:tr w:rsidR="006579E5" w:rsidRPr="00F60C97" w14:paraId="2FD93AC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A805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uloxetine.t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AF9A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Arthroplasty, Replacement, Knee] this term only</w:t>
            </w:r>
          </w:p>
        </w:tc>
      </w:tr>
      <w:tr w:rsidR="006579E5" w:rsidRPr="00F60C97" w14:paraId="4689239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1222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130-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8636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Knee Prosthesis] this term only</w:t>
            </w:r>
          </w:p>
        </w:tc>
      </w:tr>
      <w:tr w:rsidR="006579E5" w:rsidRPr="00F60C97" w14:paraId="55FFDA9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7C0F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11 AND 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541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hemi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 OR (joint* NEAR/2 replace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CE363E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147C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129 OR 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B088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urface* NEXT replace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395582D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CA9F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B3F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knee* AND (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hroplast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implant* OR replace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rosth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* OR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ndoprosthe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*</w:t>
            </w:r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):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39536EB2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8759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6697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Capsaicin] this term only</w:t>
            </w:r>
          </w:p>
        </w:tc>
      </w:tr>
      <w:tr w:rsidR="006579E5" w:rsidRPr="00F60C97" w14:paraId="41DF40B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A7336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article.p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C29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capsaicin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2ED80455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298F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andomi?ed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ti,a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3A043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Sodium Salicylate] this term only</w:t>
            </w:r>
          </w:p>
        </w:tc>
      </w:tr>
      <w:tr w:rsidR="006579E5" w:rsidRPr="00F60C97" w14:paraId="242BE0E8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AEA2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placebo.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9EC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salicylate: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68ED24D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FE9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drug </w:t>
            </w: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herapy.fs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E12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MeSH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 xml:space="preserve"> descriptor: [Duloxetine Hydrochloride] this term only</w:t>
            </w:r>
          </w:p>
        </w:tc>
      </w:tr>
      <w:tr w:rsidR="006579E5" w:rsidRPr="00F60C97" w14:paraId="255837CB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AB18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randomly.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88F8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duloxetine;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,kw</w:t>
            </w:r>
            <w:proofErr w:type="spellEnd"/>
          </w:p>
        </w:tc>
      </w:tr>
      <w:tr w:rsidR="006579E5" w:rsidRPr="00F60C97" w14:paraId="55AC1353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12E4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proofErr w:type="gram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trial.ti</w:t>
            </w:r>
            <w:proofErr w:type="gram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,a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A2BB8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(</w:t>
            </w: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OR #142-#155</w:t>
            </w:r>
            <w:r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)</w:t>
            </w:r>
          </w:p>
        </w:tc>
      </w:tr>
      <w:tr w:rsidR="006579E5" w:rsidRPr="00F60C97" w14:paraId="114F22B4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E3D0E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proofErr w:type="spellStart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groups.ab</w:t>
            </w:r>
            <w:proofErr w:type="spellEnd"/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91D20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#11 AND #156, Limit to Trials</w:t>
            </w:r>
          </w:p>
        </w:tc>
      </w:tr>
      <w:tr w:rsidR="006579E5" w:rsidRPr="00F60C97" w14:paraId="634DEC17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3113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or/149-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E7F279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#141 OR #157</w:t>
            </w:r>
          </w:p>
        </w:tc>
      </w:tr>
      <w:tr w:rsidR="006579E5" w:rsidRPr="00F60C97" w14:paraId="2E68699E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709EB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148 AND 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454D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</w:p>
        </w:tc>
      </w:tr>
      <w:tr w:rsidR="006579E5" w:rsidRPr="00F60C97" w14:paraId="7EEF464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8A93D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lastRenderedPageBreak/>
              <w:t>exp animals/ not humans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7701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</w:p>
        </w:tc>
      </w:tr>
      <w:tr w:rsidR="006579E5" w:rsidRPr="00F60C97" w14:paraId="5B1A215D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8786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  <w:t>exp animal/ not human/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0A4A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sz w:val="20"/>
                <w:szCs w:val="20"/>
                <w:lang w:val="en-CA" w:eastAsia="en-CA"/>
              </w:rPr>
            </w:pPr>
          </w:p>
        </w:tc>
      </w:tr>
      <w:tr w:rsidR="006579E5" w:rsidRPr="00F60C97" w14:paraId="588ED5EC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EE68C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160 or 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F42B4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</w:p>
        </w:tc>
      </w:tr>
      <w:tr w:rsidR="006579E5" w:rsidRPr="00F60C97" w14:paraId="0B82AD5A" w14:textId="77777777" w:rsidTr="00783429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931A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  <w:r w:rsidRPr="00F60C97"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  <w:t>159 not 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53A85" w14:textId="77777777" w:rsidR="006579E5" w:rsidRPr="00F60C97" w:rsidRDefault="006579E5" w:rsidP="007834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eastAsia="Times New Roman" w:hAnsiTheme="minorHAnsi"/>
                <w:color w:val="auto"/>
                <w:sz w:val="20"/>
                <w:szCs w:val="20"/>
                <w:lang w:val="en-CA" w:eastAsia="en-CA"/>
              </w:rPr>
            </w:pPr>
          </w:p>
        </w:tc>
      </w:tr>
    </w:tbl>
    <w:p w14:paraId="2F410F8B" w14:textId="77777777" w:rsidR="006579E5" w:rsidRDefault="006579E5" w:rsidP="006579E5">
      <w:pPr>
        <w:rPr>
          <w:b/>
        </w:rPr>
      </w:pPr>
    </w:p>
    <w:p w14:paraId="6DFE03A9" w14:textId="77777777" w:rsidR="006579E5" w:rsidRDefault="006579E5" w:rsidP="006579E5">
      <w:pPr>
        <w:rPr>
          <w:b/>
        </w:rPr>
      </w:pPr>
    </w:p>
    <w:p w14:paraId="45181999" w14:textId="432051BF" w:rsidR="00783429" w:rsidRPr="00587CF4" w:rsidRDefault="00783429" w:rsidP="006579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  <w:r>
        <w:rPr>
          <w:b/>
        </w:rPr>
        <w:t xml:space="preserve">Appendix </w:t>
      </w:r>
      <w:r w:rsidR="00E47FCD">
        <w:rPr>
          <w:b/>
        </w:rPr>
        <w:t>2</w:t>
      </w:r>
    </w:p>
    <w:p w14:paraId="49376AD8" w14:textId="77777777" w:rsidR="006579E5" w:rsidRDefault="006579E5" w:rsidP="006579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  <w:r>
        <w:rPr>
          <w:b/>
        </w:rPr>
        <w:t>REFERENCE LIST OF INCLUDED STUDIES</w:t>
      </w:r>
    </w:p>
    <w:p w14:paraId="6E0AC1B9" w14:textId="77777777" w:rsidR="006579E5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Altman, R. D., </w:t>
      </w:r>
      <w:proofErr w:type="spellStart"/>
      <w:r w:rsidRPr="00DC0F70">
        <w:t>Akermark</w:t>
      </w:r>
      <w:proofErr w:type="spellEnd"/>
      <w:r w:rsidRPr="00DC0F70">
        <w:t xml:space="preserve">, C., Beaulieu, A. D., &amp; Schnitzer, T. (2004). Efficacy and safety of a single intra-articular injection of non-animal stabilized hyaluronic acid (NASHA) in patients with osteoarthritis of the knee. Osteoarthritis Cartilage, 12(8), 642-649. </w:t>
      </w:r>
      <w:proofErr w:type="gramStart"/>
      <w:r w:rsidRPr="00DC0F70">
        <w:t>doi:10.1016/j.joca</w:t>
      </w:r>
      <w:proofErr w:type="gramEnd"/>
      <w:r w:rsidRPr="00DC0F70">
        <w:t>.2004.04.010</w:t>
      </w:r>
    </w:p>
    <w:p w14:paraId="2DB6CD92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>Altman, R. D., &amp; Moskowitz, R. (1998). Intraarticular sodium hyaluronate (</w:t>
      </w:r>
      <w:proofErr w:type="spellStart"/>
      <w:r w:rsidRPr="00DC0F70">
        <w:t>Hyalgan</w:t>
      </w:r>
      <w:proofErr w:type="spellEnd"/>
      <w:r w:rsidRPr="00DC0F70">
        <w:t xml:space="preserve">) in the treatment of patients with osteoarthritis of the knee: a randomized clinical trial. </w:t>
      </w:r>
      <w:proofErr w:type="spellStart"/>
      <w:r w:rsidRPr="00DC0F70">
        <w:t>Hyalgan</w:t>
      </w:r>
      <w:proofErr w:type="spellEnd"/>
      <w:r w:rsidRPr="00DC0F70">
        <w:t xml:space="preserve"> Study Group. J </w:t>
      </w:r>
      <w:proofErr w:type="spellStart"/>
      <w:r w:rsidRPr="00DC0F70">
        <w:t>Rheumatol</w:t>
      </w:r>
      <w:proofErr w:type="spellEnd"/>
      <w:r w:rsidRPr="00DC0F70">
        <w:t xml:space="preserve">, 25(11), 2203-2212. </w:t>
      </w:r>
    </w:p>
    <w:p w14:paraId="58F91B27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Altman, R. D., Rosen, J. E., Bloch, D. A., </w:t>
      </w:r>
      <w:proofErr w:type="spellStart"/>
      <w:r w:rsidRPr="00DC0F70">
        <w:t>Hatoum</w:t>
      </w:r>
      <w:proofErr w:type="spellEnd"/>
      <w:r w:rsidRPr="00DC0F70">
        <w:t xml:space="preserve">, H. T., &amp; Korner, P. (2009). A double-blind, randomized, saline-controlled study of the efficacy and safety of EUFLEXXA for treatment of painful osteoarthritis of the knee, with an open-label safety extension (the FLEXX trial). </w:t>
      </w:r>
      <w:proofErr w:type="spellStart"/>
      <w:r w:rsidRPr="00DC0F70">
        <w:t>Semin</w:t>
      </w:r>
      <w:proofErr w:type="spellEnd"/>
      <w:r w:rsidRPr="00DC0F70">
        <w:t xml:space="preserve"> Arthritis Rheum, 39(1), 1-9. </w:t>
      </w:r>
      <w:proofErr w:type="gramStart"/>
      <w:r w:rsidRPr="00DC0F70">
        <w:t>doi:10.1016/j.semarthrit</w:t>
      </w:r>
      <w:proofErr w:type="gramEnd"/>
      <w:r w:rsidRPr="00DC0F70">
        <w:t>.2009.04.001</w:t>
      </w:r>
    </w:p>
    <w:p w14:paraId="67937B16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Arden, N. K., </w:t>
      </w:r>
      <w:proofErr w:type="spellStart"/>
      <w:r w:rsidRPr="00DC0F70">
        <w:t>Akermark</w:t>
      </w:r>
      <w:proofErr w:type="spellEnd"/>
      <w:r w:rsidRPr="00DC0F70">
        <w:t xml:space="preserve">, C., Andersson, M., </w:t>
      </w:r>
      <w:proofErr w:type="spellStart"/>
      <w:r w:rsidRPr="00DC0F70">
        <w:t>Todman</w:t>
      </w:r>
      <w:proofErr w:type="spellEnd"/>
      <w:r w:rsidRPr="00DC0F70">
        <w:t xml:space="preserve">, M. G., &amp; Altman, R. D. (2014). A randomized saline-controlled trial of NASHA hyaluronic acid for knee osteoarthritis. </w:t>
      </w:r>
      <w:proofErr w:type="spellStart"/>
      <w:r w:rsidRPr="00DC0F70">
        <w:t>Curr</w:t>
      </w:r>
      <w:proofErr w:type="spellEnd"/>
      <w:r w:rsidRPr="00DC0F70">
        <w:t xml:space="preserve"> Med Res </w:t>
      </w:r>
      <w:proofErr w:type="spellStart"/>
      <w:r w:rsidRPr="00DC0F70">
        <w:t>Opin</w:t>
      </w:r>
      <w:proofErr w:type="spellEnd"/>
      <w:r w:rsidRPr="00DC0F70">
        <w:t>, 30(2), 279-286. doi:10.1185/03007995.2013.855631</w:t>
      </w:r>
    </w:p>
    <w:p w14:paraId="1FE5E59E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Askari, A., </w:t>
      </w:r>
      <w:proofErr w:type="spellStart"/>
      <w:r w:rsidRPr="00DC0F70">
        <w:t>Gholami</w:t>
      </w:r>
      <w:proofErr w:type="spellEnd"/>
      <w:r w:rsidRPr="00DC0F70">
        <w:t xml:space="preserve">, T., </w:t>
      </w:r>
      <w:proofErr w:type="spellStart"/>
      <w:r w:rsidRPr="00DC0F70">
        <w:t>NaghiZadeh</w:t>
      </w:r>
      <w:proofErr w:type="spellEnd"/>
      <w:r w:rsidRPr="00DC0F70">
        <w:t xml:space="preserve">, M. M., </w:t>
      </w:r>
      <w:proofErr w:type="spellStart"/>
      <w:r w:rsidRPr="00DC0F70">
        <w:t>Farjam</w:t>
      </w:r>
      <w:proofErr w:type="spellEnd"/>
      <w:r w:rsidRPr="00DC0F70">
        <w:t xml:space="preserve">, M., </w:t>
      </w:r>
      <w:proofErr w:type="spellStart"/>
      <w:r w:rsidRPr="00DC0F70">
        <w:t>Kouhpayeh</w:t>
      </w:r>
      <w:proofErr w:type="spellEnd"/>
      <w:r w:rsidRPr="00DC0F70">
        <w:t xml:space="preserve">, S. A., &amp; </w:t>
      </w:r>
      <w:proofErr w:type="spellStart"/>
      <w:r w:rsidRPr="00DC0F70">
        <w:t>Shahabfard</w:t>
      </w:r>
      <w:proofErr w:type="spellEnd"/>
      <w:r w:rsidRPr="00DC0F70">
        <w:t xml:space="preserve">, Z. (2016). Hyaluronic acid compared with corticosteroid injections for the treatment of osteoarthritis of the knee: a randomized control trail. </w:t>
      </w:r>
      <w:proofErr w:type="spellStart"/>
      <w:r w:rsidRPr="00DC0F70">
        <w:t>Springerplus</w:t>
      </w:r>
      <w:proofErr w:type="spellEnd"/>
      <w:r w:rsidRPr="00DC0F70">
        <w:t>, 5, 442. doi:10.1186/s40064-016-2020-0</w:t>
      </w:r>
    </w:p>
    <w:p w14:paraId="51A6A415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B340F">
        <w:rPr>
          <w:lang w:val="es-MX"/>
        </w:rPr>
        <w:t>Atamaz</w:t>
      </w:r>
      <w:proofErr w:type="spellEnd"/>
      <w:r w:rsidRPr="004B340F">
        <w:rPr>
          <w:lang w:val="es-MX"/>
        </w:rPr>
        <w:t xml:space="preserve">, F., </w:t>
      </w:r>
      <w:proofErr w:type="spellStart"/>
      <w:r w:rsidRPr="004B340F">
        <w:rPr>
          <w:lang w:val="es-MX"/>
        </w:rPr>
        <w:t>Kirazli</w:t>
      </w:r>
      <w:proofErr w:type="spellEnd"/>
      <w:r w:rsidRPr="004B340F">
        <w:rPr>
          <w:lang w:val="es-MX"/>
        </w:rPr>
        <w:t xml:space="preserve">, Y., &amp; </w:t>
      </w:r>
      <w:proofErr w:type="spellStart"/>
      <w:r w:rsidRPr="004B340F">
        <w:rPr>
          <w:lang w:val="es-MX"/>
        </w:rPr>
        <w:t>Akkoc</w:t>
      </w:r>
      <w:proofErr w:type="spellEnd"/>
      <w:r w:rsidRPr="004B340F">
        <w:rPr>
          <w:lang w:val="es-MX"/>
        </w:rPr>
        <w:t xml:space="preserve">, Y. (2006). </w:t>
      </w:r>
      <w:r w:rsidRPr="00DC0F70">
        <w:t xml:space="preserve">A comparison of two different intra-articular hyaluronan drugs and physical therapy in the management of knee osteoarthritis. </w:t>
      </w:r>
      <w:proofErr w:type="spellStart"/>
      <w:r w:rsidRPr="00DC0F70">
        <w:t>Rheumatol</w:t>
      </w:r>
      <w:proofErr w:type="spellEnd"/>
      <w:r w:rsidRPr="00DC0F70">
        <w:t xml:space="preserve"> Int, 26(10), 873-878. doi:10.1007/s00296-005-0096-x</w:t>
      </w:r>
    </w:p>
    <w:p w14:paraId="00F190A0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Bisicchia</w:t>
      </w:r>
      <w:proofErr w:type="spellEnd"/>
      <w:r w:rsidRPr="00DC0F70">
        <w:t xml:space="preserve">, S., </w:t>
      </w:r>
      <w:proofErr w:type="spellStart"/>
      <w:r w:rsidRPr="00DC0F70">
        <w:t>Bernardi</w:t>
      </w:r>
      <w:proofErr w:type="spellEnd"/>
      <w:r w:rsidRPr="00DC0F70">
        <w:t xml:space="preserve">, G., &amp; </w:t>
      </w:r>
      <w:proofErr w:type="spellStart"/>
      <w:r w:rsidRPr="00DC0F70">
        <w:t>Tudisco</w:t>
      </w:r>
      <w:proofErr w:type="spellEnd"/>
      <w:r w:rsidRPr="00DC0F70">
        <w:t>, C. (2016). HYADD 4 versus methylprednisolone acetate in symptomatic knee osteoarthritis: a single-</w:t>
      </w:r>
      <w:proofErr w:type="spellStart"/>
      <w:r w:rsidRPr="00DC0F70">
        <w:t>centre</w:t>
      </w:r>
      <w:proofErr w:type="spellEnd"/>
      <w:r w:rsidRPr="00DC0F70">
        <w:t xml:space="preserve"> single blind prospective </w:t>
      </w:r>
      <w:proofErr w:type="spellStart"/>
      <w:r w:rsidRPr="00DC0F70">
        <w:t>randomised</w:t>
      </w:r>
      <w:proofErr w:type="spellEnd"/>
      <w:r w:rsidRPr="00DC0F70">
        <w:t xml:space="preserve"> controlled clinical study with 1-year follow-up. Clin Exp </w:t>
      </w:r>
      <w:proofErr w:type="spellStart"/>
      <w:r w:rsidRPr="00DC0F70">
        <w:t>Rheumatol</w:t>
      </w:r>
      <w:proofErr w:type="spellEnd"/>
      <w:r w:rsidRPr="00DC0F70">
        <w:t xml:space="preserve">, 34(5), 857-863. </w:t>
      </w:r>
    </w:p>
    <w:p w14:paraId="4E45F92E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Bodick</w:t>
      </w:r>
      <w:proofErr w:type="spellEnd"/>
      <w:r w:rsidRPr="00DC0F70">
        <w:t xml:space="preserve">, N., Lufkin, J., </w:t>
      </w:r>
      <w:proofErr w:type="spellStart"/>
      <w:r w:rsidRPr="00DC0F70">
        <w:t>Willwerth</w:t>
      </w:r>
      <w:proofErr w:type="spellEnd"/>
      <w:r w:rsidRPr="00DC0F70">
        <w:t xml:space="preserve">, C., Kumar, A., Bolognese, J., </w:t>
      </w:r>
      <w:proofErr w:type="spellStart"/>
      <w:r w:rsidRPr="00DC0F70">
        <w:t>Schoonmaker</w:t>
      </w:r>
      <w:proofErr w:type="spellEnd"/>
      <w:r w:rsidRPr="00DC0F70">
        <w:t xml:space="preserve">, C., . . . </w:t>
      </w:r>
      <w:proofErr w:type="spellStart"/>
      <w:r w:rsidRPr="00DC0F70">
        <w:t>Clayman</w:t>
      </w:r>
      <w:proofErr w:type="spellEnd"/>
      <w:r w:rsidRPr="00DC0F70">
        <w:t>, M. (2015). An intra-articular, extended-release formulation of triamcinolone acetonide prolongs and amplifies analgesic effect in patients with osteoarthritis of the knee: a randomized clinical trial. J Bone Joint Surg Am, 97(11), 877-888. doi:10.2106/jbjs.n.00918</w:t>
      </w:r>
    </w:p>
    <w:p w14:paraId="6D75363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Brandt, K. D., Block, J. A., Michalski, J. P., Moreland, L. W., Caldwell, J. R., &amp; Lavin, P. T. (2001). Efficacy and safety of intraarticular sodium hyaluronate in knee osteoarthritis. ORTHOVISC Study Group. Clin </w:t>
      </w:r>
      <w:proofErr w:type="spellStart"/>
      <w:r w:rsidRPr="00DC0F70">
        <w:t>Orthop</w:t>
      </w:r>
      <w:proofErr w:type="spellEnd"/>
      <w:r w:rsidRPr="00DC0F70">
        <w:t xml:space="preserve"> </w:t>
      </w:r>
      <w:proofErr w:type="spellStart"/>
      <w:r w:rsidRPr="00DC0F70">
        <w:t>Relat</w:t>
      </w:r>
      <w:proofErr w:type="spellEnd"/>
      <w:r w:rsidRPr="00DC0F70">
        <w:t xml:space="preserve"> </w:t>
      </w:r>
      <w:proofErr w:type="gramStart"/>
      <w:r w:rsidRPr="00DC0F70">
        <w:t>Res(</w:t>
      </w:r>
      <w:proofErr w:type="gramEnd"/>
      <w:r w:rsidRPr="00DC0F70">
        <w:t xml:space="preserve">385), 130-143. </w:t>
      </w:r>
    </w:p>
    <w:p w14:paraId="44AF00B4" w14:textId="77777777" w:rsidR="006579E5" w:rsidRPr="004865F1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  <w:rPr>
          <w:lang w:val="es-MX"/>
        </w:rPr>
      </w:pPr>
      <w:proofErr w:type="spellStart"/>
      <w:r w:rsidRPr="00DC0F70">
        <w:lastRenderedPageBreak/>
        <w:t>Caborn</w:t>
      </w:r>
      <w:proofErr w:type="spellEnd"/>
      <w:r w:rsidRPr="00DC0F70">
        <w:t xml:space="preserve">, D., Rush, J., </w:t>
      </w:r>
      <w:proofErr w:type="spellStart"/>
      <w:r w:rsidRPr="00DC0F70">
        <w:t>Lanzer</w:t>
      </w:r>
      <w:proofErr w:type="spellEnd"/>
      <w:r w:rsidRPr="00DC0F70">
        <w:t xml:space="preserve">, W., Parenti, D., &amp; Murray, C. (2004). A randomized, single-blind comparison of the efficacy and tolerability of </w:t>
      </w:r>
      <w:proofErr w:type="spellStart"/>
      <w:r w:rsidRPr="00DC0F70">
        <w:t>hylan</w:t>
      </w:r>
      <w:proofErr w:type="spellEnd"/>
      <w:r w:rsidRPr="00DC0F70">
        <w:t xml:space="preserve"> G-F 20 and triamcinolone </w:t>
      </w:r>
      <w:proofErr w:type="spellStart"/>
      <w:r w:rsidRPr="00DC0F70">
        <w:t>hexacetonide</w:t>
      </w:r>
      <w:proofErr w:type="spellEnd"/>
      <w:r w:rsidRPr="00DC0F70">
        <w:t xml:space="preserve"> in patients with osteoarthritis of the knee. </w:t>
      </w:r>
      <w:r w:rsidRPr="004865F1">
        <w:rPr>
          <w:lang w:val="es-MX"/>
        </w:rPr>
        <w:t xml:space="preserve">J </w:t>
      </w:r>
      <w:proofErr w:type="spellStart"/>
      <w:r w:rsidRPr="004865F1">
        <w:rPr>
          <w:lang w:val="es-MX"/>
        </w:rPr>
        <w:t>Rheumatol</w:t>
      </w:r>
      <w:proofErr w:type="spellEnd"/>
      <w:r w:rsidRPr="004865F1">
        <w:rPr>
          <w:lang w:val="es-MX"/>
        </w:rPr>
        <w:t xml:space="preserve">, 31(2), 333-343. </w:t>
      </w:r>
    </w:p>
    <w:p w14:paraId="08BACFF0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4865F1">
        <w:rPr>
          <w:lang w:val="es-MX"/>
        </w:rPr>
        <w:t xml:space="preserve">Campos, A. L. S., RSP, E. A., da Silva, E. B., Fayad, S. G., </w:t>
      </w:r>
      <w:proofErr w:type="spellStart"/>
      <w:r w:rsidRPr="004865F1">
        <w:rPr>
          <w:lang w:val="es-MX"/>
        </w:rPr>
        <w:t>Acerbi</w:t>
      </w:r>
      <w:proofErr w:type="spellEnd"/>
      <w:r w:rsidRPr="004865F1">
        <w:rPr>
          <w:lang w:val="es-MX"/>
        </w:rPr>
        <w:t xml:space="preserve">, L. D., de Almeida, F. N., . . . </w:t>
      </w:r>
      <w:r w:rsidRPr="00DC0F70">
        <w:t xml:space="preserve">Gameiro, V. S. (2017). Viscosupplementation in patients with severe osteoarthritis of the knee: </w:t>
      </w:r>
      <w:proofErr w:type="gramStart"/>
      <w:r w:rsidRPr="00DC0F70">
        <w:t>six month</w:t>
      </w:r>
      <w:proofErr w:type="gramEnd"/>
      <w:r w:rsidRPr="00DC0F70">
        <w:t xml:space="preserve"> follow-up of a randomized, double-blind clinical trial. Int </w:t>
      </w:r>
      <w:proofErr w:type="spellStart"/>
      <w:r w:rsidRPr="00DC0F70">
        <w:t>Orthop</w:t>
      </w:r>
      <w:proofErr w:type="spellEnd"/>
      <w:r w:rsidRPr="00DC0F70">
        <w:t>, 41(11), 2273-2280. doi:10.1007/s00264-017-3625-9</w:t>
      </w:r>
    </w:p>
    <w:p w14:paraId="01C7D5CD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Chao, J., Wu, C., Sun, B., Hose, M. K., Quan, A., Hughes, T. H., . . . </w:t>
      </w:r>
      <w:proofErr w:type="spellStart"/>
      <w:r w:rsidRPr="00DC0F70">
        <w:t>Kalunian</w:t>
      </w:r>
      <w:proofErr w:type="spellEnd"/>
      <w:r w:rsidRPr="00DC0F70">
        <w:t xml:space="preserve">, K. C. (2010). Inflammatory characteristics on ultrasound predict poorer </w:t>
      </w:r>
      <w:proofErr w:type="spellStart"/>
      <w:r w:rsidRPr="00DC0F70">
        <w:t>longterm</w:t>
      </w:r>
      <w:proofErr w:type="spellEnd"/>
      <w:r w:rsidRPr="00DC0F70">
        <w:t xml:space="preserve"> response to intraarticular corticosteroid injections in knee osteoarthritis. Journal of Rheumatology, 37(3), 650-655. </w:t>
      </w:r>
    </w:p>
    <w:p w14:paraId="6A61C202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Chevalier, X., </w:t>
      </w:r>
      <w:proofErr w:type="spellStart"/>
      <w:r w:rsidRPr="00DC0F70">
        <w:t>Jerosch</w:t>
      </w:r>
      <w:proofErr w:type="spellEnd"/>
      <w:r w:rsidRPr="00DC0F70">
        <w:t xml:space="preserve">, J., </w:t>
      </w:r>
      <w:proofErr w:type="spellStart"/>
      <w:r w:rsidRPr="00DC0F70">
        <w:t>Goupille</w:t>
      </w:r>
      <w:proofErr w:type="spellEnd"/>
      <w:r w:rsidRPr="00DC0F70">
        <w:t xml:space="preserve">, P., van Dijk, N., </w:t>
      </w:r>
      <w:proofErr w:type="spellStart"/>
      <w:r w:rsidRPr="00DC0F70">
        <w:t>Luyten</w:t>
      </w:r>
      <w:proofErr w:type="spellEnd"/>
      <w:r w:rsidRPr="00DC0F70">
        <w:t xml:space="preserve">, F. P., Scott, D. L., . . . </w:t>
      </w:r>
      <w:proofErr w:type="spellStart"/>
      <w:r w:rsidRPr="00DC0F70">
        <w:t>Pavelka</w:t>
      </w:r>
      <w:proofErr w:type="spellEnd"/>
      <w:r w:rsidRPr="00DC0F70">
        <w:t xml:space="preserve">, K. (2010). Single, intra-articular treatment with 6 ml </w:t>
      </w:r>
      <w:proofErr w:type="spellStart"/>
      <w:r w:rsidRPr="00DC0F70">
        <w:t>hylan</w:t>
      </w:r>
      <w:proofErr w:type="spellEnd"/>
      <w:r w:rsidRPr="00DC0F70">
        <w:t xml:space="preserve"> G-F 20 in patients with symptomatic primary osteoarthritis of the knee: a </w:t>
      </w:r>
      <w:proofErr w:type="spellStart"/>
      <w:r w:rsidRPr="00DC0F70">
        <w:t>randomised</w:t>
      </w:r>
      <w:proofErr w:type="spellEnd"/>
      <w:r w:rsidRPr="00DC0F70">
        <w:t xml:space="preserve">, </w:t>
      </w:r>
      <w:proofErr w:type="spellStart"/>
      <w:r w:rsidRPr="00DC0F70">
        <w:t>multicentre</w:t>
      </w:r>
      <w:proofErr w:type="spellEnd"/>
      <w:r w:rsidRPr="00DC0F70">
        <w:t xml:space="preserve">, double-blind, </w:t>
      </w:r>
      <w:proofErr w:type="gramStart"/>
      <w:r w:rsidRPr="00DC0F70">
        <w:t>placebo controlled</w:t>
      </w:r>
      <w:proofErr w:type="gramEnd"/>
      <w:r w:rsidRPr="00DC0F70">
        <w:t xml:space="preserve"> trial. Ann Rheum Dis, 69(1), 113-119. doi:10.1136/ard.2008.094623</w:t>
      </w:r>
    </w:p>
    <w:p w14:paraId="435CAAD5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Cole, B. J., </w:t>
      </w:r>
      <w:proofErr w:type="spellStart"/>
      <w:r w:rsidRPr="00DC0F70">
        <w:t>Karas</w:t>
      </w:r>
      <w:proofErr w:type="spellEnd"/>
      <w:r w:rsidRPr="00DC0F70">
        <w:t xml:space="preserve">, V., Hussey, K., </w:t>
      </w:r>
      <w:proofErr w:type="spellStart"/>
      <w:r w:rsidRPr="00DC0F70">
        <w:t>Pilz</w:t>
      </w:r>
      <w:proofErr w:type="spellEnd"/>
      <w:r w:rsidRPr="00DC0F70">
        <w:t>, K., &amp; Fortier, L. A. (2017). Hyaluronic Acid Versus Platelet-Rich Plasma: A Prospective, Double-Blind Randomized Controlled Trial Comparing Clinical Outcomes and Effects on Intra-articular Biology for the Treatment of Knee Osteoarthritis. Am J Sports Med, 45(2), 339-346. doi:10.1177/0363546516665809</w:t>
      </w:r>
    </w:p>
    <w:p w14:paraId="551291A2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Conaghan</w:t>
      </w:r>
      <w:proofErr w:type="spellEnd"/>
      <w:r w:rsidRPr="00DC0F70">
        <w:t xml:space="preserve">, P. G., Cohen, S. B., </w:t>
      </w:r>
      <w:proofErr w:type="spellStart"/>
      <w:r w:rsidRPr="00DC0F70">
        <w:t>Berenbaum</w:t>
      </w:r>
      <w:proofErr w:type="spellEnd"/>
      <w:r w:rsidRPr="00DC0F70">
        <w:t xml:space="preserve">, F., Lufkin, J., Johnson, J. R., &amp; </w:t>
      </w:r>
      <w:proofErr w:type="spellStart"/>
      <w:r w:rsidRPr="00DC0F70">
        <w:t>Bodick</w:t>
      </w:r>
      <w:proofErr w:type="spellEnd"/>
      <w:r w:rsidRPr="00DC0F70">
        <w:t xml:space="preserve">, N. (2017). Brief Report: A Phase IIb Trial of a Novel Extended-Release Microsphere Formulation of Triamcinolone Acetonide for Intraarticular Injection in Knee Osteoarthritis. Arthritis </w:t>
      </w:r>
      <w:proofErr w:type="spellStart"/>
      <w:r w:rsidRPr="00DC0F70">
        <w:t>Rheumatol</w:t>
      </w:r>
      <w:proofErr w:type="spellEnd"/>
      <w:r w:rsidRPr="00DC0F70">
        <w:t>, 70(2), 204-211. doi:10.1002/art.40364</w:t>
      </w:r>
    </w:p>
    <w:p w14:paraId="4469CF0A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Conaghan</w:t>
      </w:r>
      <w:proofErr w:type="spellEnd"/>
      <w:r w:rsidRPr="00DC0F70">
        <w:t xml:space="preserve">, P. G., Hunter, D. J., Cohen, S. B., Kraus, V. B., </w:t>
      </w:r>
      <w:proofErr w:type="spellStart"/>
      <w:r w:rsidRPr="00DC0F70">
        <w:t>Berenbaum</w:t>
      </w:r>
      <w:proofErr w:type="spellEnd"/>
      <w:r w:rsidRPr="00DC0F70">
        <w:t xml:space="preserve">, F., Lieberman, J. R., . . . </w:t>
      </w:r>
      <w:proofErr w:type="spellStart"/>
      <w:r w:rsidRPr="00DC0F70">
        <w:t>Bodick</w:t>
      </w:r>
      <w:proofErr w:type="spellEnd"/>
      <w:r w:rsidRPr="00DC0F70">
        <w:t>, N. (2018). Effects of a Single Intra-Articular Injection of a Microsphere Formulation of Triamcinolone Acetonide on Knee Osteoarthritis Pain: A Double-Blinded, Randomized, Placebo-Controlled, Multinational Study. J Bone Joint Surg Am, 100(8), 666-677. doi:10.2106/jbjs.17.00154</w:t>
      </w:r>
    </w:p>
    <w:p w14:paraId="2A388EA5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Cubukcu</w:t>
      </w:r>
      <w:proofErr w:type="spellEnd"/>
      <w:r w:rsidRPr="00DC0F70">
        <w:t xml:space="preserve">, D., </w:t>
      </w:r>
      <w:proofErr w:type="spellStart"/>
      <w:r w:rsidRPr="00DC0F70">
        <w:t>Ardic</w:t>
      </w:r>
      <w:proofErr w:type="spellEnd"/>
      <w:r w:rsidRPr="00DC0F70">
        <w:t xml:space="preserve">, F., </w:t>
      </w:r>
      <w:proofErr w:type="spellStart"/>
      <w:r w:rsidRPr="00DC0F70">
        <w:t>Karabulut</w:t>
      </w:r>
      <w:proofErr w:type="spellEnd"/>
      <w:r w:rsidRPr="00DC0F70">
        <w:t xml:space="preserve">, N., &amp; </w:t>
      </w:r>
      <w:proofErr w:type="spellStart"/>
      <w:r w:rsidRPr="00DC0F70">
        <w:t>Topuz</w:t>
      </w:r>
      <w:proofErr w:type="spellEnd"/>
      <w:r w:rsidRPr="00DC0F70">
        <w:t xml:space="preserve">, O. (2005). </w:t>
      </w:r>
      <w:proofErr w:type="spellStart"/>
      <w:r w:rsidRPr="00DC0F70">
        <w:t>Hylan</w:t>
      </w:r>
      <w:proofErr w:type="spellEnd"/>
      <w:r w:rsidRPr="00DC0F70">
        <w:t xml:space="preserve"> G-F 20 efficacy on articular cartilage quality in patients with knee osteoarthritis: clinical and MRI assessment. Clin </w:t>
      </w:r>
      <w:proofErr w:type="spellStart"/>
      <w:r w:rsidRPr="00DC0F70">
        <w:t>Rheumatol</w:t>
      </w:r>
      <w:proofErr w:type="spellEnd"/>
      <w:r w:rsidRPr="00DC0F70">
        <w:t>, 24(4), 336-341. doi:10.1007/s10067-004-1043-z</w:t>
      </w:r>
    </w:p>
    <w:p w14:paraId="56C52BE1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Day, R., Brooks, P., </w:t>
      </w:r>
      <w:proofErr w:type="spellStart"/>
      <w:r w:rsidRPr="00DC0F70">
        <w:t>Conaghan</w:t>
      </w:r>
      <w:proofErr w:type="spellEnd"/>
      <w:r w:rsidRPr="00DC0F70">
        <w:t xml:space="preserve">, P. G., &amp; Petersen, M. (2004). A double blind, randomized, multicenter, parallel group study of the effectiveness and tolerance of intraarticular hyaluronan in osteoarthritis of the knee. J </w:t>
      </w:r>
      <w:proofErr w:type="spellStart"/>
      <w:r w:rsidRPr="00DC0F70">
        <w:t>Rheumatol</w:t>
      </w:r>
      <w:proofErr w:type="spellEnd"/>
      <w:r w:rsidRPr="00DC0F70">
        <w:t xml:space="preserve">, 31(4), 775-782. </w:t>
      </w:r>
    </w:p>
    <w:p w14:paraId="65312BB4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Dixon, A. S., Jacoby, R. K., Berry, H., &amp; Hamilton, E. B. (1988). Clinical trial of intra-articular injection of sodium hyaluronate in patients with osteoarthritis of the knee. </w:t>
      </w:r>
      <w:proofErr w:type="spellStart"/>
      <w:r w:rsidRPr="00DC0F70">
        <w:t>Curr</w:t>
      </w:r>
      <w:proofErr w:type="spellEnd"/>
      <w:r w:rsidRPr="00DC0F70">
        <w:t xml:space="preserve"> Med Res </w:t>
      </w:r>
      <w:proofErr w:type="spellStart"/>
      <w:r w:rsidRPr="00DC0F70">
        <w:t>Opin</w:t>
      </w:r>
      <w:proofErr w:type="spellEnd"/>
      <w:r w:rsidRPr="00DC0F70">
        <w:t>, 11(4), 205-213. doi:10.1185/03007998809114237</w:t>
      </w:r>
    </w:p>
    <w:p w14:paraId="2A6697D8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B340F">
        <w:rPr>
          <w:lang w:val="es-MX"/>
        </w:rPr>
        <w:t>Dougados</w:t>
      </w:r>
      <w:proofErr w:type="spellEnd"/>
      <w:r w:rsidRPr="004B340F">
        <w:rPr>
          <w:lang w:val="es-MX"/>
        </w:rPr>
        <w:t xml:space="preserve">, M., Nguyen, M., </w:t>
      </w:r>
      <w:proofErr w:type="spellStart"/>
      <w:r w:rsidRPr="004B340F">
        <w:rPr>
          <w:lang w:val="es-MX"/>
        </w:rPr>
        <w:t>Listrat</w:t>
      </w:r>
      <w:proofErr w:type="spellEnd"/>
      <w:r w:rsidRPr="004B340F">
        <w:rPr>
          <w:lang w:val="es-MX"/>
        </w:rPr>
        <w:t xml:space="preserve">, V., &amp; Amor, B. (1993). </w:t>
      </w:r>
      <w:r w:rsidRPr="00DC0F70">
        <w:t>High molecular weight sodium hyaluronate (</w:t>
      </w:r>
      <w:proofErr w:type="spellStart"/>
      <w:r w:rsidRPr="00DC0F70">
        <w:t>hyalectin</w:t>
      </w:r>
      <w:proofErr w:type="spellEnd"/>
      <w:r w:rsidRPr="00DC0F70">
        <w:t xml:space="preserve">) in osteoarthritis of the knee: a </w:t>
      </w:r>
      <w:proofErr w:type="gramStart"/>
      <w:r w:rsidRPr="00DC0F70">
        <w:t>1 year</w:t>
      </w:r>
      <w:proofErr w:type="gramEnd"/>
      <w:r w:rsidRPr="00DC0F70">
        <w:t xml:space="preserve"> placebo-controlled trial. Osteoarthritis Cartilage, 1(2), 97-103. </w:t>
      </w:r>
    </w:p>
    <w:p w14:paraId="3CDC122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B340F">
        <w:rPr>
          <w:lang w:val="es-MX"/>
        </w:rPr>
        <w:t>Filardo</w:t>
      </w:r>
      <w:proofErr w:type="spellEnd"/>
      <w:r w:rsidRPr="004B340F">
        <w:rPr>
          <w:lang w:val="es-MX"/>
        </w:rPr>
        <w:t xml:space="preserve">, G., Di </w:t>
      </w:r>
      <w:proofErr w:type="spellStart"/>
      <w:r w:rsidRPr="004B340F">
        <w:rPr>
          <w:lang w:val="es-MX"/>
        </w:rPr>
        <w:t>Matteo</w:t>
      </w:r>
      <w:proofErr w:type="spellEnd"/>
      <w:r w:rsidRPr="004B340F">
        <w:rPr>
          <w:lang w:val="es-MX"/>
        </w:rPr>
        <w:t xml:space="preserve">, B., Di Martino, A., </w:t>
      </w:r>
      <w:proofErr w:type="spellStart"/>
      <w:r w:rsidRPr="004B340F">
        <w:rPr>
          <w:lang w:val="es-MX"/>
        </w:rPr>
        <w:t>Merli</w:t>
      </w:r>
      <w:proofErr w:type="spellEnd"/>
      <w:r w:rsidRPr="004B340F">
        <w:rPr>
          <w:lang w:val="es-MX"/>
        </w:rPr>
        <w:t xml:space="preserve">, M. L., </w:t>
      </w:r>
      <w:proofErr w:type="spellStart"/>
      <w:r w:rsidRPr="004B340F">
        <w:rPr>
          <w:lang w:val="es-MX"/>
        </w:rPr>
        <w:t>Cenacchi</w:t>
      </w:r>
      <w:proofErr w:type="spellEnd"/>
      <w:r w:rsidRPr="004B340F">
        <w:rPr>
          <w:lang w:val="es-MX"/>
        </w:rPr>
        <w:t xml:space="preserve">, A., Fornasari, P., . . . </w:t>
      </w:r>
      <w:r w:rsidRPr="00DC0F70">
        <w:t>Kon, E. (2015). Platelet-Rich Plasma Intra-</w:t>
      </w:r>
      <w:proofErr w:type="gramStart"/>
      <w:r w:rsidRPr="00DC0F70">
        <w:t>articular</w:t>
      </w:r>
      <w:proofErr w:type="gramEnd"/>
      <w:r w:rsidRPr="00DC0F70">
        <w:t xml:space="preserve"> Knee Injections Show No Superiority Versus Viscosupplementation: A Randomized Controlled Trial. Am J Sports Med, 43(7), 1575-1582. doi:10.1177/0363546515582027</w:t>
      </w:r>
    </w:p>
    <w:p w14:paraId="61B2714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lastRenderedPageBreak/>
        <w:t xml:space="preserve">Filardo, G., Kon, E., Di Martino, A., Di Matteo, B., </w:t>
      </w:r>
      <w:proofErr w:type="spellStart"/>
      <w:r w:rsidRPr="00DC0F70">
        <w:t>Merli</w:t>
      </w:r>
      <w:proofErr w:type="spellEnd"/>
      <w:r w:rsidRPr="00DC0F70">
        <w:t xml:space="preserve">, M. L., </w:t>
      </w:r>
      <w:proofErr w:type="spellStart"/>
      <w:r w:rsidRPr="00DC0F70">
        <w:t>Cenacchi</w:t>
      </w:r>
      <w:proofErr w:type="spellEnd"/>
      <w:r w:rsidRPr="00DC0F70">
        <w:t xml:space="preserve">, A., . . . </w:t>
      </w:r>
      <w:proofErr w:type="spellStart"/>
      <w:r w:rsidRPr="00DC0F70">
        <w:t>Marcacci</w:t>
      </w:r>
      <w:proofErr w:type="spellEnd"/>
      <w:r w:rsidRPr="00DC0F70">
        <w:t xml:space="preserve">, M. (2012). Platelet-rich plasma vs hyaluronic acid to treat knee degenerative pathology: study design and preliminary results of a randomized controlled trial. BMC </w:t>
      </w:r>
      <w:proofErr w:type="spellStart"/>
      <w:r w:rsidRPr="00DC0F70">
        <w:t>Musculoskelet</w:t>
      </w:r>
      <w:proofErr w:type="spellEnd"/>
      <w:r w:rsidRPr="00DC0F70">
        <w:t xml:space="preserve"> </w:t>
      </w:r>
      <w:proofErr w:type="spellStart"/>
      <w:r w:rsidRPr="00DC0F70">
        <w:t>Disord</w:t>
      </w:r>
      <w:proofErr w:type="spellEnd"/>
      <w:r w:rsidRPr="00DC0F70">
        <w:t>, 13, 229. doi:10.1186/1471-2474-13-229</w:t>
      </w:r>
    </w:p>
    <w:p w14:paraId="15B1D48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Forogh</w:t>
      </w:r>
      <w:proofErr w:type="spellEnd"/>
      <w:r w:rsidRPr="00DC0F70">
        <w:t xml:space="preserve">, B., </w:t>
      </w:r>
      <w:proofErr w:type="spellStart"/>
      <w:r w:rsidRPr="00DC0F70">
        <w:t>Mianehsaz</w:t>
      </w:r>
      <w:proofErr w:type="spellEnd"/>
      <w:r w:rsidRPr="00DC0F70">
        <w:t xml:space="preserve">, E., </w:t>
      </w:r>
      <w:proofErr w:type="spellStart"/>
      <w:r w:rsidRPr="00DC0F70">
        <w:t>Shoaee</w:t>
      </w:r>
      <w:proofErr w:type="spellEnd"/>
      <w:r w:rsidRPr="00DC0F70">
        <w:t xml:space="preserve">, S., </w:t>
      </w:r>
      <w:proofErr w:type="spellStart"/>
      <w:r w:rsidRPr="00DC0F70">
        <w:t>Ahadi</w:t>
      </w:r>
      <w:proofErr w:type="spellEnd"/>
      <w:r w:rsidRPr="00DC0F70">
        <w:t xml:space="preserve">, T., </w:t>
      </w:r>
      <w:proofErr w:type="spellStart"/>
      <w:r w:rsidRPr="00DC0F70">
        <w:t>Raissi</w:t>
      </w:r>
      <w:proofErr w:type="spellEnd"/>
      <w:r w:rsidRPr="00DC0F70">
        <w:t xml:space="preserve">, G. R., &amp; </w:t>
      </w:r>
      <w:proofErr w:type="spellStart"/>
      <w:r w:rsidRPr="00DC0F70">
        <w:t>Sajadi</w:t>
      </w:r>
      <w:proofErr w:type="spellEnd"/>
      <w:r w:rsidRPr="00DC0F70">
        <w:t xml:space="preserve">, S. (2016). Effect of single injection of platelet-rich plasma in comparison with corticosteroid on knee osteoarthritis: a double-blind randomized clinical trial. J Sports Med Phys Fitness, 56(7-8), 901-908. </w:t>
      </w:r>
    </w:p>
    <w:p w14:paraId="6233A11A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Frizziero</w:t>
      </w:r>
      <w:proofErr w:type="spellEnd"/>
      <w:r w:rsidRPr="00DC0F70">
        <w:t xml:space="preserve">, L., &amp; </w:t>
      </w:r>
      <w:proofErr w:type="spellStart"/>
      <w:r w:rsidRPr="00DC0F70">
        <w:t>Ronchetti</w:t>
      </w:r>
      <w:proofErr w:type="spellEnd"/>
      <w:r w:rsidRPr="00DC0F70">
        <w:t xml:space="preserve">, P. (2002). Intra-articular treatment of osteoarthritis of the knee: an arthroscopic and clinical comparison between sodium hyaluronate (500–730 </w:t>
      </w:r>
      <w:proofErr w:type="spellStart"/>
      <w:r w:rsidRPr="00DC0F70">
        <w:t>kDa</w:t>
      </w:r>
      <w:proofErr w:type="spellEnd"/>
      <w:r w:rsidRPr="00DC0F70">
        <w:t xml:space="preserve">) and methylprednisolone acetate | SpringerLink. Journal of </w:t>
      </w:r>
      <w:proofErr w:type="spellStart"/>
      <w:r w:rsidRPr="00DC0F70">
        <w:t>Orthoapedics</w:t>
      </w:r>
      <w:proofErr w:type="spellEnd"/>
      <w:r w:rsidRPr="00DC0F70">
        <w:t xml:space="preserve"> and Traumatology, 3(2), 89-96. doi:10.1007/s101950200034</w:t>
      </w:r>
    </w:p>
    <w:p w14:paraId="71B83CA8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Gigis</w:t>
      </w:r>
      <w:proofErr w:type="spellEnd"/>
      <w:r w:rsidRPr="00DC0F70">
        <w:t xml:space="preserve">, I., Fotiadis, E., </w:t>
      </w:r>
      <w:proofErr w:type="spellStart"/>
      <w:r w:rsidRPr="00DC0F70">
        <w:t>Nenopoulos</w:t>
      </w:r>
      <w:proofErr w:type="spellEnd"/>
      <w:r w:rsidRPr="00DC0F70">
        <w:t xml:space="preserve">, A., </w:t>
      </w:r>
      <w:proofErr w:type="spellStart"/>
      <w:r w:rsidRPr="00DC0F70">
        <w:t>Tsitas</w:t>
      </w:r>
      <w:proofErr w:type="spellEnd"/>
      <w:r w:rsidRPr="00DC0F70">
        <w:t xml:space="preserve">, K., &amp; </w:t>
      </w:r>
      <w:proofErr w:type="spellStart"/>
      <w:r w:rsidRPr="00DC0F70">
        <w:t>Hatzokos</w:t>
      </w:r>
      <w:proofErr w:type="spellEnd"/>
      <w:r w:rsidRPr="00DC0F70">
        <w:t xml:space="preserve">, I. (2016). Comparison of two different molecular weight intra-articular injections of hyaluronic acid for the treatment of knee osteoarthritis. </w:t>
      </w:r>
      <w:proofErr w:type="spellStart"/>
      <w:r w:rsidRPr="00DC0F70">
        <w:t>Hippokratia</w:t>
      </w:r>
      <w:proofErr w:type="spellEnd"/>
      <w:r w:rsidRPr="00DC0F70">
        <w:t xml:space="preserve">, 20(1), 26-31. </w:t>
      </w:r>
    </w:p>
    <w:p w14:paraId="43FBED8B" w14:textId="2973C425" w:rsidR="006579E5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Hangody</w:t>
      </w:r>
      <w:proofErr w:type="spellEnd"/>
      <w:r w:rsidRPr="00DC0F70">
        <w:t xml:space="preserve">, L., </w:t>
      </w:r>
      <w:proofErr w:type="spellStart"/>
      <w:r w:rsidRPr="00DC0F70">
        <w:t>Szody</w:t>
      </w:r>
      <w:proofErr w:type="spellEnd"/>
      <w:r w:rsidRPr="00DC0F70">
        <w:t xml:space="preserve">, R., Lukasik, P., </w:t>
      </w:r>
      <w:proofErr w:type="spellStart"/>
      <w:r w:rsidRPr="00DC0F70">
        <w:t>Zgadzaj</w:t>
      </w:r>
      <w:proofErr w:type="spellEnd"/>
      <w:r w:rsidRPr="00DC0F70">
        <w:t xml:space="preserve">, W., </w:t>
      </w:r>
      <w:proofErr w:type="spellStart"/>
      <w:r w:rsidRPr="00DC0F70">
        <w:t>Lenart</w:t>
      </w:r>
      <w:proofErr w:type="spellEnd"/>
      <w:r w:rsidRPr="00DC0F70">
        <w:t xml:space="preserve">, E., </w:t>
      </w:r>
      <w:proofErr w:type="spellStart"/>
      <w:r w:rsidRPr="00DC0F70">
        <w:t>Dokoupilova</w:t>
      </w:r>
      <w:proofErr w:type="spellEnd"/>
      <w:r w:rsidRPr="00DC0F70">
        <w:t xml:space="preserve">, E., . . . </w:t>
      </w:r>
      <w:proofErr w:type="spellStart"/>
      <w:r w:rsidRPr="00DC0F70">
        <w:t>Szendroi</w:t>
      </w:r>
      <w:proofErr w:type="spellEnd"/>
      <w:r w:rsidRPr="00DC0F70">
        <w:t xml:space="preserve">, M. (2018). Intraarticular Injection of a Cross-Linked Sodium Hyaluronate Combined with Triamcinolone </w:t>
      </w:r>
      <w:proofErr w:type="spellStart"/>
      <w:r w:rsidRPr="00DC0F70">
        <w:t>Hexacetonide</w:t>
      </w:r>
      <w:proofErr w:type="spellEnd"/>
      <w:r w:rsidRPr="00DC0F70">
        <w:t xml:space="preserve"> (</w:t>
      </w:r>
      <w:proofErr w:type="spellStart"/>
      <w:r w:rsidRPr="00DC0F70">
        <w:t>Cingal</w:t>
      </w:r>
      <w:proofErr w:type="spellEnd"/>
      <w:r w:rsidRPr="00DC0F70">
        <w:t>) to Provide Symptomatic Relief of Osteoarthritis of the Knee: A Randomized, Double-Blind, Placebo-Controlled Multicenter Clinical Trial. Cartilage, 9(3), 276-283. doi:10.1177/1947603517703732</w:t>
      </w:r>
      <w:r w:rsidR="00647253">
        <w:t>]</w:t>
      </w:r>
    </w:p>
    <w:p w14:paraId="06F5E23A" w14:textId="77777777" w:rsidR="005E6B9B" w:rsidRDefault="005E6B9B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5E6B9B">
        <w:t xml:space="preserve">Henderson EB, Smith EC, </w:t>
      </w:r>
      <w:proofErr w:type="spellStart"/>
      <w:r w:rsidRPr="005E6B9B">
        <w:t>Pegley</w:t>
      </w:r>
      <w:proofErr w:type="spellEnd"/>
      <w:r w:rsidRPr="005E6B9B">
        <w:t xml:space="preserve"> F, Blake DR (1994) Intra-articular injections of 750 </w:t>
      </w:r>
      <w:proofErr w:type="spellStart"/>
      <w:r w:rsidRPr="005E6B9B">
        <w:t>kD</w:t>
      </w:r>
      <w:proofErr w:type="spellEnd"/>
      <w:r w:rsidRPr="005E6B9B">
        <w:t xml:space="preserve"> hyaluronan in the treatment of osteoarthritis: a </w:t>
      </w:r>
      <w:proofErr w:type="spellStart"/>
      <w:r w:rsidRPr="005E6B9B">
        <w:t>randomised</w:t>
      </w:r>
      <w:proofErr w:type="spellEnd"/>
      <w:r w:rsidRPr="005E6B9B">
        <w:t xml:space="preserve"> single </w:t>
      </w:r>
      <w:proofErr w:type="spellStart"/>
      <w:r w:rsidRPr="005E6B9B">
        <w:t>centre</w:t>
      </w:r>
      <w:proofErr w:type="spellEnd"/>
      <w:r w:rsidRPr="005E6B9B">
        <w:t xml:space="preserve"> double-blind placebo-controlled trial of 91 patients demonstrating lack of efficacy. Ann Rheum Dis 53:529-534</w:t>
      </w:r>
    </w:p>
    <w:p w14:paraId="32D4D8B8" w14:textId="706C5496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Henriksen, M., Christensen, R., </w:t>
      </w:r>
      <w:proofErr w:type="spellStart"/>
      <w:r w:rsidRPr="00DC0F70">
        <w:t>Klokker</w:t>
      </w:r>
      <w:proofErr w:type="spellEnd"/>
      <w:r w:rsidRPr="00DC0F70">
        <w:t xml:space="preserve">, L., </w:t>
      </w:r>
      <w:proofErr w:type="spellStart"/>
      <w:r w:rsidRPr="00DC0F70">
        <w:t>Bartholdy</w:t>
      </w:r>
      <w:proofErr w:type="spellEnd"/>
      <w:r w:rsidRPr="00DC0F70">
        <w:t xml:space="preserve">, C., </w:t>
      </w:r>
      <w:proofErr w:type="spellStart"/>
      <w:r w:rsidRPr="00DC0F70">
        <w:t>Bandak</w:t>
      </w:r>
      <w:proofErr w:type="spellEnd"/>
      <w:r w:rsidRPr="00DC0F70">
        <w:t xml:space="preserve">, E., </w:t>
      </w:r>
      <w:proofErr w:type="spellStart"/>
      <w:r w:rsidRPr="00DC0F70">
        <w:t>Ellegaard</w:t>
      </w:r>
      <w:proofErr w:type="spellEnd"/>
      <w:r w:rsidRPr="00DC0F70">
        <w:t xml:space="preserve">, K., . . . </w:t>
      </w:r>
      <w:proofErr w:type="spellStart"/>
      <w:r w:rsidRPr="00DC0F70">
        <w:t>Bliddal</w:t>
      </w:r>
      <w:proofErr w:type="spellEnd"/>
      <w:r w:rsidRPr="00DC0F70">
        <w:t xml:space="preserve">, H. (2015). Evaluation of the benefit of corticosteroid injection before exercise therapy in patients with osteoarthritis of the knee: a randomized clinical trial. JAMA Internal Medicine, 175(6), 923-930. </w:t>
      </w:r>
      <w:proofErr w:type="spellStart"/>
      <w:proofErr w:type="gramStart"/>
      <w:r w:rsidRPr="00DC0F70">
        <w:t>doi:https</w:t>
      </w:r>
      <w:proofErr w:type="spellEnd"/>
      <w:r w:rsidRPr="00DC0F70">
        <w:t>://dx.doi.org/10.1001/jamainternmed.2015.0461</w:t>
      </w:r>
      <w:proofErr w:type="gramEnd"/>
    </w:p>
    <w:p w14:paraId="2A8AE1E9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Henrotin</w:t>
      </w:r>
      <w:proofErr w:type="spellEnd"/>
      <w:r w:rsidRPr="00DC0F70">
        <w:t xml:space="preserve">, Y., </w:t>
      </w:r>
      <w:proofErr w:type="spellStart"/>
      <w:r w:rsidRPr="00DC0F70">
        <w:t>Berenbaum</w:t>
      </w:r>
      <w:proofErr w:type="spellEnd"/>
      <w:r w:rsidRPr="00DC0F70">
        <w:t xml:space="preserve">, F., Chevalier, X., Marty, M., </w:t>
      </w:r>
      <w:proofErr w:type="spellStart"/>
      <w:r w:rsidRPr="00DC0F70">
        <w:t>Richette</w:t>
      </w:r>
      <w:proofErr w:type="spellEnd"/>
      <w:r w:rsidRPr="00DC0F70">
        <w:t xml:space="preserve">, P., &amp; </w:t>
      </w:r>
      <w:proofErr w:type="spellStart"/>
      <w:r w:rsidRPr="00DC0F70">
        <w:t>Rannou</w:t>
      </w:r>
      <w:proofErr w:type="spellEnd"/>
      <w:r w:rsidRPr="00DC0F70">
        <w:t xml:space="preserve">, F. (2017). Reduction of the Serum Levels of a Specific Biomarker of Cartilage Degradation (Coll2-1) by Hyaluronic Acid (KARTILAGE CROSS) Compared to Placebo in Painful Knee Osteoarthritis Patients: The EPIKART Study, a Pilot Prospective Comparative Randomized </w:t>
      </w:r>
      <w:proofErr w:type="gramStart"/>
      <w:r w:rsidRPr="00DC0F70">
        <w:t>Double Blind</w:t>
      </w:r>
      <w:proofErr w:type="gramEnd"/>
      <w:r w:rsidRPr="00DC0F70">
        <w:t xml:space="preserve"> Trial. BMC Musculoskeletal Disorders, 18 (1). </w:t>
      </w:r>
      <w:r>
        <w:t xml:space="preserve"> </w:t>
      </w:r>
      <w:proofErr w:type="spellStart"/>
      <w:proofErr w:type="gramStart"/>
      <w:r w:rsidRPr="00DC0F70">
        <w:t>doi:http</w:t>
      </w:r>
      <w:proofErr w:type="spellEnd"/>
      <w:r w:rsidRPr="00DC0F70">
        <w:t>://dx.doi.org/10.1186/s12891-017-1585-2</w:t>
      </w:r>
      <w:proofErr w:type="gramEnd"/>
    </w:p>
    <w:p w14:paraId="2D098408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Housman, L., Arden, N., Schnitzer, T. J., </w:t>
      </w:r>
      <w:proofErr w:type="spellStart"/>
      <w:r w:rsidRPr="00DC0F70">
        <w:t>Birbara</w:t>
      </w:r>
      <w:proofErr w:type="spellEnd"/>
      <w:r w:rsidRPr="00DC0F70">
        <w:t xml:space="preserve">, C., </w:t>
      </w:r>
      <w:proofErr w:type="spellStart"/>
      <w:r w:rsidRPr="00DC0F70">
        <w:t>Conrozier</w:t>
      </w:r>
      <w:proofErr w:type="spellEnd"/>
      <w:r w:rsidRPr="00DC0F70">
        <w:t xml:space="preserve">, T., </w:t>
      </w:r>
      <w:proofErr w:type="spellStart"/>
      <w:r w:rsidRPr="00DC0F70">
        <w:t>Skrepnik</w:t>
      </w:r>
      <w:proofErr w:type="spellEnd"/>
      <w:r w:rsidRPr="00DC0F70">
        <w:t xml:space="preserve">, N., . . . </w:t>
      </w:r>
      <w:proofErr w:type="spellStart"/>
      <w:r w:rsidRPr="00DC0F70">
        <w:t>Bailleul</w:t>
      </w:r>
      <w:proofErr w:type="spellEnd"/>
      <w:r w:rsidRPr="00DC0F70">
        <w:t xml:space="preserve">, F. (2014). Intra-articular </w:t>
      </w:r>
      <w:proofErr w:type="spellStart"/>
      <w:r w:rsidRPr="00DC0F70">
        <w:t>hylastan</w:t>
      </w:r>
      <w:proofErr w:type="spellEnd"/>
      <w:r w:rsidRPr="00DC0F70">
        <w:t xml:space="preserve"> versus steroid for knee osteoarthritis. Knee Surg Sports </w:t>
      </w:r>
      <w:proofErr w:type="spellStart"/>
      <w:r w:rsidRPr="00DC0F70">
        <w:t>Traumatol</w:t>
      </w:r>
      <w:proofErr w:type="spellEnd"/>
      <w:r w:rsidRPr="00DC0F70">
        <w:t xml:space="preserve"> </w:t>
      </w:r>
      <w:proofErr w:type="spellStart"/>
      <w:r w:rsidRPr="00DC0F70">
        <w:t>Arthrosc</w:t>
      </w:r>
      <w:proofErr w:type="spellEnd"/>
      <w:r w:rsidRPr="00DC0F70">
        <w:t>, 22(7), 1684-1692. doi:10.1007/s00167-013-2438-7</w:t>
      </w:r>
    </w:p>
    <w:p w14:paraId="611AFF52" w14:textId="599AD350" w:rsidR="006579E5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>Huang, T. L., Chang, C. C., Lee, C. H., Chen, S. C., Lai, C. H., &amp; Tsai, C. L. (2011). Intra-articular injections of sodium hyaluronate (</w:t>
      </w:r>
      <w:proofErr w:type="spellStart"/>
      <w:r w:rsidRPr="00DC0F70">
        <w:t>Hyalgan</w:t>
      </w:r>
      <w:proofErr w:type="spellEnd"/>
      <w:r w:rsidRPr="00DC0F70">
        <w:t xml:space="preserve">(R)) in osteoarthritis of the knee. a randomized, controlled, double-blind, multicenter trial in the Asian population. BMC </w:t>
      </w:r>
      <w:proofErr w:type="spellStart"/>
      <w:r w:rsidRPr="00DC0F70">
        <w:t>Musculoskelet</w:t>
      </w:r>
      <w:proofErr w:type="spellEnd"/>
      <w:r w:rsidRPr="00DC0F70">
        <w:t xml:space="preserve"> </w:t>
      </w:r>
      <w:proofErr w:type="spellStart"/>
      <w:r w:rsidRPr="00DC0F70">
        <w:t>Disord</w:t>
      </w:r>
      <w:proofErr w:type="spellEnd"/>
      <w:r w:rsidRPr="00DC0F70">
        <w:t>, 12, 221. doi:10.1186/1471-2474-12-221</w:t>
      </w:r>
    </w:p>
    <w:p w14:paraId="313D9DAB" w14:textId="77777777" w:rsidR="005E6B9B" w:rsidRDefault="005E6B9B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5E6B9B">
        <w:t>Huskisson EC, Donnelly S (1999) Hyaluronic acid in the treatment of osteoarthritis of the knee. Rheumatology (Oxford) 38:602-607</w:t>
      </w:r>
    </w:p>
    <w:p w14:paraId="63C1D384" w14:textId="2AFC6F11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lastRenderedPageBreak/>
        <w:t>Jones, A. C., Pat</w:t>
      </w:r>
      <w:proofErr w:type="spellStart"/>
      <w:r w:rsidRPr="00DC0F70">
        <w:t>trick</w:t>
      </w:r>
      <w:proofErr w:type="spellEnd"/>
      <w:r w:rsidRPr="00DC0F70">
        <w:t xml:space="preserve">, M., Doherty, S., &amp; Doherty, M. (1995). Intra-articular hyaluronic acid compared to intra-articular triamcinolone </w:t>
      </w:r>
      <w:proofErr w:type="spellStart"/>
      <w:r w:rsidRPr="00DC0F70">
        <w:t>hexacetonide</w:t>
      </w:r>
      <w:proofErr w:type="spellEnd"/>
      <w:r w:rsidRPr="00DC0F70">
        <w:t xml:space="preserve"> in inflammatory knee osteoarthritis. Osteoarthritis Cartilage, 3(4), 269-273. </w:t>
      </w:r>
    </w:p>
    <w:p w14:paraId="1DDC49E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Juni</w:t>
      </w:r>
      <w:proofErr w:type="spellEnd"/>
      <w:r w:rsidRPr="00DC0F70">
        <w:t xml:space="preserve">, P., Reichenbach, S., </w:t>
      </w:r>
      <w:proofErr w:type="spellStart"/>
      <w:r w:rsidRPr="00DC0F70">
        <w:t>Trelle</w:t>
      </w:r>
      <w:proofErr w:type="spellEnd"/>
      <w:r w:rsidRPr="00DC0F70">
        <w:t xml:space="preserve">, S., </w:t>
      </w:r>
      <w:proofErr w:type="spellStart"/>
      <w:r w:rsidRPr="00DC0F70">
        <w:t>Tschannen</w:t>
      </w:r>
      <w:proofErr w:type="spellEnd"/>
      <w:r w:rsidRPr="00DC0F70">
        <w:t xml:space="preserve">, B., </w:t>
      </w:r>
      <w:proofErr w:type="spellStart"/>
      <w:r w:rsidRPr="00DC0F70">
        <w:t>Wandel</w:t>
      </w:r>
      <w:proofErr w:type="spellEnd"/>
      <w:r w:rsidRPr="00DC0F70">
        <w:t xml:space="preserve">, S., Jordi, B., . . . Egger, M. (2007). Efficacy and safety of intraarticular </w:t>
      </w:r>
      <w:proofErr w:type="spellStart"/>
      <w:r w:rsidRPr="00DC0F70">
        <w:t>hylan</w:t>
      </w:r>
      <w:proofErr w:type="spellEnd"/>
      <w:r w:rsidRPr="00DC0F70">
        <w:t xml:space="preserve"> or hyaluronic acids for osteoarthritis of the knee: a randomized controlled trial. Arthritis Rheum, 56(11), 3610-3619. doi:10.1002/art.23026</w:t>
      </w:r>
    </w:p>
    <w:p w14:paraId="270C837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Karatosun</w:t>
      </w:r>
      <w:proofErr w:type="spellEnd"/>
      <w:r w:rsidRPr="00DC0F70">
        <w:t xml:space="preserve">, V., Unver, B., </w:t>
      </w:r>
      <w:proofErr w:type="spellStart"/>
      <w:r w:rsidRPr="00DC0F70">
        <w:t>Gocen</w:t>
      </w:r>
      <w:proofErr w:type="spellEnd"/>
      <w:r w:rsidRPr="00DC0F70">
        <w:t xml:space="preserve">, Z., &amp; Sen, A. (2005). Comparison of two hyaluronan drugs in patients with advanced osteoarthritis of the knee. A prospective, randomized, double-blind study with long term follow-up. Clin Exp </w:t>
      </w:r>
      <w:proofErr w:type="spellStart"/>
      <w:r w:rsidRPr="00DC0F70">
        <w:t>Rheumatol</w:t>
      </w:r>
      <w:proofErr w:type="spellEnd"/>
      <w:r w:rsidRPr="00DC0F70">
        <w:t xml:space="preserve">, 23(2), 213-218. </w:t>
      </w:r>
    </w:p>
    <w:p w14:paraId="247331F3" w14:textId="77777777" w:rsidR="00B10661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Karlsson, J., Sjogren, L. S., &amp; </w:t>
      </w:r>
      <w:proofErr w:type="spellStart"/>
      <w:r w:rsidRPr="00DC0F70">
        <w:t>Lohmander</w:t>
      </w:r>
      <w:proofErr w:type="spellEnd"/>
      <w:r w:rsidRPr="00DC0F70">
        <w:t xml:space="preserve">, L. S. (2002). Comparison of two hyaluronan drugs and placebo in patients with knee osteoarthritis. A controlled, randomized, double-blind, parallel-design </w:t>
      </w:r>
      <w:proofErr w:type="spellStart"/>
      <w:r w:rsidRPr="00DC0F70">
        <w:t>multicentre</w:t>
      </w:r>
      <w:proofErr w:type="spellEnd"/>
      <w:r w:rsidRPr="00DC0F70">
        <w:t xml:space="preserve"> study. Rheumatology (Oxford), 41(11), 1240-1248.</w:t>
      </w:r>
    </w:p>
    <w:p w14:paraId="261CC79F" w14:textId="5453B829" w:rsidR="006579E5" w:rsidRPr="00DC0F70" w:rsidRDefault="00B10661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B10661">
        <w:t>Khanasuk</w:t>
      </w:r>
      <w:proofErr w:type="spellEnd"/>
      <w:r w:rsidRPr="00B10661">
        <w:t xml:space="preserve"> Y, </w:t>
      </w:r>
      <w:proofErr w:type="spellStart"/>
      <w:r w:rsidRPr="00B10661">
        <w:t>Dechmaneenin</w:t>
      </w:r>
      <w:proofErr w:type="spellEnd"/>
      <w:r w:rsidRPr="00B10661">
        <w:t xml:space="preserve"> T, </w:t>
      </w:r>
      <w:proofErr w:type="spellStart"/>
      <w:r w:rsidRPr="00B10661">
        <w:t>Tanavalee</w:t>
      </w:r>
      <w:proofErr w:type="spellEnd"/>
      <w:r w:rsidRPr="00B10661">
        <w:t xml:space="preserve"> A (2012) Prospective randomized trial comparing the efficacy of single 6-ml injection of </w:t>
      </w:r>
      <w:proofErr w:type="spellStart"/>
      <w:r w:rsidRPr="00B10661">
        <w:t>hylan</w:t>
      </w:r>
      <w:proofErr w:type="spellEnd"/>
      <w:r w:rsidRPr="00B10661">
        <w:t xml:space="preserve"> G-F 20 and hyaluronic acid for primary knee arthritis: a preliminary study. J Med Assoc Thai 95 Suppl </w:t>
      </w:r>
      <w:proofErr w:type="gramStart"/>
      <w:r w:rsidRPr="00B10661">
        <w:t>10:S</w:t>
      </w:r>
      <w:proofErr w:type="gramEnd"/>
      <w:r w:rsidRPr="00B10661">
        <w:t>92-9</w:t>
      </w:r>
      <w:r w:rsidR="00FD2ABA">
        <w:t>7</w:t>
      </w:r>
    </w:p>
    <w:p w14:paraId="3922F29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>Kul-</w:t>
      </w:r>
      <w:proofErr w:type="spellStart"/>
      <w:r w:rsidRPr="00DC0F70">
        <w:t>Panza</w:t>
      </w:r>
      <w:proofErr w:type="spellEnd"/>
      <w:r w:rsidRPr="00DC0F70">
        <w:t xml:space="preserve">, E., &amp; Berker, N. (2010). Is hyaluronate sodium effective in the management of knee osteoarthritis? A placebo-controlled double-blind study. Minerva Med, 101(2), 63-72. </w:t>
      </w:r>
    </w:p>
    <w:p w14:paraId="0CC207F7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Lana, J. F., </w:t>
      </w:r>
      <w:proofErr w:type="spellStart"/>
      <w:r w:rsidRPr="00DC0F70">
        <w:t>Weglein</w:t>
      </w:r>
      <w:proofErr w:type="spellEnd"/>
      <w:r w:rsidRPr="00DC0F70">
        <w:t xml:space="preserve">, A., Sampson, S. E., Vicente, E. F., Huber, S. C., Souza, C. V., . . . </w:t>
      </w:r>
      <w:proofErr w:type="spellStart"/>
      <w:r w:rsidRPr="00DC0F70">
        <w:t>Belangero</w:t>
      </w:r>
      <w:proofErr w:type="spellEnd"/>
      <w:r w:rsidRPr="00DC0F70">
        <w:t xml:space="preserve">, W. D. (2016). Randomized controlled trial comparing hyaluronic acid, platelet-rich plasma and the combination of both in the treatment of mild and moderate osteoarthritis of the knee. J Stem Cells Regen Med, 12(2), 69-78. </w:t>
      </w:r>
    </w:p>
    <w:p w14:paraId="0AB8588A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Leardini</w:t>
      </w:r>
      <w:proofErr w:type="spellEnd"/>
      <w:r w:rsidRPr="00DC0F70">
        <w:t xml:space="preserve">, G., </w:t>
      </w:r>
      <w:proofErr w:type="spellStart"/>
      <w:r w:rsidRPr="00DC0F70">
        <w:t>Mattara</w:t>
      </w:r>
      <w:proofErr w:type="spellEnd"/>
      <w:r w:rsidRPr="00DC0F70">
        <w:t xml:space="preserve">, L., </w:t>
      </w:r>
      <w:proofErr w:type="spellStart"/>
      <w:r w:rsidRPr="00DC0F70">
        <w:t>Franceschini</w:t>
      </w:r>
      <w:proofErr w:type="spellEnd"/>
      <w:r w:rsidRPr="00DC0F70">
        <w:t xml:space="preserve">, M., &amp; </w:t>
      </w:r>
      <w:proofErr w:type="spellStart"/>
      <w:r w:rsidRPr="00DC0F70">
        <w:t>Perbellini</w:t>
      </w:r>
      <w:proofErr w:type="spellEnd"/>
      <w:r w:rsidRPr="00DC0F70">
        <w:t xml:space="preserve">, A. (1991). Intra-articular treatment of knee osteoarthritis. A comparative study between hyaluronic acid and 6-methyl prednisolone acetate. Clin Exp </w:t>
      </w:r>
      <w:proofErr w:type="spellStart"/>
      <w:r w:rsidRPr="00DC0F70">
        <w:t>Rheumatol</w:t>
      </w:r>
      <w:proofErr w:type="spellEnd"/>
      <w:r w:rsidRPr="00DC0F70">
        <w:t xml:space="preserve">, 9(4), 375-381. </w:t>
      </w:r>
    </w:p>
    <w:p w14:paraId="5D295663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4B340F">
        <w:rPr>
          <w:lang w:val="es-MX"/>
        </w:rPr>
        <w:t xml:space="preserve">Lee, P. B., Kim, Y. C., Lim, Y. J., Lee, C. J., Sim, W. S., Ha, C. W., . . . Lee, S. C. (2006). </w:t>
      </w:r>
      <w:r w:rsidRPr="00DC0F70">
        <w:t xml:space="preserve">Comparison between high and low molecular weight hyaluronates in knee osteoarthritis patients: open-label, randomized, </w:t>
      </w:r>
      <w:proofErr w:type="spellStart"/>
      <w:r w:rsidRPr="00DC0F70">
        <w:t>multicentre</w:t>
      </w:r>
      <w:proofErr w:type="spellEnd"/>
      <w:r w:rsidRPr="00DC0F70">
        <w:t xml:space="preserve"> clinical trial. J Int Med Res, 34(1), 77-87. doi:10.1177/147323000603400110</w:t>
      </w:r>
    </w:p>
    <w:p w14:paraId="15E3ECE8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Leopold, S. S., Redd, B. B., </w:t>
      </w:r>
      <w:proofErr w:type="spellStart"/>
      <w:r w:rsidRPr="00DC0F70">
        <w:t>Warme</w:t>
      </w:r>
      <w:proofErr w:type="spellEnd"/>
      <w:r w:rsidRPr="00DC0F70">
        <w:t xml:space="preserve">, W. J., </w:t>
      </w:r>
      <w:proofErr w:type="spellStart"/>
      <w:r w:rsidRPr="00DC0F70">
        <w:t>Wehrle</w:t>
      </w:r>
      <w:proofErr w:type="spellEnd"/>
      <w:r w:rsidRPr="00DC0F70">
        <w:t xml:space="preserve">, P. A., Pettis, P. D., &amp; </w:t>
      </w:r>
      <w:proofErr w:type="spellStart"/>
      <w:r w:rsidRPr="00DC0F70">
        <w:t>Shott</w:t>
      </w:r>
      <w:proofErr w:type="spellEnd"/>
      <w:r w:rsidRPr="00DC0F70">
        <w:t>, S. (2003). Corticosteroid compared with hyaluronic acid injections for the treatment of osteoarthritis of the knee. A prospective, randomized trial. J Bone Joint Surg Am, 85-</w:t>
      </w:r>
      <w:proofErr w:type="gramStart"/>
      <w:r w:rsidRPr="00DC0F70">
        <w:t>a(</w:t>
      </w:r>
      <w:proofErr w:type="gramEnd"/>
      <w:r w:rsidRPr="00DC0F70">
        <w:t xml:space="preserve">7), 1197-1203. </w:t>
      </w:r>
    </w:p>
    <w:p w14:paraId="64044B0F" w14:textId="77777777" w:rsidR="006579E5" w:rsidRPr="004865F1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  <w:rPr>
          <w:lang w:val="es-MX"/>
        </w:rPr>
      </w:pPr>
      <w:proofErr w:type="spellStart"/>
      <w:r w:rsidRPr="00DC0F70">
        <w:t>Lundsgaard</w:t>
      </w:r>
      <w:proofErr w:type="spellEnd"/>
      <w:r w:rsidRPr="00DC0F70">
        <w:t xml:space="preserve">, C., Dufour, N., </w:t>
      </w:r>
      <w:proofErr w:type="spellStart"/>
      <w:r w:rsidRPr="00DC0F70">
        <w:t>Fallentin</w:t>
      </w:r>
      <w:proofErr w:type="spellEnd"/>
      <w:r w:rsidRPr="00DC0F70">
        <w:t xml:space="preserve">, E., Winkel, P., &amp; </w:t>
      </w:r>
      <w:proofErr w:type="spellStart"/>
      <w:r w:rsidRPr="00DC0F70">
        <w:t>Gluud</w:t>
      </w:r>
      <w:proofErr w:type="spellEnd"/>
      <w:r w:rsidRPr="00DC0F70">
        <w:t xml:space="preserve">, C. (2008). Intra-articular sodium hyaluronate 2 mL versus physiological saline 20 mL versus physiological saline 2 mL for painful knee osteoarthritis: a randomized clinical trial. </w:t>
      </w:r>
      <w:proofErr w:type="spellStart"/>
      <w:r w:rsidRPr="004865F1">
        <w:rPr>
          <w:lang w:val="es-MX"/>
        </w:rPr>
        <w:t>Scand</w:t>
      </w:r>
      <w:proofErr w:type="spellEnd"/>
      <w:r w:rsidRPr="004865F1">
        <w:rPr>
          <w:lang w:val="es-MX"/>
        </w:rPr>
        <w:t xml:space="preserve"> J </w:t>
      </w:r>
      <w:proofErr w:type="spellStart"/>
      <w:r w:rsidRPr="004865F1">
        <w:rPr>
          <w:lang w:val="es-MX"/>
        </w:rPr>
        <w:t>Rheumatol</w:t>
      </w:r>
      <w:proofErr w:type="spellEnd"/>
      <w:r w:rsidRPr="004865F1">
        <w:rPr>
          <w:lang w:val="es-MX"/>
        </w:rPr>
        <w:t>, 37(2), 142-150. doi:10.1080/03009740701813103</w:t>
      </w:r>
    </w:p>
    <w:p w14:paraId="13C062EE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4865F1">
        <w:rPr>
          <w:lang w:val="es-MX"/>
        </w:rPr>
        <w:t xml:space="preserve">Navarro-Sarabia, F., </w:t>
      </w:r>
      <w:proofErr w:type="gramStart"/>
      <w:r w:rsidRPr="004865F1">
        <w:rPr>
          <w:lang w:val="es-MX"/>
        </w:rPr>
        <w:t>Coronel</w:t>
      </w:r>
      <w:proofErr w:type="gramEnd"/>
      <w:r w:rsidRPr="004865F1">
        <w:rPr>
          <w:lang w:val="es-MX"/>
        </w:rPr>
        <w:t xml:space="preserve">, P., Collantes, E., Navarro, F. J., de la Serna, A. R., Naranjo, A., . . . </w:t>
      </w:r>
      <w:r w:rsidRPr="00DC0F70">
        <w:t xml:space="preserve">Herrero-Beaumont, G. (2011). A 40-month </w:t>
      </w:r>
      <w:proofErr w:type="spellStart"/>
      <w:r w:rsidRPr="00DC0F70">
        <w:t>multicentre</w:t>
      </w:r>
      <w:proofErr w:type="spellEnd"/>
      <w:r w:rsidRPr="00DC0F70">
        <w:t xml:space="preserve">, </w:t>
      </w:r>
      <w:proofErr w:type="spellStart"/>
      <w:r w:rsidRPr="00DC0F70">
        <w:t>randomised</w:t>
      </w:r>
      <w:proofErr w:type="spellEnd"/>
      <w:r w:rsidRPr="00DC0F70">
        <w:t xml:space="preserve"> placebo-controlled study to assess the efficacy and carry-over effect of repeated intra-articular injections of hyaluronic acid in knee osteoarthritis: the AMELIA project. Ann Rheum Dis, 70(11), 1957-1962. doi:10.1136/ard.2011.152017</w:t>
      </w:r>
    </w:p>
    <w:p w14:paraId="56A00E30" w14:textId="77777777" w:rsidR="006579E5" w:rsidRPr="004865F1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  <w:rPr>
          <w:lang w:val="es-MX"/>
        </w:rPr>
      </w:pPr>
      <w:proofErr w:type="spellStart"/>
      <w:r w:rsidRPr="00DC0F70">
        <w:t>Pavelka</w:t>
      </w:r>
      <w:proofErr w:type="spellEnd"/>
      <w:r w:rsidRPr="00DC0F70">
        <w:t xml:space="preserve">, K., &amp; </w:t>
      </w:r>
      <w:proofErr w:type="spellStart"/>
      <w:r w:rsidRPr="00DC0F70">
        <w:t>Uebelhart</w:t>
      </w:r>
      <w:proofErr w:type="spellEnd"/>
      <w:r w:rsidRPr="00DC0F70">
        <w:t>, D. (2011). Efficacy evaluation of highly purified intra-articular hyaluronic acid (</w:t>
      </w:r>
      <w:proofErr w:type="spellStart"/>
      <w:r w:rsidRPr="00DC0F70">
        <w:t>Sinovial</w:t>
      </w:r>
      <w:proofErr w:type="spellEnd"/>
      <w:r w:rsidRPr="00DC0F70">
        <w:t xml:space="preserve">((R))) vs </w:t>
      </w:r>
      <w:proofErr w:type="spellStart"/>
      <w:r w:rsidRPr="00DC0F70">
        <w:t>hylan</w:t>
      </w:r>
      <w:proofErr w:type="spellEnd"/>
      <w:r w:rsidRPr="00DC0F70">
        <w:t xml:space="preserve"> G-F20 (Synvisc((R))) in the treatment of symptomatic </w:t>
      </w:r>
      <w:r w:rsidRPr="00DC0F70">
        <w:lastRenderedPageBreak/>
        <w:t xml:space="preserve">knee osteoarthritis. A double-blind, controlled, randomized, parallel-group non-inferiority study. </w:t>
      </w:r>
      <w:proofErr w:type="spellStart"/>
      <w:r w:rsidRPr="004865F1">
        <w:rPr>
          <w:lang w:val="es-MX"/>
        </w:rPr>
        <w:t>Osteoarthritis</w:t>
      </w:r>
      <w:proofErr w:type="spellEnd"/>
      <w:r w:rsidRPr="004865F1">
        <w:rPr>
          <w:lang w:val="es-MX"/>
        </w:rPr>
        <w:t xml:space="preserve"> </w:t>
      </w:r>
      <w:proofErr w:type="spellStart"/>
      <w:r w:rsidRPr="004865F1">
        <w:rPr>
          <w:lang w:val="es-MX"/>
        </w:rPr>
        <w:t>Cartilage</w:t>
      </w:r>
      <w:proofErr w:type="spellEnd"/>
      <w:r w:rsidRPr="004865F1">
        <w:rPr>
          <w:lang w:val="es-MX"/>
        </w:rPr>
        <w:t xml:space="preserve">, 19(11), 1294-1300. </w:t>
      </w:r>
      <w:proofErr w:type="gramStart"/>
      <w:r w:rsidRPr="004865F1">
        <w:rPr>
          <w:lang w:val="es-MX"/>
        </w:rPr>
        <w:t>doi:10.1016/j.joca</w:t>
      </w:r>
      <w:proofErr w:type="gramEnd"/>
      <w:r w:rsidRPr="004865F1">
        <w:rPr>
          <w:lang w:val="es-MX"/>
        </w:rPr>
        <w:t>.2011.07.016</w:t>
      </w:r>
    </w:p>
    <w:p w14:paraId="554D3D73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865F1">
        <w:rPr>
          <w:lang w:val="es-MX"/>
        </w:rPr>
        <w:t>Petrella</w:t>
      </w:r>
      <w:proofErr w:type="spellEnd"/>
      <w:r w:rsidRPr="004865F1">
        <w:rPr>
          <w:lang w:val="es-MX"/>
        </w:rPr>
        <w:t xml:space="preserve">, R. J., </w:t>
      </w:r>
      <w:proofErr w:type="spellStart"/>
      <w:r w:rsidRPr="004865F1">
        <w:rPr>
          <w:lang w:val="es-MX"/>
        </w:rPr>
        <w:t>Cogliano</w:t>
      </w:r>
      <w:proofErr w:type="spellEnd"/>
      <w:r w:rsidRPr="004865F1">
        <w:rPr>
          <w:lang w:val="es-MX"/>
        </w:rPr>
        <w:t xml:space="preserve">, A., &amp; </w:t>
      </w:r>
      <w:proofErr w:type="spellStart"/>
      <w:r w:rsidRPr="004865F1">
        <w:rPr>
          <w:lang w:val="es-MX"/>
        </w:rPr>
        <w:t>Decaria</w:t>
      </w:r>
      <w:proofErr w:type="spellEnd"/>
      <w:r w:rsidRPr="004865F1">
        <w:rPr>
          <w:lang w:val="es-MX"/>
        </w:rPr>
        <w:t xml:space="preserve">, J. (2008). </w:t>
      </w:r>
      <w:r w:rsidRPr="00DC0F70">
        <w:t xml:space="preserve">Combining two hyaluronic acids in osteoarthritis of the knee: a randomized, double-blind, placebo-controlled trial. Clin </w:t>
      </w:r>
      <w:proofErr w:type="spellStart"/>
      <w:r w:rsidRPr="00DC0F70">
        <w:t>Rheumatol</w:t>
      </w:r>
      <w:proofErr w:type="spellEnd"/>
      <w:r w:rsidRPr="00DC0F70">
        <w:t>, 27(8), 975-981. doi:10.1007/s10067-007-0834-4</w:t>
      </w:r>
    </w:p>
    <w:p w14:paraId="0F3B41D7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Petrella, R. J., </w:t>
      </w:r>
      <w:proofErr w:type="spellStart"/>
      <w:r w:rsidRPr="00DC0F70">
        <w:t>Emans</w:t>
      </w:r>
      <w:proofErr w:type="spellEnd"/>
      <w:r w:rsidRPr="00DC0F70">
        <w:t xml:space="preserve">, P. J., Alleyne, J., </w:t>
      </w:r>
      <w:proofErr w:type="spellStart"/>
      <w:r w:rsidRPr="00DC0F70">
        <w:t>Dellaert</w:t>
      </w:r>
      <w:proofErr w:type="spellEnd"/>
      <w:r w:rsidRPr="00DC0F70">
        <w:t xml:space="preserve">, F., Gill, D. P., &amp; Maroney, M. (2015). Safety and performance of </w:t>
      </w:r>
      <w:proofErr w:type="spellStart"/>
      <w:r w:rsidRPr="00DC0F70">
        <w:t>Hydros</w:t>
      </w:r>
      <w:proofErr w:type="spellEnd"/>
      <w:r w:rsidRPr="00DC0F70">
        <w:t xml:space="preserve"> and </w:t>
      </w:r>
      <w:proofErr w:type="spellStart"/>
      <w:r w:rsidRPr="00DC0F70">
        <w:t>Hydros</w:t>
      </w:r>
      <w:proofErr w:type="spellEnd"/>
      <w:r w:rsidRPr="00DC0F70">
        <w:t xml:space="preserve">-TA for knee osteoarthritis: a prospective, multicenter, randomized, double-blind feasibility trial. BMC </w:t>
      </w:r>
      <w:proofErr w:type="spellStart"/>
      <w:r w:rsidRPr="00DC0F70">
        <w:t>Musculoskelet</w:t>
      </w:r>
      <w:proofErr w:type="spellEnd"/>
      <w:r w:rsidRPr="00DC0F70">
        <w:t xml:space="preserve"> </w:t>
      </w:r>
      <w:proofErr w:type="spellStart"/>
      <w:r w:rsidRPr="00DC0F70">
        <w:t>Disord</w:t>
      </w:r>
      <w:proofErr w:type="spellEnd"/>
      <w:r w:rsidRPr="00DC0F70">
        <w:t>, 16, 57. doi:10.1186/s12891-015-0513-6</w:t>
      </w:r>
    </w:p>
    <w:p w14:paraId="609FC928" w14:textId="77777777" w:rsidR="00647253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B340F">
        <w:rPr>
          <w:lang w:val="es-MX"/>
        </w:rPr>
        <w:t>Petrella</w:t>
      </w:r>
      <w:proofErr w:type="spellEnd"/>
      <w:r w:rsidRPr="004B340F">
        <w:rPr>
          <w:lang w:val="es-MX"/>
        </w:rPr>
        <w:t xml:space="preserve">, R. J., &amp; </w:t>
      </w:r>
      <w:proofErr w:type="spellStart"/>
      <w:r w:rsidRPr="004B340F">
        <w:rPr>
          <w:lang w:val="es-MX"/>
        </w:rPr>
        <w:t>Petrella</w:t>
      </w:r>
      <w:proofErr w:type="spellEnd"/>
      <w:r w:rsidRPr="004B340F">
        <w:rPr>
          <w:lang w:val="es-MX"/>
        </w:rPr>
        <w:t xml:space="preserve">, M. (2006). </w:t>
      </w:r>
      <w:r w:rsidRPr="00DC0F70">
        <w:t xml:space="preserve">A prospective, randomized, double-blind, </w:t>
      </w:r>
      <w:proofErr w:type="gramStart"/>
      <w:r w:rsidRPr="00DC0F70">
        <w:t>placebo controlled</w:t>
      </w:r>
      <w:proofErr w:type="gramEnd"/>
      <w:r w:rsidRPr="00DC0F70">
        <w:t xml:space="preserve"> study to evaluate the efficacy of intraarticular hyaluronic acid for osteoarthritis of the knee. J </w:t>
      </w:r>
      <w:proofErr w:type="spellStart"/>
      <w:r w:rsidRPr="00DC0F70">
        <w:t>Rheumatol</w:t>
      </w:r>
      <w:proofErr w:type="spellEnd"/>
      <w:r w:rsidRPr="00DC0F70">
        <w:t>, 33(5), 951-956.</w:t>
      </w:r>
    </w:p>
    <w:p w14:paraId="5F9C37AF" w14:textId="77777777" w:rsidR="005E6B9B" w:rsidRPr="005E6B9B" w:rsidRDefault="005E6B9B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5E6B9B">
        <w:t>Pietrogrande</w:t>
      </w:r>
      <w:proofErr w:type="spellEnd"/>
      <w:r w:rsidRPr="005E6B9B">
        <w:t xml:space="preserve">, V., </w:t>
      </w:r>
      <w:proofErr w:type="spellStart"/>
      <w:r w:rsidRPr="005E6B9B">
        <w:t>Melanotte</w:t>
      </w:r>
      <w:proofErr w:type="spellEnd"/>
      <w:r w:rsidRPr="005E6B9B">
        <w:t xml:space="preserve">, P. L., </w:t>
      </w:r>
      <w:proofErr w:type="spellStart"/>
      <w:r w:rsidRPr="005E6B9B">
        <w:t>D'Agnolo</w:t>
      </w:r>
      <w:proofErr w:type="spellEnd"/>
      <w:r w:rsidRPr="005E6B9B">
        <w:t xml:space="preserve">, B., </w:t>
      </w:r>
      <w:proofErr w:type="spellStart"/>
      <w:r w:rsidRPr="005E6B9B">
        <w:t>Ulivi</w:t>
      </w:r>
      <w:proofErr w:type="spellEnd"/>
      <w:r w:rsidRPr="005E6B9B">
        <w:t xml:space="preserve">, M., Benigni, G. A., </w:t>
      </w:r>
      <w:proofErr w:type="spellStart"/>
      <w:r w:rsidRPr="005E6B9B">
        <w:t>Turchetto</w:t>
      </w:r>
      <w:proofErr w:type="spellEnd"/>
      <w:r w:rsidRPr="005E6B9B">
        <w:t xml:space="preserve">, L., ... </w:t>
      </w:r>
      <w:proofErr w:type="spellStart"/>
      <w:r w:rsidRPr="005E6B9B">
        <w:t>Perbellini</w:t>
      </w:r>
      <w:proofErr w:type="spellEnd"/>
      <w:r w:rsidRPr="005E6B9B">
        <w:t>, A. (1991). Hyaluronic acid versus methylprednisolone intra-</w:t>
      </w:r>
      <w:proofErr w:type="spellStart"/>
      <w:r w:rsidRPr="005E6B9B">
        <w:t>articularly</w:t>
      </w:r>
      <w:proofErr w:type="spellEnd"/>
      <w:r w:rsidRPr="005E6B9B">
        <w:t xml:space="preserve"> injected for treatment of osteoarthritis of the knee. </w:t>
      </w:r>
      <w:r w:rsidRPr="005E6B9B">
        <w:rPr>
          <w:i/>
          <w:iCs/>
        </w:rPr>
        <w:t>Current Therapeutic Research</w:t>
      </w:r>
      <w:r w:rsidRPr="005E6B9B">
        <w:t>, </w:t>
      </w:r>
      <w:r w:rsidRPr="005E6B9B">
        <w:rPr>
          <w:i/>
          <w:iCs/>
        </w:rPr>
        <w:t>50</w:t>
      </w:r>
      <w:r w:rsidRPr="005E6B9B">
        <w:t>(5), 691-701.</w:t>
      </w:r>
    </w:p>
    <w:p w14:paraId="5C49263A" w14:textId="694D900D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Raman, R., Dutta, A., Day, N., Sharma, H. K., Shaw, C. J., &amp; Johnson, G. V. (2008). Efficacy of </w:t>
      </w:r>
      <w:proofErr w:type="spellStart"/>
      <w:r w:rsidRPr="00DC0F70">
        <w:t>Hylan</w:t>
      </w:r>
      <w:proofErr w:type="spellEnd"/>
      <w:r w:rsidRPr="00DC0F70">
        <w:t xml:space="preserve"> G-F 20 and Sodium Hyaluronate in the treatment of osteoarthritis of the knee -- a prospective randomized clinical trial. Knee, 15(4), 318-324. </w:t>
      </w:r>
      <w:proofErr w:type="gramStart"/>
      <w:r w:rsidRPr="00DC0F70">
        <w:t>doi:10.1016/j.knee</w:t>
      </w:r>
      <w:proofErr w:type="gramEnd"/>
      <w:r w:rsidRPr="00DC0F70">
        <w:t>.2008.02.012</w:t>
      </w:r>
    </w:p>
    <w:p w14:paraId="7D4C5D67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Raynauld</w:t>
      </w:r>
      <w:proofErr w:type="spellEnd"/>
      <w:r w:rsidRPr="00DC0F70">
        <w:t xml:space="preserve">, J. P., Buckland-Wright, C., Ward, R., </w:t>
      </w:r>
      <w:proofErr w:type="spellStart"/>
      <w:r w:rsidRPr="00DC0F70">
        <w:t>Choquette</w:t>
      </w:r>
      <w:proofErr w:type="spellEnd"/>
      <w:r w:rsidRPr="00DC0F70">
        <w:t xml:space="preserve">, D., </w:t>
      </w:r>
      <w:proofErr w:type="spellStart"/>
      <w:r w:rsidRPr="00DC0F70">
        <w:t>Haraoui</w:t>
      </w:r>
      <w:proofErr w:type="spellEnd"/>
      <w:r w:rsidRPr="00DC0F70">
        <w:t>, B., Martel-Pelletier, J., . . . Pelletier, J. P. (2003). Safety and effic</w:t>
      </w:r>
      <w:bookmarkStart w:id="0" w:name="_GoBack"/>
      <w:bookmarkEnd w:id="0"/>
      <w:r w:rsidRPr="00DC0F70">
        <w:t xml:space="preserve">acy of long-term intraarticular steroid injections in osteoarthritis of the knee: a randomized, double-blind, placebo-controlled </w:t>
      </w:r>
      <w:proofErr w:type="gramStart"/>
      <w:r w:rsidRPr="00DC0F70">
        <w:t>trial.[</w:t>
      </w:r>
      <w:proofErr w:type="gramEnd"/>
      <w:r w:rsidRPr="00DC0F70">
        <w:t xml:space="preserve">Erratum appears in Arthritis Rheum. 2003 Nov;48(11):3300]. Arthritis &amp; Rheumatism, 48(2), 370-377. </w:t>
      </w:r>
    </w:p>
    <w:p w14:paraId="75A82C8E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Scale, D., </w:t>
      </w:r>
      <w:proofErr w:type="spellStart"/>
      <w:r w:rsidRPr="00DC0F70">
        <w:t>Wobig</w:t>
      </w:r>
      <w:proofErr w:type="spellEnd"/>
      <w:r w:rsidRPr="00DC0F70">
        <w:t xml:space="preserve">, M., &amp; Wolpert, W. (1994). Viscosupplementation of osteoarthritic knees with </w:t>
      </w:r>
      <w:proofErr w:type="spellStart"/>
      <w:r w:rsidRPr="00DC0F70">
        <w:t>hylan</w:t>
      </w:r>
      <w:proofErr w:type="spellEnd"/>
      <w:r w:rsidRPr="00DC0F70">
        <w:t xml:space="preserve">: a treatment schedule study. Current Therapeutic Research, 55(3), 220-232. </w:t>
      </w:r>
    </w:p>
    <w:p w14:paraId="4FC23267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Schwappach</w:t>
      </w:r>
      <w:proofErr w:type="spellEnd"/>
      <w:r w:rsidRPr="00DC0F70">
        <w:t xml:space="preserve">, J., Dryden, S. M., &amp; </w:t>
      </w:r>
      <w:proofErr w:type="spellStart"/>
      <w:r w:rsidRPr="00DC0F70">
        <w:t>Salottolo</w:t>
      </w:r>
      <w:proofErr w:type="spellEnd"/>
      <w:r w:rsidRPr="00DC0F70">
        <w:t>, K. M. (2017). Preliminary Trial of Intra-articular LMWF-5A for Osteoarthritis of the Knee. Orthopedics, 40(1), e49-e53. doi:10.3928/01477447-20160926-02</w:t>
      </w:r>
    </w:p>
    <w:p w14:paraId="68148C22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Skwara</w:t>
      </w:r>
      <w:proofErr w:type="spellEnd"/>
      <w:r w:rsidRPr="00DC0F70">
        <w:t xml:space="preserve">, A., </w:t>
      </w:r>
      <w:proofErr w:type="spellStart"/>
      <w:r w:rsidRPr="00DC0F70">
        <w:t>Peterlein</w:t>
      </w:r>
      <w:proofErr w:type="spellEnd"/>
      <w:r w:rsidRPr="00DC0F70">
        <w:t xml:space="preserve">, C. D., </w:t>
      </w:r>
      <w:proofErr w:type="spellStart"/>
      <w:r w:rsidRPr="00DC0F70">
        <w:t>Tibesku</w:t>
      </w:r>
      <w:proofErr w:type="spellEnd"/>
      <w:r w:rsidRPr="00DC0F70">
        <w:t xml:space="preserve">, C. O., Rosenbaum, D., &amp; Fuchs-Winkelmann, S. (2009). Changes of gait patterns and muscle activity after intraarticular treatment of patients with osteoarthritis of the knee: a prospective, </w:t>
      </w:r>
      <w:proofErr w:type="spellStart"/>
      <w:r w:rsidRPr="00DC0F70">
        <w:t>randomised</w:t>
      </w:r>
      <w:proofErr w:type="spellEnd"/>
      <w:r w:rsidRPr="00DC0F70">
        <w:t xml:space="preserve">, </w:t>
      </w:r>
      <w:proofErr w:type="spellStart"/>
      <w:r w:rsidRPr="00DC0F70">
        <w:t>doubleblind</w:t>
      </w:r>
      <w:proofErr w:type="spellEnd"/>
      <w:r w:rsidRPr="00DC0F70">
        <w:t xml:space="preserve"> study. Knee, 16(6), 466-472. </w:t>
      </w:r>
      <w:proofErr w:type="gramStart"/>
      <w:r w:rsidRPr="00DC0F70">
        <w:t>doi:10.1016/j.knee</w:t>
      </w:r>
      <w:proofErr w:type="gramEnd"/>
      <w:r w:rsidRPr="00DC0F70">
        <w:t>.2009.03.003</w:t>
      </w:r>
    </w:p>
    <w:p w14:paraId="7750D1B6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Smith, P. A. (2016). Intra-articular Autologous Conditioned Plasma Injections Provide Safe and Efficacious Treatment for Knee Osteoarthritis: An FDA-Sanctioned, Randomized, Double-blind, Placebo-controlled Clinical Trial. American Journal of Sports Medicine, 44(4), 884-891. </w:t>
      </w:r>
      <w:proofErr w:type="spellStart"/>
      <w:proofErr w:type="gramStart"/>
      <w:r w:rsidRPr="00DC0F70">
        <w:t>doi:https</w:t>
      </w:r>
      <w:proofErr w:type="spellEnd"/>
      <w:r w:rsidRPr="00DC0F70">
        <w:t>://dx.doi.org/10.1177/0363546515624678</w:t>
      </w:r>
      <w:proofErr w:type="gramEnd"/>
    </w:p>
    <w:p w14:paraId="728A1964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Strand, V., </w:t>
      </w:r>
      <w:proofErr w:type="spellStart"/>
      <w:r w:rsidRPr="00DC0F70">
        <w:t>Baraf</w:t>
      </w:r>
      <w:proofErr w:type="spellEnd"/>
      <w:r w:rsidRPr="00DC0F70">
        <w:t xml:space="preserve">, H. S. B., Lavin, P. T., Lim, S., &amp; Hosokawa, H. (2012). A multicenter, randomized controlled trial comparing a single intra-articular injection of Gel-200, a new cross-linked formulation of hyaluronic acid, to phosphate buffered saline for treatment of osteoarthritis of the knee. Osteoarthritis and Cartilage, 20(5), 350-356. </w:t>
      </w:r>
    </w:p>
    <w:p w14:paraId="36FD0F49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Sun, S. F., Hsu, C. W., Lin, H. S., </w:t>
      </w:r>
      <w:proofErr w:type="spellStart"/>
      <w:r w:rsidRPr="00DC0F70">
        <w:t>Liou</w:t>
      </w:r>
      <w:proofErr w:type="spellEnd"/>
      <w:r w:rsidRPr="00DC0F70">
        <w:t>, I. H., Chen, Y. H., &amp; Hung, C. L. (2017). Comparison of Single Intra-Articular Injection of Novel Hyaluronan (HYA-JOINT Plus) with Synvisc-One for Knee Osteoarthritis: A Randomized, Controlled, Double-Blind Trial of Efficacy and Safety. J Bone Joint Surg Am, 99(6), 462-471. doi:10.2106/jbjs.16.00469</w:t>
      </w:r>
    </w:p>
    <w:p w14:paraId="25402409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4B340F">
        <w:rPr>
          <w:lang w:val="es-MX"/>
        </w:rPr>
        <w:lastRenderedPageBreak/>
        <w:t>Tamir</w:t>
      </w:r>
      <w:proofErr w:type="spellEnd"/>
      <w:r w:rsidRPr="004B340F">
        <w:rPr>
          <w:lang w:val="es-MX"/>
        </w:rPr>
        <w:t xml:space="preserve">, E., Robinson, D., </w:t>
      </w:r>
      <w:proofErr w:type="spellStart"/>
      <w:r w:rsidRPr="004B340F">
        <w:rPr>
          <w:lang w:val="es-MX"/>
        </w:rPr>
        <w:t>Koren</w:t>
      </w:r>
      <w:proofErr w:type="spellEnd"/>
      <w:r w:rsidRPr="004B340F">
        <w:rPr>
          <w:lang w:val="es-MX"/>
        </w:rPr>
        <w:t xml:space="preserve">, R., Agar, G., &amp; </w:t>
      </w:r>
      <w:proofErr w:type="spellStart"/>
      <w:r w:rsidRPr="004B340F">
        <w:rPr>
          <w:lang w:val="es-MX"/>
        </w:rPr>
        <w:t>Halperin</w:t>
      </w:r>
      <w:proofErr w:type="spellEnd"/>
      <w:r w:rsidRPr="004B340F">
        <w:rPr>
          <w:lang w:val="es-MX"/>
        </w:rPr>
        <w:t xml:space="preserve">, N. (2000). </w:t>
      </w:r>
      <w:r w:rsidRPr="00DC0F70">
        <w:t xml:space="preserve">Intra-articular hyaluronan injections for the treatment of osteoarthritis of the knee: a randomized, double blind, </w:t>
      </w:r>
      <w:proofErr w:type="gramStart"/>
      <w:r w:rsidRPr="00DC0F70">
        <w:t>placebo controlled</w:t>
      </w:r>
      <w:proofErr w:type="gramEnd"/>
      <w:r w:rsidRPr="00DC0F70">
        <w:t xml:space="preserve"> study. Clinical and experimental rheumatology, 19(3), 265-270. </w:t>
      </w:r>
    </w:p>
    <w:p w14:paraId="28B32FC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Tammachote</w:t>
      </w:r>
      <w:proofErr w:type="spellEnd"/>
      <w:r w:rsidRPr="00DC0F70">
        <w:t xml:space="preserve">, N., </w:t>
      </w:r>
      <w:proofErr w:type="spellStart"/>
      <w:r w:rsidRPr="00DC0F70">
        <w:t>Kanitnate</w:t>
      </w:r>
      <w:proofErr w:type="spellEnd"/>
      <w:r w:rsidRPr="00DC0F70">
        <w:t xml:space="preserve">, S., </w:t>
      </w:r>
      <w:proofErr w:type="spellStart"/>
      <w:r w:rsidRPr="00DC0F70">
        <w:t>Yakumpor</w:t>
      </w:r>
      <w:proofErr w:type="spellEnd"/>
      <w:r w:rsidRPr="00DC0F70">
        <w:t xml:space="preserve">, T., &amp; </w:t>
      </w:r>
      <w:proofErr w:type="spellStart"/>
      <w:r w:rsidRPr="00DC0F70">
        <w:t>Panichkul</w:t>
      </w:r>
      <w:proofErr w:type="spellEnd"/>
      <w:r w:rsidRPr="00DC0F70">
        <w:t xml:space="preserve">, P. (2016). Intra-Articular, Single-Shot </w:t>
      </w:r>
      <w:proofErr w:type="spellStart"/>
      <w:r w:rsidRPr="00DC0F70">
        <w:t>Hylan</w:t>
      </w:r>
      <w:proofErr w:type="spellEnd"/>
      <w:r w:rsidRPr="00DC0F70">
        <w:t xml:space="preserve"> G-F 20 Hyaluronic Acid Injection Compared with Corticosteroid in Knee Osteoarthritis: A Double-Blind, Randomized Controlled Trial. J Bone Joint Surg Am, 98(11), 885-892. doi:10.2106/jbjs.15.00544</w:t>
      </w:r>
    </w:p>
    <w:p w14:paraId="7D3DD710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Tasciotaoglu</w:t>
      </w:r>
      <w:proofErr w:type="spellEnd"/>
      <w:r w:rsidRPr="00DC0F70">
        <w:t xml:space="preserve">, F., &amp; </w:t>
      </w:r>
      <w:proofErr w:type="spellStart"/>
      <w:r w:rsidRPr="00DC0F70">
        <w:t>Oner</w:t>
      </w:r>
      <w:proofErr w:type="spellEnd"/>
      <w:r w:rsidRPr="00DC0F70">
        <w:t xml:space="preserve">, C. (2003). Efficacy of intra-articular sodium hyaluronate in the treatment of knee osteoarthritis. Clin </w:t>
      </w:r>
      <w:proofErr w:type="spellStart"/>
      <w:r w:rsidRPr="00DC0F70">
        <w:t>Rheumatol</w:t>
      </w:r>
      <w:proofErr w:type="spellEnd"/>
      <w:r w:rsidRPr="00DC0F70">
        <w:t>, 22(2), 112-117. doi:10.1007/s10067-002-0690-1</w:t>
      </w:r>
    </w:p>
    <w:p w14:paraId="487069DD" w14:textId="77777777" w:rsidR="006579E5" w:rsidRPr="004865F1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  <w:rPr>
          <w:lang w:val="es-MX"/>
        </w:rPr>
      </w:pPr>
      <w:proofErr w:type="spellStart"/>
      <w:r w:rsidRPr="00DC0F70">
        <w:t>Tekeoglu</w:t>
      </w:r>
      <w:proofErr w:type="spellEnd"/>
      <w:r w:rsidRPr="00DC0F70">
        <w:t xml:space="preserve">, I., Adak, B., </w:t>
      </w:r>
      <w:proofErr w:type="spellStart"/>
      <w:r w:rsidRPr="00DC0F70">
        <w:t>Goeksoy</w:t>
      </w:r>
      <w:proofErr w:type="spellEnd"/>
      <w:r w:rsidRPr="00DC0F70">
        <w:t xml:space="preserve">, T., &amp; </w:t>
      </w:r>
      <w:proofErr w:type="spellStart"/>
      <w:r w:rsidRPr="00DC0F70">
        <w:t>Tosun</w:t>
      </w:r>
      <w:proofErr w:type="spellEnd"/>
      <w:r w:rsidRPr="00DC0F70">
        <w:t>, N. (1998). Effects of intra-articular injections of sodium hyaluronate (</w:t>
      </w:r>
      <w:proofErr w:type="spellStart"/>
      <w:r w:rsidRPr="00DC0F70">
        <w:t>Orthovisc</w:t>
      </w:r>
      <w:proofErr w:type="spellEnd"/>
      <w:r w:rsidRPr="00DC0F70">
        <w:t xml:space="preserve">) and betamethasone on osteoarthritis of the knee. </w:t>
      </w:r>
      <w:r w:rsidRPr="004865F1">
        <w:rPr>
          <w:lang w:val="es-MX"/>
        </w:rPr>
        <w:t xml:space="preserve">ROMATOLOJI VE TIBBI REHABILITASYON DERGISI. </w:t>
      </w:r>
    </w:p>
    <w:p w14:paraId="1B9A103D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4865F1">
        <w:rPr>
          <w:lang w:val="es-MX"/>
        </w:rPr>
        <w:t xml:space="preserve">Trueba Davalillo, C. A., Trueba </w:t>
      </w:r>
      <w:proofErr w:type="spellStart"/>
      <w:r w:rsidRPr="004865F1">
        <w:rPr>
          <w:lang w:val="es-MX"/>
        </w:rPr>
        <w:t>Vasavilbaso</w:t>
      </w:r>
      <w:proofErr w:type="spellEnd"/>
      <w:r w:rsidRPr="004865F1">
        <w:rPr>
          <w:lang w:val="es-MX"/>
        </w:rPr>
        <w:t xml:space="preserve">, C., Navarrete </w:t>
      </w:r>
      <w:proofErr w:type="spellStart"/>
      <w:r w:rsidRPr="004865F1">
        <w:rPr>
          <w:lang w:val="es-MX"/>
        </w:rPr>
        <w:t>Alvarez</w:t>
      </w:r>
      <w:proofErr w:type="spellEnd"/>
      <w:r w:rsidRPr="004865F1">
        <w:rPr>
          <w:lang w:val="es-MX"/>
        </w:rPr>
        <w:t xml:space="preserve">, J. M., Coronel Granado, P., </w:t>
      </w:r>
      <w:proofErr w:type="spellStart"/>
      <w:r w:rsidRPr="004865F1">
        <w:rPr>
          <w:lang w:val="es-MX"/>
        </w:rPr>
        <w:t>Garcia</w:t>
      </w:r>
      <w:proofErr w:type="spellEnd"/>
      <w:r w:rsidRPr="004865F1">
        <w:rPr>
          <w:lang w:val="es-MX"/>
        </w:rPr>
        <w:t xml:space="preserve"> </w:t>
      </w:r>
      <w:proofErr w:type="spellStart"/>
      <w:r w:rsidRPr="004865F1">
        <w:rPr>
          <w:lang w:val="es-MX"/>
        </w:rPr>
        <w:t>Jimenez</w:t>
      </w:r>
      <w:proofErr w:type="spellEnd"/>
      <w:r w:rsidRPr="004865F1">
        <w:rPr>
          <w:lang w:val="es-MX"/>
        </w:rPr>
        <w:t xml:space="preserve">, O. A., Gimeno Del Sol, M., &amp; Gil </w:t>
      </w:r>
      <w:proofErr w:type="spellStart"/>
      <w:r w:rsidRPr="004865F1">
        <w:rPr>
          <w:lang w:val="es-MX"/>
        </w:rPr>
        <w:t>Orbezo</w:t>
      </w:r>
      <w:proofErr w:type="spellEnd"/>
      <w:r w:rsidRPr="004865F1">
        <w:rPr>
          <w:lang w:val="es-MX"/>
        </w:rPr>
        <w:t xml:space="preserve">, F. (2015). </w:t>
      </w:r>
      <w:r w:rsidRPr="00DC0F70">
        <w:t xml:space="preserve">Clinical efficacy of intra-articular injections in knee osteoarthritis: a prospective randomized study comparing hyaluronic acid and betamethasone. Open Access </w:t>
      </w:r>
      <w:proofErr w:type="spellStart"/>
      <w:r w:rsidRPr="00DC0F70">
        <w:t>Rheumatol</w:t>
      </w:r>
      <w:proofErr w:type="spellEnd"/>
      <w:r w:rsidRPr="00DC0F70">
        <w:t>, 7, 9-18. doi:10.2147/</w:t>
      </w:r>
      <w:proofErr w:type="gramStart"/>
      <w:r w:rsidRPr="00DC0F70">
        <w:t>oarrr.s</w:t>
      </w:r>
      <w:proofErr w:type="gramEnd"/>
      <w:r w:rsidRPr="00DC0F70">
        <w:t>74553</w:t>
      </w:r>
    </w:p>
    <w:p w14:paraId="006DBC8C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van der </w:t>
      </w:r>
      <w:proofErr w:type="spellStart"/>
      <w:r w:rsidRPr="00DC0F70">
        <w:t>Weegen</w:t>
      </w:r>
      <w:proofErr w:type="spellEnd"/>
      <w:r w:rsidRPr="00DC0F70">
        <w:t xml:space="preserve">, W., </w:t>
      </w:r>
      <w:proofErr w:type="spellStart"/>
      <w:r w:rsidRPr="00DC0F70">
        <w:t>Wullems</w:t>
      </w:r>
      <w:proofErr w:type="spellEnd"/>
      <w:r w:rsidRPr="00DC0F70">
        <w:t xml:space="preserve">, J. A., Bos, E., </w:t>
      </w:r>
      <w:proofErr w:type="spellStart"/>
      <w:r w:rsidRPr="00DC0F70">
        <w:t>Noten</w:t>
      </w:r>
      <w:proofErr w:type="spellEnd"/>
      <w:r w:rsidRPr="00DC0F70">
        <w:t xml:space="preserve">, H., &amp; van </w:t>
      </w:r>
      <w:proofErr w:type="spellStart"/>
      <w:r w:rsidRPr="00DC0F70">
        <w:t>Drumpt</w:t>
      </w:r>
      <w:proofErr w:type="spellEnd"/>
      <w:r w:rsidRPr="00DC0F70">
        <w:t xml:space="preserve">, R. A. (2015). No difference between intra-articular injection of hyaluronic acid and placebo for mild to moderate knee osteoarthritis: a randomized, controlled, double-blind trial. Journal of Arthroplasty, 30(5), 754-757. </w:t>
      </w:r>
      <w:proofErr w:type="spellStart"/>
      <w:proofErr w:type="gramStart"/>
      <w:r w:rsidRPr="00DC0F70">
        <w:t>doi:https</w:t>
      </w:r>
      <w:proofErr w:type="spellEnd"/>
      <w:r w:rsidRPr="00DC0F70">
        <w:t>://dx.doi.org/10.1016/j.arth.2014.12.012</w:t>
      </w:r>
      <w:proofErr w:type="gramEnd"/>
    </w:p>
    <w:p w14:paraId="0CE6E5C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Wobig</w:t>
      </w:r>
      <w:proofErr w:type="spellEnd"/>
      <w:r w:rsidRPr="00DC0F70">
        <w:t xml:space="preserve">, M., Bach, G., </w:t>
      </w:r>
      <w:proofErr w:type="spellStart"/>
      <w:r w:rsidRPr="00DC0F70">
        <w:t>Beks</w:t>
      </w:r>
      <w:proofErr w:type="spellEnd"/>
      <w:r w:rsidRPr="00DC0F70">
        <w:t xml:space="preserve">, P., Dickhut, A., </w:t>
      </w:r>
      <w:proofErr w:type="spellStart"/>
      <w:r w:rsidRPr="00DC0F70">
        <w:t>Runzheimer</w:t>
      </w:r>
      <w:proofErr w:type="spellEnd"/>
      <w:r w:rsidRPr="00DC0F70">
        <w:t xml:space="preserve">, J., </w:t>
      </w:r>
      <w:proofErr w:type="spellStart"/>
      <w:r w:rsidRPr="00DC0F70">
        <w:t>Schwieger</w:t>
      </w:r>
      <w:proofErr w:type="spellEnd"/>
      <w:r w:rsidRPr="00DC0F70">
        <w:t xml:space="preserve">, G., . . . </w:t>
      </w:r>
      <w:proofErr w:type="spellStart"/>
      <w:r w:rsidRPr="00DC0F70">
        <w:t>Balazs</w:t>
      </w:r>
      <w:proofErr w:type="spellEnd"/>
      <w:r w:rsidRPr="00DC0F70">
        <w:t xml:space="preserve">, E. (1999). The role of elastoviscosity in the efficacy of </w:t>
      </w:r>
      <w:proofErr w:type="spellStart"/>
      <w:r w:rsidRPr="00DC0F70">
        <w:t>viscosupplementation</w:t>
      </w:r>
      <w:proofErr w:type="spellEnd"/>
      <w:r w:rsidRPr="00DC0F70">
        <w:t xml:space="preserve"> for osteoarthritis of the knee: a comparison of </w:t>
      </w:r>
      <w:proofErr w:type="spellStart"/>
      <w:r w:rsidRPr="00DC0F70">
        <w:t>hylan</w:t>
      </w:r>
      <w:proofErr w:type="spellEnd"/>
      <w:r w:rsidRPr="00DC0F70">
        <w:t xml:space="preserve"> G-F 20 and a lower-molecular-weight hyaluronan. Clin </w:t>
      </w:r>
      <w:proofErr w:type="spellStart"/>
      <w:r w:rsidRPr="00DC0F70">
        <w:t>Ther</w:t>
      </w:r>
      <w:proofErr w:type="spellEnd"/>
      <w:r w:rsidRPr="00DC0F70">
        <w:t xml:space="preserve">, 21(9), 1549-1562. </w:t>
      </w:r>
    </w:p>
    <w:p w14:paraId="110AEA5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proofErr w:type="spellStart"/>
      <w:r w:rsidRPr="00DC0F70">
        <w:t>Wobig</w:t>
      </w:r>
      <w:proofErr w:type="spellEnd"/>
      <w:r w:rsidRPr="00DC0F70">
        <w:t xml:space="preserve">, M., Dickhut, A., Maier, R., &amp; Vetter, G. (1998). Viscosupplementation with </w:t>
      </w:r>
      <w:proofErr w:type="spellStart"/>
      <w:r w:rsidRPr="00DC0F70">
        <w:t>hylan</w:t>
      </w:r>
      <w:proofErr w:type="spellEnd"/>
      <w:r w:rsidRPr="00DC0F70">
        <w:t xml:space="preserve"> GF 20: a 26-week controlled trial of efficacy and safety in the osteoarthritic knee. Clinical therapeutics, 20(3), 410-423. </w:t>
      </w:r>
    </w:p>
    <w:p w14:paraId="6ACD4DDB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>Wu, J.-J., Shih, L.-Y., Hsu, H.-C., &amp; Chen, T.-H. (1997). The double-blind test of sodium hyaluronate (ARTZ) on osteoarthritis knee. Chinese medical journal-</w:t>
      </w:r>
      <w:proofErr w:type="spellStart"/>
      <w:r w:rsidRPr="00DC0F70">
        <w:t>taipei</w:t>
      </w:r>
      <w:proofErr w:type="spellEnd"/>
      <w:r w:rsidRPr="00DC0F70">
        <w:t xml:space="preserve">-, 59, 99-106. </w:t>
      </w:r>
    </w:p>
    <w:p w14:paraId="6130B3DE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Yavuz, U., </w:t>
      </w:r>
      <w:proofErr w:type="spellStart"/>
      <w:r w:rsidRPr="00DC0F70">
        <w:t>Sokucu</w:t>
      </w:r>
      <w:proofErr w:type="spellEnd"/>
      <w:r w:rsidRPr="00DC0F70">
        <w:t xml:space="preserve">, S., Albayrak, A., &amp; Ozturk, K. (2012). Efficacy comparisons of the intraarticular steroidal agents in the patients with knee osteoarthritis. Rheumatology International, 32(11), 3391-3396. </w:t>
      </w:r>
    </w:p>
    <w:p w14:paraId="2471440F" w14:textId="77777777" w:rsidR="006579E5" w:rsidRPr="00DC0F70" w:rsidRDefault="006579E5" w:rsidP="006579E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ind w:left="426"/>
        <w:jc w:val="both"/>
      </w:pPr>
      <w:r w:rsidRPr="00DC0F70">
        <w:t xml:space="preserve">Zhang, H., Zhang, K., Zhang, X., Zhu, Z., Yan, S., Sun, T., . . . Lin, J. (2015). Comparison of two hyaluronic acid formulations for safety and efficacy (CHASE) study in knee osteoarthritis: a multicenter, randomized, double-blind, 26-week non-inferiority trial comparing </w:t>
      </w:r>
      <w:proofErr w:type="spellStart"/>
      <w:r w:rsidRPr="00DC0F70">
        <w:t>Durolane</w:t>
      </w:r>
      <w:proofErr w:type="spellEnd"/>
      <w:r w:rsidRPr="00DC0F70">
        <w:t xml:space="preserve"> to </w:t>
      </w:r>
      <w:proofErr w:type="spellStart"/>
      <w:r w:rsidRPr="00DC0F70">
        <w:t>Artz</w:t>
      </w:r>
      <w:proofErr w:type="spellEnd"/>
      <w:r w:rsidRPr="00DC0F70">
        <w:t xml:space="preserve">. Arthritis Res </w:t>
      </w:r>
      <w:proofErr w:type="spellStart"/>
      <w:r w:rsidRPr="00DC0F70">
        <w:t>Ther</w:t>
      </w:r>
      <w:proofErr w:type="spellEnd"/>
      <w:r w:rsidRPr="00DC0F70">
        <w:t>, 17, 51. doi:10.1186/s13075-015-0557-x</w:t>
      </w:r>
    </w:p>
    <w:p w14:paraId="2252C94F" w14:textId="77777777" w:rsidR="00E47FCD" w:rsidRDefault="00E47FCD" w:rsidP="006579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</w:p>
    <w:p w14:paraId="5D01A581" w14:textId="3FBCEC1F" w:rsidR="00E47FCD" w:rsidRDefault="00E47FCD" w:rsidP="00E47F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  <w:r w:rsidRPr="00587CF4">
        <w:rPr>
          <w:b/>
        </w:rPr>
        <w:t>Appendix 2</w:t>
      </w:r>
      <w:r>
        <w:rPr>
          <w:b/>
        </w:rPr>
        <w:t xml:space="preserve"> – Cochrane Risk of Bias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1098"/>
        <w:gridCol w:w="1098"/>
        <w:gridCol w:w="1255"/>
        <w:gridCol w:w="1255"/>
        <w:gridCol w:w="1104"/>
        <w:gridCol w:w="1098"/>
      </w:tblGrid>
      <w:tr w:rsidR="00E47FCD" w:rsidRPr="00803A5B" w14:paraId="529C477A" w14:textId="77777777" w:rsidTr="00B10661">
        <w:trPr>
          <w:cantSplit/>
          <w:trHeight w:val="3288"/>
        </w:trPr>
        <w:tc>
          <w:tcPr>
            <w:tcW w:w="2120" w:type="dxa"/>
            <w:noWrap/>
            <w:hideMark/>
          </w:tcPr>
          <w:p w14:paraId="23371C7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  <w:bCs/>
                <w:lang w:val="en-CA"/>
              </w:rPr>
            </w:pPr>
            <w:r w:rsidRPr="00803A5B">
              <w:rPr>
                <w:b/>
                <w:bCs/>
              </w:rPr>
              <w:lastRenderedPageBreak/>
              <w:t>Study</w:t>
            </w:r>
          </w:p>
        </w:tc>
        <w:tc>
          <w:tcPr>
            <w:tcW w:w="1068" w:type="dxa"/>
            <w:noWrap/>
            <w:textDirection w:val="btLr"/>
            <w:hideMark/>
          </w:tcPr>
          <w:p w14:paraId="144C73A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 w:rsidRPr="00803A5B">
              <w:rPr>
                <w:b/>
                <w:bCs/>
              </w:rPr>
              <w:t>Was the allocation sequence adequately generated?</w:t>
            </w:r>
          </w:p>
        </w:tc>
        <w:tc>
          <w:tcPr>
            <w:tcW w:w="1058" w:type="dxa"/>
            <w:noWrap/>
            <w:textDirection w:val="btLr"/>
            <w:hideMark/>
          </w:tcPr>
          <w:p w14:paraId="53FC8BE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 w:rsidRPr="00803A5B">
              <w:rPr>
                <w:b/>
                <w:bCs/>
              </w:rPr>
              <w:t>Was allocation adequately concealed?</w:t>
            </w:r>
          </w:p>
        </w:tc>
        <w:tc>
          <w:tcPr>
            <w:tcW w:w="1255" w:type="dxa"/>
            <w:noWrap/>
            <w:textDirection w:val="btLr"/>
            <w:hideMark/>
          </w:tcPr>
          <w:p w14:paraId="1A90016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Were outcome assessors adequately blinded</w:t>
            </w:r>
            <w:r w:rsidRPr="00803A5B">
              <w:rPr>
                <w:b/>
                <w:bCs/>
              </w:rPr>
              <w:t>?</w:t>
            </w:r>
          </w:p>
        </w:tc>
        <w:tc>
          <w:tcPr>
            <w:tcW w:w="1255" w:type="dxa"/>
            <w:noWrap/>
            <w:textDirection w:val="btLr"/>
            <w:hideMark/>
          </w:tcPr>
          <w:p w14:paraId="21926FC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>
              <w:rPr>
                <w:b/>
                <w:bCs/>
              </w:rPr>
              <w:t>Were participants adequately blinded</w:t>
            </w:r>
            <w:r w:rsidRPr="00803A5B">
              <w:rPr>
                <w:b/>
                <w:bCs/>
              </w:rPr>
              <w:t>?</w:t>
            </w:r>
          </w:p>
        </w:tc>
        <w:tc>
          <w:tcPr>
            <w:tcW w:w="1104" w:type="dxa"/>
            <w:noWrap/>
            <w:textDirection w:val="btLr"/>
            <w:hideMark/>
          </w:tcPr>
          <w:p w14:paraId="09D741A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 w:rsidRPr="00803A5B">
              <w:rPr>
                <w:b/>
                <w:bCs/>
              </w:rPr>
              <w:t xml:space="preserve">Was loss to follow-up </w:t>
            </w:r>
            <w:r>
              <w:rPr>
                <w:b/>
                <w:bCs/>
              </w:rPr>
              <w:t>reasonable</w:t>
            </w:r>
            <w:r w:rsidRPr="00803A5B">
              <w:rPr>
                <w:b/>
                <w:bCs/>
              </w:rPr>
              <w:t>?</w:t>
            </w:r>
          </w:p>
        </w:tc>
        <w:tc>
          <w:tcPr>
            <w:tcW w:w="1010" w:type="dxa"/>
            <w:noWrap/>
            <w:textDirection w:val="btLr"/>
            <w:hideMark/>
          </w:tcPr>
          <w:p w14:paraId="21FF1A2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ind w:left="113" w:right="113"/>
              <w:rPr>
                <w:b/>
                <w:bCs/>
              </w:rPr>
            </w:pPr>
            <w:r w:rsidRPr="00803A5B">
              <w:rPr>
                <w:b/>
                <w:bCs/>
              </w:rPr>
              <w:t>Are reports of the study free of suggestion of selective outcome reporting?</w:t>
            </w:r>
          </w:p>
        </w:tc>
      </w:tr>
      <w:tr w:rsidR="00E47FCD" w:rsidRPr="00803A5B" w14:paraId="3E4BF33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06EFB5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Altman 1998</w:t>
            </w:r>
          </w:p>
        </w:tc>
        <w:tc>
          <w:tcPr>
            <w:tcW w:w="1068" w:type="dxa"/>
            <w:noWrap/>
            <w:hideMark/>
          </w:tcPr>
          <w:p w14:paraId="4CAC572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A97346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5C21BB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2AE6CE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89505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7F85E7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5326F9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2BF2B0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Altman 2004</w:t>
            </w:r>
          </w:p>
        </w:tc>
        <w:tc>
          <w:tcPr>
            <w:tcW w:w="1068" w:type="dxa"/>
            <w:noWrap/>
            <w:hideMark/>
          </w:tcPr>
          <w:p w14:paraId="7AE16F8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58131D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860F55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AB00ED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F358BC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440CE2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7D4F9EC4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AF096A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Altman 2009</w:t>
            </w:r>
          </w:p>
        </w:tc>
        <w:tc>
          <w:tcPr>
            <w:tcW w:w="1068" w:type="dxa"/>
            <w:noWrap/>
            <w:hideMark/>
          </w:tcPr>
          <w:p w14:paraId="4AD05C7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678D66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54C58F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A2E2EA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18C10DD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13DDCE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FAE4A00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28ACF2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Arden, 2014</w:t>
            </w:r>
          </w:p>
        </w:tc>
        <w:tc>
          <w:tcPr>
            <w:tcW w:w="1068" w:type="dxa"/>
            <w:noWrap/>
            <w:hideMark/>
          </w:tcPr>
          <w:p w14:paraId="5239A7B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8E3F94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2CDE5AC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94C68A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335837B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5A5D7DC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4CD4BEB5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C59C9A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Askari, 2016</w:t>
            </w:r>
          </w:p>
        </w:tc>
        <w:tc>
          <w:tcPr>
            <w:tcW w:w="1068" w:type="dxa"/>
            <w:noWrap/>
            <w:hideMark/>
          </w:tcPr>
          <w:p w14:paraId="4B98E0F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42FBDFB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3C243D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EB1C9E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59B763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813DB6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1304D52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8A4F9C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Atamaz</w:t>
            </w:r>
            <w:proofErr w:type="spellEnd"/>
            <w:r w:rsidRPr="00803A5B">
              <w:rPr>
                <w:b/>
              </w:rPr>
              <w:t xml:space="preserve"> 2006</w:t>
            </w:r>
          </w:p>
        </w:tc>
        <w:tc>
          <w:tcPr>
            <w:tcW w:w="1068" w:type="dxa"/>
            <w:noWrap/>
            <w:hideMark/>
          </w:tcPr>
          <w:p w14:paraId="0C0E05F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11082FC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21C89C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1BDD830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1BF7D20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D41090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4011CB60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B72BB3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Bisicchia</w:t>
            </w:r>
            <w:proofErr w:type="spellEnd"/>
            <w:r w:rsidRPr="00803A5B">
              <w:rPr>
                <w:b/>
              </w:rPr>
              <w:t>, 2016</w:t>
            </w:r>
          </w:p>
        </w:tc>
        <w:tc>
          <w:tcPr>
            <w:tcW w:w="1068" w:type="dxa"/>
            <w:noWrap/>
            <w:hideMark/>
          </w:tcPr>
          <w:p w14:paraId="3B85431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26A8FF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D2281D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FDC50B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0211D9D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1DE168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166A36CF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5B3E60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Bodick</w:t>
            </w:r>
            <w:proofErr w:type="spellEnd"/>
            <w:r w:rsidRPr="00803A5B">
              <w:rPr>
                <w:b/>
              </w:rPr>
              <w:t>, 2015</w:t>
            </w:r>
          </w:p>
        </w:tc>
        <w:tc>
          <w:tcPr>
            <w:tcW w:w="1068" w:type="dxa"/>
            <w:noWrap/>
            <w:hideMark/>
          </w:tcPr>
          <w:p w14:paraId="618D848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D21CF9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5249AB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84FF1F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3E024CE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94CE7E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9B4359D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3C5503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Brandt 2001</w:t>
            </w:r>
          </w:p>
        </w:tc>
        <w:tc>
          <w:tcPr>
            <w:tcW w:w="1068" w:type="dxa"/>
            <w:noWrap/>
            <w:hideMark/>
          </w:tcPr>
          <w:p w14:paraId="43A3C7A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7D2EC11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5B3238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467535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AF584F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010" w:type="dxa"/>
            <w:noWrap/>
            <w:hideMark/>
          </w:tcPr>
          <w:p w14:paraId="47FA55A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4953F5E0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179BB5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Caborn</w:t>
            </w:r>
            <w:proofErr w:type="spellEnd"/>
            <w:r w:rsidRPr="00803A5B">
              <w:rPr>
                <w:b/>
              </w:rPr>
              <w:t xml:space="preserve"> 2004</w:t>
            </w:r>
          </w:p>
        </w:tc>
        <w:tc>
          <w:tcPr>
            <w:tcW w:w="1068" w:type="dxa"/>
            <w:noWrap/>
            <w:hideMark/>
          </w:tcPr>
          <w:p w14:paraId="7615341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267BA89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70FEE9F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E637FE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4A2E97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8755BE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3452E5A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50C7282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4364DA">
              <w:rPr>
                <w:b/>
              </w:rPr>
              <w:t>Campos 2017</w:t>
            </w:r>
          </w:p>
        </w:tc>
        <w:tc>
          <w:tcPr>
            <w:tcW w:w="1068" w:type="dxa"/>
            <w:noWrap/>
            <w:hideMark/>
          </w:tcPr>
          <w:p w14:paraId="3991C0CA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79DDDE0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E55A1B4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6297398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F447C23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615B3676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2B0A09CE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00FF23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Chao 2010</w:t>
            </w:r>
          </w:p>
        </w:tc>
        <w:tc>
          <w:tcPr>
            <w:tcW w:w="1068" w:type="dxa"/>
            <w:noWrap/>
            <w:hideMark/>
          </w:tcPr>
          <w:p w14:paraId="4ECCC2D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205B70D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F04036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8035B7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03D89E0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2832419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BCE6776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B26EB2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Chevalier 2010</w:t>
            </w:r>
          </w:p>
        </w:tc>
        <w:tc>
          <w:tcPr>
            <w:tcW w:w="1068" w:type="dxa"/>
            <w:noWrap/>
            <w:hideMark/>
          </w:tcPr>
          <w:p w14:paraId="5F18A7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4FDD47B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714F5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A2A37C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0AB4C4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699F81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79AB9DAE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863F80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Cole, 2017</w:t>
            </w:r>
          </w:p>
        </w:tc>
        <w:tc>
          <w:tcPr>
            <w:tcW w:w="1068" w:type="dxa"/>
            <w:noWrap/>
            <w:hideMark/>
          </w:tcPr>
          <w:p w14:paraId="4E2FF0E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03A84A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FFF91E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A8CE3D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A0EA83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F584DB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351EAE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7CD21C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Conaghan</w:t>
            </w:r>
            <w:proofErr w:type="spellEnd"/>
            <w:r w:rsidRPr="00803A5B">
              <w:rPr>
                <w:b/>
              </w:rPr>
              <w:t xml:space="preserve"> 2017</w:t>
            </w:r>
          </w:p>
        </w:tc>
        <w:tc>
          <w:tcPr>
            <w:tcW w:w="1068" w:type="dxa"/>
            <w:noWrap/>
            <w:hideMark/>
          </w:tcPr>
          <w:p w14:paraId="2396D6F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6CC0C61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A7C922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8000A1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148FA3A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585A68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9E2824F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8AE38D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Conaghan</w:t>
            </w:r>
            <w:proofErr w:type="spellEnd"/>
            <w:r w:rsidRPr="00803A5B">
              <w:rPr>
                <w:b/>
              </w:rPr>
              <w:t>, 2018</w:t>
            </w:r>
          </w:p>
        </w:tc>
        <w:tc>
          <w:tcPr>
            <w:tcW w:w="1068" w:type="dxa"/>
            <w:noWrap/>
            <w:hideMark/>
          </w:tcPr>
          <w:p w14:paraId="1EC6CF5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4C0E256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5BD117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1530B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9DA990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22D960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E510292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1ADE7C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Cubukcu</w:t>
            </w:r>
            <w:proofErr w:type="spellEnd"/>
            <w:r w:rsidRPr="00803A5B">
              <w:rPr>
                <w:b/>
              </w:rPr>
              <w:t xml:space="preserve"> 2005</w:t>
            </w:r>
          </w:p>
        </w:tc>
        <w:tc>
          <w:tcPr>
            <w:tcW w:w="1068" w:type="dxa"/>
            <w:noWrap/>
            <w:hideMark/>
          </w:tcPr>
          <w:p w14:paraId="47A1269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C52474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B8508C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9AF2EB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104" w:type="dxa"/>
            <w:noWrap/>
            <w:hideMark/>
          </w:tcPr>
          <w:p w14:paraId="609FC33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C114A0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0C11CDE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4DC7EC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Day 2004</w:t>
            </w:r>
          </w:p>
        </w:tc>
        <w:tc>
          <w:tcPr>
            <w:tcW w:w="1068" w:type="dxa"/>
            <w:noWrap/>
            <w:hideMark/>
          </w:tcPr>
          <w:p w14:paraId="09F81C6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E66E7F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CDE10A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E319E4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2092BC5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384F998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A342F06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B7D482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lastRenderedPageBreak/>
              <w:t>Dixon 1988</w:t>
            </w:r>
          </w:p>
        </w:tc>
        <w:tc>
          <w:tcPr>
            <w:tcW w:w="1068" w:type="dxa"/>
            <w:noWrap/>
            <w:hideMark/>
          </w:tcPr>
          <w:p w14:paraId="4046531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64EE7F7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2C9D81A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182BF3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FEDECD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5A371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29FE0C2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EFCE154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4364DA">
              <w:rPr>
                <w:b/>
              </w:rPr>
              <w:t>Dougados</w:t>
            </w:r>
            <w:proofErr w:type="spellEnd"/>
            <w:r w:rsidRPr="004364DA">
              <w:rPr>
                <w:b/>
              </w:rPr>
              <w:t xml:space="preserve"> 1993</w:t>
            </w:r>
          </w:p>
        </w:tc>
        <w:tc>
          <w:tcPr>
            <w:tcW w:w="1068" w:type="dxa"/>
            <w:noWrap/>
            <w:hideMark/>
          </w:tcPr>
          <w:p w14:paraId="565D3FC9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5264EDEA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0508196E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2C44843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F14E7C3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00C113C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8A9FAB9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22425F5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4364DA">
              <w:rPr>
                <w:b/>
              </w:rPr>
              <w:t>Filardo 2012</w:t>
            </w:r>
          </w:p>
        </w:tc>
        <w:tc>
          <w:tcPr>
            <w:tcW w:w="1068" w:type="dxa"/>
            <w:noWrap/>
            <w:hideMark/>
          </w:tcPr>
          <w:p w14:paraId="0FD0E4ED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5BEAFF0F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147CDAB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AAA168E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0A2FFB9D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DD46816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7C87077D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C043FE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Filardo, 2015</w:t>
            </w:r>
          </w:p>
        </w:tc>
        <w:tc>
          <w:tcPr>
            <w:tcW w:w="1068" w:type="dxa"/>
            <w:noWrap/>
            <w:hideMark/>
          </w:tcPr>
          <w:p w14:paraId="4A138F2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6B6895A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642F00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0FE2E6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2470FA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B30DC7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7583F423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337381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Forogh</w:t>
            </w:r>
            <w:proofErr w:type="spellEnd"/>
            <w:r w:rsidRPr="00803A5B">
              <w:rPr>
                <w:b/>
              </w:rPr>
              <w:t>, 2016</w:t>
            </w:r>
          </w:p>
        </w:tc>
        <w:tc>
          <w:tcPr>
            <w:tcW w:w="1068" w:type="dxa"/>
            <w:noWrap/>
            <w:hideMark/>
          </w:tcPr>
          <w:p w14:paraId="586F1FD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3A26883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7344E73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5673A7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43BC4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3DBE24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3E2267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239CDB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Frizziero</w:t>
            </w:r>
            <w:proofErr w:type="spellEnd"/>
            <w:r w:rsidRPr="00803A5B">
              <w:rPr>
                <w:b/>
              </w:rPr>
              <w:t xml:space="preserve"> 2002</w:t>
            </w:r>
          </w:p>
        </w:tc>
        <w:tc>
          <w:tcPr>
            <w:tcW w:w="1068" w:type="dxa"/>
            <w:noWrap/>
            <w:hideMark/>
          </w:tcPr>
          <w:p w14:paraId="5E95A7A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E4D275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0EA98C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2F5082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2D45A60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3FFB57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BE8F2B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5E9B96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Gigis</w:t>
            </w:r>
            <w:proofErr w:type="spellEnd"/>
            <w:r w:rsidRPr="00803A5B">
              <w:rPr>
                <w:b/>
              </w:rPr>
              <w:t>, 2016</w:t>
            </w:r>
          </w:p>
        </w:tc>
        <w:tc>
          <w:tcPr>
            <w:tcW w:w="1068" w:type="dxa"/>
            <w:noWrap/>
            <w:hideMark/>
          </w:tcPr>
          <w:p w14:paraId="227B9EE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7B8B098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1FFA9B6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C2879F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7DCA1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63BB7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71F625F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2B41D4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Hangody</w:t>
            </w:r>
            <w:proofErr w:type="spellEnd"/>
            <w:r w:rsidRPr="00803A5B">
              <w:rPr>
                <w:b/>
              </w:rPr>
              <w:t xml:space="preserve"> 2018</w:t>
            </w:r>
          </w:p>
        </w:tc>
        <w:tc>
          <w:tcPr>
            <w:tcW w:w="1068" w:type="dxa"/>
            <w:noWrap/>
            <w:hideMark/>
          </w:tcPr>
          <w:p w14:paraId="52D46C4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A4BF7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F50C0B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7FD883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45F831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F35E74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0F2AA7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B1A93A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Henriksen, 2015</w:t>
            </w:r>
          </w:p>
        </w:tc>
        <w:tc>
          <w:tcPr>
            <w:tcW w:w="1068" w:type="dxa"/>
            <w:noWrap/>
            <w:hideMark/>
          </w:tcPr>
          <w:p w14:paraId="159E2B6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6FF3024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8AC2A8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FE9305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0FEFB67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A37FD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EA587F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881942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Henrotin</w:t>
            </w:r>
            <w:proofErr w:type="spellEnd"/>
            <w:r w:rsidRPr="00803A5B">
              <w:rPr>
                <w:b/>
              </w:rPr>
              <w:t>, 2017</w:t>
            </w:r>
          </w:p>
        </w:tc>
        <w:tc>
          <w:tcPr>
            <w:tcW w:w="1068" w:type="dxa"/>
            <w:noWrap/>
            <w:hideMark/>
          </w:tcPr>
          <w:p w14:paraId="6E1E8E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54C385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7819EB4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563A07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2A0FCC6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3B203BD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6B9D0058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F5D0FA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Housman, 2014</w:t>
            </w:r>
          </w:p>
        </w:tc>
        <w:tc>
          <w:tcPr>
            <w:tcW w:w="1068" w:type="dxa"/>
            <w:noWrap/>
            <w:hideMark/>
          </w:tcPr>
          <w:p w14:paraId="002E511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BEA780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3D0BDB7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AEE75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90C692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6C2BE92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973A0B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123153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Huang 2011</w:t>
            </w:r>
          </w:p>
        </w:tc>
        <w:tc>
          <w:tcPr>
            <w:tcW w:w="1068" w:type="dxa"/>
            <w:noWrap/>
            <w:hideMark/>
          </w:tcPr>
          <w:p w14:paraId="39F1084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6ED7D2A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8B938D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24C5965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B25A7C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EA34AA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41FC8BB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3E9613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Jones 1995</w:t>
            </w:r>
          </w:p>
        </w:tc>
        <w:tc>
          <w:tcPr>
            <w:tcW w:w="1068" w:type="dxa"/>
            <w:noWrap/>
            <w:hideMark/>
          </w:tcPr>
          <w:p w14:paraId="6B43B24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1F1A4CB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EFCFD7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A95806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346C8B2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323EBF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252D28AD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26486A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Juni</w:t>
            </w:r>
            <w:proofErr w:type="spellEnd"/>
            <w:r w:rsidRPr="00803A5B">
              <w:rPr>
                <w:b/>
              </w:rPr>
              <w:t xml:space="preserve"> 2007</w:t>
            </w:r>
          </w:p>
        </w:tc>
        <w:tc>
          <w:tcPr>
            <w:tcW w:w="1068" w:type="dxa"/>
            <w:noWrap/>
            <w:hideMark/>
          </w:tcPr>
          <w:p w14:paraId="458E6A8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39A20F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AEFDF6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F5B32C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18B923B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19BE85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F501099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07E2AD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Karatosun</w:t>
            </w:r>
            <w:proofErr w:type="spellEnd"/>
            <w:r w:rsidRPr="00803A5B">
              <w:rPr>
                <w:b/>
              </w:rPr>
              <w:t xml:space="preserve"> 2005</w:t>
            </w:r>
          </w:p>
        </w:tc>
        <w:tc>
          <w:tcPr>
            <w:tcW w:w="1068" w:type="dxa"/>
            <w:noWrap/>
            <w:hideMark/>
          </w:tcPr>
          <w:p w14:paraId="133F856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6EE8D5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08B0841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6C93A0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20C320A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010" w:type="dxa"/>
            <w:noWrap/>
            <w:hideMark/>
          </w:tcPr>
          <w:p w14:paraId="78C8ED9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15A29233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D99ADE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Karlsson 2002</w:t>
            </w:r>
          </w:p>
        </w:tc>
        <w:tc>
          <w:tcPr>
            <w:tcW w:w="1068" w:type="dxa"/>
            <w:noWrap/>
            <w:hideMark/>
          </w:tcPr>
          <w:p w14:paraId="1BB1351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784F43D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13EB8D8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EA1C49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2EFEDBE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247C02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28AE50FD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8CF6AB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Kul-</w:t>
            </w:r>
            <w:proofErr w:type="spellStart"/>
            <w:r w:rsidRPr="00803A5B">
              <w:rPr>
                <w:b/>
              </w:rPr>
              <w:t>Panza</w:t>
            </w:r>
            <w:proofErr w:type="spellEnd"/>
            <w:r w:rsidRPr="00803A5B">
              <w:rPr>
                <w:b/>
              </w:rPr>
              <w:t xml:space="preserve"> 2010</w:t>
            </w:r>
          </w:p>
        </w:tc>
        <w:tc>
          <w:tcPr>
            <w:tcW w:w="1068" w:type="dxa"/>
            <w:noWrap/>
            <w:hideMark/>
          </w:tcPr>
          <w:p w14:paraId="683D1A0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B1CB0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6A3419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0177D9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039035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642B88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20AF906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265BEF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Lana, 2016</w:t>
            </w:r>
          </w:p>
        </w:tc>
        <w:tc>
          <w:tcPr>
            <w:tcW w:w="1068" w:type="dxa"/>
            <w:noWrap/>
            <w:hideMark/>
          </w:tcPr>
          <w:p w14:paraId="545D023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F2BFAE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545963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99F653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2FB98A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391CCB4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6F6E284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A4393F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Leardini</w:t>
            </w:r>
            <w:proofErr w:type="spellEnd"/>
            <w:r w:rsidRPr="00803A5B">
              <w:rPr>
                <w:b/>
              </w:rPr>
              <w:t xml:space="preserve"> 1991</w:t>
            </w:r>
          </w:p>
        </w:tc>
        <w:tc>
          <w:tcPr>
            <w:tcW w:w="1068" w:type="dxa"/>
            <w:noWrap/>
            <w:hideMark/>
          </w:tcPr>
          <w:p w14:paraId="5D8F33D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59C43D7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58768B7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56D2406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5AFCC0B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2D7B54B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08C21B62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00C1B4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Lee 2006</w:t>
            </w:r>
          </w:p>
        </w:tc>
        <w:tc>
          <w:tcPr>
            <w:tcW w:w="1068" w:type="dxa"/>
            <w:noWrap/>
            <w:hideMark/>
          </w:tcPr>
          <w:p w14:paraId="1B7FA42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AC91D8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07F523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F82A17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2179FC2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FCAF91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60DBF646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9A12B0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Leopold 2003</w:t>
            </w:r>
          </w:p>
        </w:tc>
        <w:tc>
          <w:tcPr>
            <w:tcW w:w="1068" w:type="dxa"/>
            <w:noWrap/>
            <w:hideMark/>
          </w:tcPr>
          <w:p w14:paraId="56FCC71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A6EC0D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5E962E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585285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0069705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68069DA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2258DD3B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183D06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Lundsgaard</w:t>
            </w:r>
            <w:proofErr w:type="spellEnd"/>
            <w:r w:rsidRPr="00803A5B">
              <w:rPr>
                <w:b/>
              </w:rPr>
              <w:t xml:space="preserve"> 2008</w:t>
            </w:r>
          </w:p>
        </w:tc>
        <w:tc>
          <w:tcPr>
            <w:tcW w:w="1068" w:type="dxa"/>
            <w:noWrap/>
            <w:hideMark/>
          </w:tcPr>
          <w:p w14:paraId="68DE7AE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A1E8D7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126175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D5A9A9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7EA0E0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92883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7A3A7DA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62BEFC8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4364DA">
              <w:rPr>
                <w:b/>
              </w:rPr>
              <w:t>Navarro-</w:t>
            </w:r>
            <w:proofErr w:type="spellStart"/>
            <w:r w:rsidRPr="004364DA">
              <w:rPr>
                <w:b/>
              </w:rPr>
              <w:t>Sarabia</w:t>
            </w:r>
            <w:proofErr w:type="spellEnd"/>
            <w:r w:rsidRPr="004364DA">
              <w:rPr>
                <w:b/>
              </w:rPr>
              <w:t xml:space="preserve"> 2011</w:t>
            </w:r>
          </w:p>
        </w:tc>
        <w:tc>
          <w:tcPr>
            <w:tcW w:w="1068" w:type="dxa"/>
            <w:noWrap/>
            <w:hideMark/>
          </w:tcPr>
          <w:p w14:paraId="1E9AB336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FD9D325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285F294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7B8042F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98578E8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407C439C" w14:textId="77777777" w:rsidR="00E47FCD" w:rsidRPr="004364DA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4364DA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E1CAF8A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0F3628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Pavelka</w:t>
            </w:r>
            <w:proofErr w:type="spellEnd"/>
            <w:r w:rsidRPr="00803A5B">
              <w:rPr>
                <w:b/>
              </w:rPr>
              <w:t xml:space="preserve"> 2011</w:t>
            </w:r>
          </w:p>
        </w:tc>
        <w:tc>
          <w:tcPr>
            <w:tcW w:w="1068" w:type="dxa"/>
            <w:noWrap/>
            <w:hideMark/>
          </w:tcPr>
          <w:p w14:paraId="0417E6C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3FD454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65848C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3EBED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CFA9C7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551CC7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75D7F05D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D872C9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lastRenderedPageBreak/>
              <w:t>Petrella 2006</w:t>
            </w:r>
          </w:p>
        </w:tc>
        <w:tc>
          <w:tcPr>
            <w:tcW w:w="1068" w:type="dxa"/>
            <w:noWrap/>
            <w:hideMark/>
          </w:tcPr>
          <w:p w14:paraId="25C615E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3B42836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01B8BDE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759D71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3C9DE3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024FBA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4B0E6E6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82D1BC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Petrella 2008</w:t>
            </w:r>
          </w:p>
        </w:tc>
        <w:tc>
          <w:tcPr>
            <w:tcW w:w="1068" w:type="dxa"/>
            <w:noWrap/>
            <w:hideMark/>
          </w:tcPr>
          <w:p w14:paraId="759005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13F299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5F2B42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990B48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F6B4CE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327319C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DE234D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1196C5D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Petrella, 2015</w:t>
            </w:r>
          </w:p>
        </w:tc>
        <w:tc>
          <w:tcPr>
            <w:tcW w:w="1068" w:type="dxa"/>
            <w:noWrap/>
            <w:hideMark/>
          </w:tcPr>
          <w:p w14:paraId="6030C3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49C7777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43EAB6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343725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D85D26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1E5F48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C5ECCE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2A12ABA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Raman 2008</w:t>
            </w:r>
          </w:p>
        </w:tc>
        <w:tc>
          <w:tcPr>
            <w:tcW w:w="1068" w:type="dxa"/>
            <w:noWrap/>
            <w:hideMark/>
          </w:tcPr>
          <w:p w14:paraId="294FBCF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731162B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D05D5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3CA952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DC9061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3FC2D3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2A47DAD9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2BE694E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Raynauld</w:t>
            </w:r>
            <w:proofErr w:type="spellEnd"/>
            <w:r w:rsidRPr="00803A5B">
              <w:rPr>
                <w:b/>
              </w:rPr>
              <w:t xml:space="preserve"> 2003</w:t>
            </w:r>
          </w:p>
        </w:tc>
        <w:tc>
          <w:tcPr>
            <w:tcW w:w="1068" w:type="dxa"/>
            <w:noWrap/>
            <w:hideMark/>
          </w:tcPr>
          <w:p w14:paraId="47EC22F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4907040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2D332CC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F49C82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C8F5AC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29B48E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B50C89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21A37B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Scale 1994</w:t>
            </w:r>
          </w:p>
        </w:tc>
        <w:tc>
          <w:tcPr>
            <w:tcW w:w="1068" w:type="dxa"/>
            <w:noWrap/>
            <w:hideMark/>
          </w:tcPr>
          <w:p w14:paraId="17B32D8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4FE6958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5C02E45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5FF7D7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57DAC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2146FC7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6A14C2D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252CDEEB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CD6E65">
              <w:rPr>
                <w:b/>
              </w:rPr>
              <w:t>Schwappach</w:t>
            </w:r>
            <w:proofErr w:type="spellEnd"/>
            <w:r w:rsidRPr="00CD6E65">
              <w:rPr>
                <w:b/>
              </w:rPr>
              <w:t xml:space="preserve"> 2017</w:t>
            </w:r>
          </w:p>
        </w:tc>
        <w:tc>
          <w:tcPr>
            <w:tcW w:w="1068" w:type="dxa"/>
            <w:noWrap/>
            <w:hideMark/>
          </w:tcPr>
          <w:p w14:paraId="45709378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0AD641FB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58ADF66D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4D38EF0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631F50C5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36A8FA0" w14:textId="77777777" w:rsidR="00E47FCD" w:rsidRPr="00CD6E65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CD6E65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AB559E4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983AA8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Skwara</w:t>
            </w:r>
            <w:proofErr w:type="spellEnd"/>
            <w:r w:rsidRPr="00803A5B">
              <w:rPr>
                <w:b/>
              </w:rPr>
              <w:t xml:space="preserve"> 2009</w:t>
            </w:r>
          </w:p>
        </w:tc>
        <w:tc>
          <w:tcPr>
            <w:tcW w:w="1068" w:type="dxa"/>
            <w:noWrap/>
            <w:hideMark/>
          </w:tcPr>
          <w:p w14:paraId="0B315FD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035DB4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D29DA0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99F2BD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2A60EC4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6354791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11D6EAFA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A465C1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Smith, 2016</w:t>
            </w:r>
          </w:p>
        </w:tc>
        <w:tc>
          <w:tcPr>
            <w:tcW w:w="1068" w:type="dxa"/>
            <w:noWrap/>
            <w:hideMark/>
          </w:tcPr>
          <w:p w14:paraId="5846C2A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DA66FA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5159A6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8D23C1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0458E95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1FBBEE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F4EFD3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7D012A7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Strand 2012</w:t>
            </w:r>
          </w:p>
        </w:tc>
        <w:tc>
          <w:tcPr>
            <w:tcW w:w="1068" w:type="dxa"/>
            <w:noWrap/>
            <w:hideMark/>
          </w:tcPr>
          <w:p w14:paraId="30C8346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0B8E835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7550B3F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414AFA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18A4221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BBCA69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5E9D664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45405A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Sun, 2017</w:t>
            </w:r>
          </w:p>
        </w:tc>
        <w:tc>
          <w:tcPr>
            <w:tcW w:w="1068" w:type="dxa"/>
            <w:noWrap/>
            <w:hideMark/>
          </w:tcPr>
          <w:p w14:paraId="3669FB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1AE0BA4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3A5628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164A7B4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267E10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2630B70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36CFF9FA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6D28E2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Tamir 2001</w:t>
            </w:r>
          </w:p>
        </w:tc>
        <w:tc>
          <w:tcPr>
            <w:tcW w:w="1068" w:type="dxa"/>
            <w:noWrap/>
            <w:hideMark/>
          </w:tcPr>
          <w:p w14:paraId="36A511A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75A28A61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77A3A83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5C79454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3363CC6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16A443F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1C530E58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3B5BBD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Tammachote</w:t>
            </w:r>
            <w:proofErr w:type="spellEnd"/>
            <w:r w:rsidRPr="00803A5B">
              <w:rPr>
                <w:b/>
              </w:rPr>
              <w:t>, 2016</w:t>
            </w:r>
          </w:p>
        </w:tc>
        <w:tc>
          <w:tcPr>
            <w:tcW w:w="1068" w:type="dxa"/>
            <w:noWrap/>
            <w:hideMark/>
          </w:tcPr>
          <w:p w14:paraId="4DF4270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2A8953E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164155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793775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F55D1B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7A5B518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537BB3B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395A144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Tascioglu</w:t>
            </w:r>
            <w:proofErr w:type="spellEnd"/>
            <w:r w:rsidRPr="00803A5B">
              <w:rPr>
                <w:b/>
              </w:rPr>
              <w:t xml:space="preserve"> 2003</w:t>
            </w:r>
          </w:p>
        </w:tc>
        <w:tc>
          <w:tcPr>
            <w:tcW w:w="1068" w:type="dxa"/>
            <w:noWrap/>
            <w:hideMark/>
          </w:tcPr>
          <w:p w14:paraId="4FC86DC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5728A63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D7E536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025300D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45552C0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F87BBA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77AA213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616A91E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26699F">
              <w:rPr>
                <w:b/>
              </w:rPr>
              <w:t>Tekeoglu</w:t>
            </w:r>
            <w:proofErr w:type="spellEnd"/>
            <w:r w:rsidRPr="0026699F">
              <w:rPr>
                <w:b/>
              </w:rPr>
              <w:t xml:space="preserve"> 1998</w:t>
            </w:r>
          </w:p>
        </w:tc>
        <w:tc>
          <w:tcPr>
            <w:tcW w:w="1068" w:type="dxa"/>
            <w:noWrap/>
            <w:hideMark/>
          </w:tcPr>
          <w:p w14:paraId="2E629FD8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189AE0F0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08B404E6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7D2C9762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104" w:type="dxa"/>
            <w:noWrap/>
            <w:hideMark/>
          </w:tcPr>
          <w:p w14:paraId="32B894C5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6E30214E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76325B10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46A88CBE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26699F">
              <w:rPr>
                <w:b/>
              </w:rPr>
              <w:t>Trueba</w:t>
            </w:r>
            <w:proofErr w:type="spellEnd"/>
            <w:r w:rsidRPr="0026699F">
              <w:rPr>
                <w:b/>
              </w:rPr>
              <w:t xml:space="preserve"> </w:t>
            </w:r>
            <w:proofErr w:type="spellStart"/>
            <w:r w:rsidRPr="0026699F">
              <w:rPr>
                <w:b/>
              </w:rPr>
              <w:t>Davalillo</w:t>
            </w:r>
            <w:proofErr w:type="spellEnd"/>
            <w:r w:rsidRPr="0026699F">
              <w:rPr>
                <w:b/>
              </w:rPr>
              <w:t xml:space="preserve"> 2015</w:t>
            </w:r>
          </w:p>
        </w:tc>
        <w:tc>
          <w:tcPr>
            <w:tcW w:w="1068" w:type="dxa"/>
            <w:noWrap/>
            <w:hideMark/>
          </w:tcPr>
          <w:p w14:paraId="4B2C26B2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77D5540D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E066B4F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 </w:t>
            </w: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74FA7D0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26699F">
              <w:rPr>
                <w:rFonts w:asciiTheme="minorHAnsi" w:hAnsiTheme="minorHAnsi" w:cstheme="minorHAnsi"/>
                <w:bCs/>
              </w:rPr>
              <w:t> </w:t>
            </w: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5E5C8E6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B5926CE" w14:textId="77777777" w:rsidR="00E47FCD" w:rsidRPr="0026699F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76600E3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04DC77C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 xml:space="preserve">van der </w:t>
            </w:r>
            <w:proofErr w:type="spellStart"/>
            <w:r w:rsidRPr="00803A5B">
              <w:rPr>
                <w:b/>
              </w:rPr>
              <w:t>Weegen</w:t>
            </w:r>
            <w:proofErr w:type="spellEnd"/>
            <w:r w:rsidRPr="00803A5B">
              <w:rPr>
                <w:b/>
              </w:rPr>
              <w:t xml:space="preserve"> 2015</w:t>
            </w:r>
          </w:p>
        </w:tc>
        <w:tc>
          <w:tcPr>
            <w:tcW w:w="1068" w:type="dxa"/>
            <w:noWrap/>
            <w:hideMark/>
          </w:tcPr>
          <w:p w14:paraId="18EC475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3B79AEF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63A3C2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4323939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6E2E53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9817B5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701301F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2F3CF27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Wobig</w:t>
            </w:r>
            <w:proofErr w:type="spellEnd"/>
            <w:r w:rsidRPr="00803A5B">
              <w:rPr>
                <w:b/>
              </w:rPr>
              <w:t xml:space="preserve"> 1998</w:t>
            </w:r>
          </w:p>
        </w:tc>
        <w:tc>
          <w:tcPr>
            <w:tcW w:w="1068" w:type="dxa"/>
            <w:noWrap/>
            <w:hideMark/>
          </w:tcPr>
          <w:p w14:paraId="502E653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1EEDF2B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2984C9AB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66397CA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66F590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38B8076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01CAC64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39FDB1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proofErr w:type="spellStart"/>
            <w:r w:rsidRPr="00803A5B">
              <w:rPr>
                <w:b/>
              </w:rPr>
              <w:t>Wobig</w:t>
            </w:r>
            <w:proofErr w:type="spellEnd"/>
            <w:r w:rsidRPr="00803A5B">
              <w:rPr>
                <w:b/>
              </w:rPr>
              <w:t xml:space="preserve"> 1999</w:t>
            </w:r>
          </w:p>
        </w:tc>
        <w:tc>
          <w:tcPr>
            <w:tcW w:w="1068" w:type="dxa"/>
            <w:noWrap/>
            <w:hideMark/>
          </w:tcPr>
          <w:p w14:paraId="36A50CA6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74E3097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44EF90F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3599597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570A7FE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48DA826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4B7BFFCC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5B253F20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Wu 1997</w:t>
            </w:r>
          </w:p>
        </w:tc>
        <w:tc>
          <w:tcPr>
            <w:tcW w:w="1068" w:type="dxa"/>
            <w:noWrap/>
            <w:hideMark/>
          </w:tcPr>
          <w:p w14:paraId="3EF3845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1F290D0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04E5459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6AAC9F34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B6481CD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59D4959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  <w:tr w:rsidR="00E47FCD" w:rsidRPr="00803A5B" w14:paraId="54DE3BB1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F11208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Yavuz 2012</w:t>
            </w:r>
          </w:p>
        </w:tc>
        <w:tc>
          <w:tcPr>
            <w:tcW w:w="1068" w:type="dxa"/>
            <w:noWrap/>
            <w:hideMark/>
          </w:tcPr>
          <w:p w14:paraId="7F1AD38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58" w:type="dxa"/>
            <w:noWrap/>
            <w:hideMark/>
          </w:tcPr>
          <w:p w14:paraId="4332E50C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255" w:type="dxa"/>
            <w:noWrap/>
            <w:hideMark/>
          </w:tcPr>
          <w:p w14:paraId="1289DDF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1255" w:type="dxa"/>
            <w:noWrap/>
            <w:hideMark/>
          </w:tcPr>
          <w:p w14:paraId="4E14458F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7ABD6513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  <w:tc>
          <w:tcPr>
            <w:tcW w:w="1010" w:type="dxa"/>
            <w:noWrap/>
            <w:hideMark/>
          </w:tcPr>
          <w:p w14:paraId="4EDB79D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Uncertain</w:t>
            </w:r>
          </w:p>
        </w:tc>
      </w:tr>
      <w:tr w:rsidR="00E47FCD" w:rsidRPr="00803A5B" w14:paraId="11CFF117" w14:textId="77777777" w:rsidTr="00B10661">
        <w:trPr>
          <w:trHeight w:val="288"/>
        </w:trPr>
        <w:tc>
          <w:tcPr>
            <w:tcW w:w="2120" w:type="dxa"/>
            <w:noWrap/>
            <w:hideMark/>
          </w:tcPr>
          <w:p w14:paraId="6CA4E88A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b/>
              </w:rPr>
            </w:pPr>
            <w:r w:rsidRPr="00803A5B">
              <w:rPr>
                <w:b/>
              </w:rPr>
              <w:t>Zhang, 2015</w:t>
            </w:r>
          </w:p>
        </w:tc>
        <w:tc>
          <w:tcPr>
            <w:tcW w:w="1068" w:type="dxa"/>
            <w:noWrap/>
            <w:hideMark/>
          </w:tcPr>
          <w:p w14:paraId="0D79DDE9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58" w:type="dxa"/>
            <w:noWrap/>
            <w:hideMark/>
          </w:tcPr>
          <w:p w14:paraId="1742FD27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7FF67BE8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255" w:type="dxa"/>
            <w:noWrap/>
            <w:hideMark/>
          </w:tcPr>
          <w:p w14:paraId="2DFC8312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104" w:type="dxa"/>
            <w:noWrap/>
            <w:hideMark/>
          </w:tcPr>
          <w:p w14:paraId="4B3D12E5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1010" w:type="dxa"/>
            <w:noWrap/>
            <w:hideMark/>
          </w:tcPr>
          <w:p w14:paraId="010AAE5E" w14:textId="77777777" w:rsidR="00E47FCD" w:rsidRPr="00803A5B" w:rsidRDefault="00E47FCD" w:rsidP="00B106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200"/>
              <w:rPr>
                <w:rFonts w:asciiTheme="minorHAnsi" w:hAnsiTheme="minorHAnsi" w:cstheme="minorHAnsi"/>
                <w:bCs/>
              </w:rPr>
            </w:pPr>
            <w:r w:rsidRPr="00803A5B">
              <w:rPr>
                <w:rFonts w:asciiTheme="minorHAnsi" w:hAnsiTheme="minorHAnsi" w:cstheme="minorHAnsi"/>
                <w:bCs/>
              </w:rPr>
              <w:t>Yes</w:t>
            </w:r>
          </w:p>
        </w:tc>
      </w:tr>
    </w:tbl>
    <w:p w14:paraId="7160C7E2" w14:textId="77777777" w:rsidR="00E47FCD" w:rsidRDefault="00E47FCD" w:rsidP="00E47F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</w:p>
    <w:p w14:paraId="148BD62E" w14:textId="49ECF3D3" w:rsidR="006579E5" w:rsidRDefault="006579E5" w:rsidP="006579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b/>
        </w:rPr>
      </w:pPr>
      <w:r>
        <w:rPr>
          <w:b/>
        </w:rPr>
        <w:lastRenderedPageBreak/>
        <w:br w:type="page"/>
      </w:r>
    </w:p>
    <w:p w14:paraId="53A45DC1" w14:textId="1CE24159" w:rsidR="006579E5" w:rsidRPr="000223CF" w:rsidRDefault="006579E5" w:rsidP="006579E5">
      <w:pPr>
        <w:rPr>
          <w:b/>
        </w:rPr>
      </w:pPr>
      <w:r>
        <w:rPr>
          <w:b/>
        </w:rPr>
        <w:lastRenderedPageBreak/>
        <w:t xml:space="preserve">Appendix </w:t>
      </w:r>
      <w:r w:rsidR="001D3A69">
        <w:rPr>
          <w:b/>
        </w:rPr>
        <w:t>4</w:t>
      </w:r>
    </w:p>
    <w:p w14:paraId="63AD940C" w14:textId="77777777" w:rsidR="006579E5" w:rsidRDefault="006579E5" w:rsidP="006579E5">
      <w:pPr>
        <w:rPr>
          <w:b/>
        </w:rPr>
      </w:pPr>
      <w:r w:rsidRPr="000223CF">
        <w:rPr>
          <w:b/>
        </w:rPr>
        <w:t xml:space="preserve">Heatmap of inconsistency: </w:t>
      </w:r>
      <w:r>
        <w:rPr>
          <w:b/>
        </w:rPr>
        <w:t>Pain</w:t>
      </w:r>
    </w:p>
    <w:p w14:paraId="15156F85" w14:textId="77777777" w:rsidR="006579E5" w:rsidRDefault="006579E5" w:rsidP="006579E5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212C52A7" wp14:editId="3C6B8245">
            <wp:extent cx="4537047" cy="332232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57595" cy="3337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40F04" w14:textId="77777777" w:rsidR="006579E5" w:rsidRPr="00B96E77" w:rsidRDefault="006579E5" w:rsidP="006579E5">
      <w:pPr>
        <w:rPr>
          <w:i/>
        </w:rPr>
      </w:pPr>
      <w:r w:rsidRPr="00B96E77">
        <w:rPr>
          <w:i/>
        </w:rPr>
        <w:t>ERC: Extended-release corticosteroid, SRC: Standard-release corticosteroid</w:t>
      </w:r>
    </w:p>
    <w:p w14:paraId="03A0F428" w14:textId="77777777" w:rsidR="006579E5" w:rsidRDefault="006579E5" w:rsidP="006579E5">
      <w:pPr>
        <w:rPr>
          <w:b/>
        </w:rPr>
      </w:pPr>
    </w:p>
    <w:p w14:paraId="50C364FE" w14:textId="77777777" w:rsidR="006579E5" w:rsidRDefault="006579E5" w:rsidP="006579E5">
      <w:pPr>
        <w:rPr>
          <w:b/>
        </w:rPr>
      </w:pPr>
      <w:r w:rsidRPr="000223CF">
        <w:rPr>
          <w:b/>
        </w:rPr>
        <w:t xml:space="preserve">Heatmap of inconsistency: </w:t>
      </w:r>
      <w:r>
        <w:rPr>
          <w:b/>
        </w:rPr>
        <w:t>Function</w:t>
      </w:r>
    </w:p>
    <w:p w14:paraId="73064288" w14:textId="77777777" w:rsidR="006579E5" w:rsidRPr="000223CF" w:rsidRDefault="006579E5" w:rsidP="006579E5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0371745A" wp14:editId="328947A9">
            <wp:extent cx="4709160" cy="3571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44135" cy="35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34893" w14:textId="77777777" w:rsidR="006579E5" w:rsidRPr="00B96E77" w:rsidRDefault="006579E5" w:rsidP="006579E5">
      <w:pPr>
        <w:rPr>
          <w:i/>
        </w:rPr>
      </w:pPr>
      <w:r w:rsidRPr="00B96E77">
        <w:rPr>
          <w:i/>
        </w:rPr>
        <w:t>ERC: Extended-release corticosteroid, SRC: Standard-release corticosteroid</w:t>
      </w:r>
    </w:p>
    <w:p w14:paraId="14742245" w14:textId="77777777" w:rsidR="006579E5" w:rsidRDefault="006579E5" w:rsidP="006579E5">
      <w:pPr>
        <w:rPr>
          <w:b/>
        </w:rPr>
      </w:pPr>
    </w:p>
    <w:p w14:paraId="46537600" w14:textId="77777777" w:rsidR="006579E5" w:rsidRPr="000223CF" w:rsidRDefault="006579E5" w:rsidP="006579E5">
      <w:pPr>
        <w:rPr>
          <w:b/>
        </w:rPr>
      </w:pPr>
      <w:r w:rsidRPr="000223CF">
        <w:rPr>
          <w:b/>
        </w:rPr>
        <w:lastRenderedPageBreak/>
        <w:t xml:space="preserve">Heatmap of </w:t>
      </w:r>
      <w:r>
        <w:rPr>
          <w:b/>
        </w:rPr>
        <w:t>I</w:t>
      </w:r>
      <w:r w:rsidRPr="000223CF">
        <w:rPr>
          <w:b/>
        </w:rPr>
        <w:t>nconsistency: Adverse Events</w:t>
      </w:r>
    </w:p>
    <w:p w14:paraId="0AE2BC0A" w14:textId="77777777" w:rsidR="006579E5" w:rsidRDefault="006579E5" w:rsidP="006579E5">
      <w:pPr>
        <w:rPr>
          <w:noProof/>
        </w:rPr>
      </w:pPr>
    </w:p>
    <w:p w14:paraId="37547D89" w14:textId="77777777" w:rsidR="006579E5" w:rsidRDefault="006579E5" w:rsidP="006579E5">
      <w:r>
        <w:rPr>
          <w:noProof/>
          <w:lang w:val="en-US"/>
        </w:rPr>
        <w:drawing>
          <wp:inline distT="0" distB="0" distL="0" distR="0" wp14:anchorId="578EE341" wp14:editId="1FB10BAF">
            <wp:extent cx="5242312" cy="35128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344" cy="353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69D16" w14:textId="70C50849" w:rsidR="008F3465" w:rsidRPr="00783429" w:rsidRDefault="006579E5">
      <w:pPr>
        <w:rPr>
          <w:i/>
        </w:rPr>
      </w:pPr>
      <w:r w:rsidRPr="00B96E77">
        <w:rPr>
          <w:i/>
        </w:rPr>
        <w:t>ERC: Extended-release corticosteroid, SRC: Standard-release corticosteroid</w:t>
      </w:r>
    </w:p>
    <w:sectPr w:rsidR="008F3465" w:rsidRPr="0078342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0E47B" w14:textId="77777777" w:rsidR="00B818BE" w:rsidRDefault="00B818BE">
      <w:pPr>
        <w:spacing w:line="240" w:lineRule="auto"/>
      </w:pPr>
      <w:r>
        <w:separator/>
      </w:r>
    </w:p>
  </w:endnote>
  <w:endnote w:type="continuationSeparator" w:id="0">
    <w:p w14:paraId="32E55B04" w14:textId="77777777" w:rsidR="00B818BE" w:rsidRDefault="00B818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2AAD3" w14:textId="77777777" w:rsidR="00B818BE" w:rsidRDefault="00B818BE">
      <w:pPr>
        <w:spacing w:line="240" w:lineRule="auto"/>
      </w:pPr>
      <w:r>
        <w:separator/>
      </w:r>
    </w:p>
  </w:footnote>
  <w:footnote w:type="continuationSeparator" w:id="0">
    <w:p w14:paraId="3968C17F" w14:textId="77777777" w:rsidR="00B818BE" w:rsidRDefault="00B818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92760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19EE98" w14:textId="77777777" w:rsidR="00B10661" w:rsidRDefault="00B106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33C00" w14:textId="77777777" w:rsidR="00B10661" w:rsidRDefault="00B106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F82B90"/>
    <w:multiLevelType w:val="hybridMultilevel"/>
    <w:tmpl w:val="BA8892AE"/>
    <w:lvl w:ilvl="0" w:tplc="9C481F22">
      <w:start w:val="1"/>
      <w:numFmt w:val="decimal"/>
      <w:pStyle w:val="EndNoteBibliography"/>
      <w:lvlText w:val="%1."/>
      <w:lvlJc w:val="left"/>
      <w:pPr>
        <w:ind w:left="2204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579E5"/>
    <w:rsid w:val="001D3A69"/>
    <w:rsid w:val="002325BF"/>
    <w:rsid w:val="0025115E"/>
    <w:rsid w:val="0026699F"/>
    <w:rsid w:val="002E59BF"/>
    <w:rsid w:val="004364DA"/>
    <w:rsid w:val="004B14A7"/>
    <w:rsid w:val="004E5653"/>
    <w:rsid w:val="005E6B9B"/>
    <w:rsid w:val="00647253"/>
    <w:rsid w:val="006579E5"/>
    <w:rsid w:val="006B1A6B"/>
    <w:rsid w:val="00783429"/>
    <w:rsid w:val="00803A5B"/>
    <w:rsid w:val="008F3465"/>
    <w:rsid w:val="00A07559"/>
    <w:rsid w:val="00A219BE"/>
    <w:rsid w:val="00B0272E"/>
    <w:rsid w:val="00B10661"/>
    <w:rsid w:val="00B818BE"/>
    <w:rsid w:val="00CD6E65"/>
    <w:rsid w:val="00E47FCD"/>
    <w:rsid w:val="00FD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889D0"/>
  <w15:chartTrackingRefBased/>
  <w15:docId w15:val="{A1EF7E32-29F5-4B46-BE75-C31B7864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579E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79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79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9E5"/>
    <w:rPr>
      <w:rFonts w:ascii="Arial" w:eastAsia="Arial" w:hAnsi="Arial" w:cs="Arial"/>
      <w:color w:val="000000"/>
      <w:lang w:val="en"/>
    </w:rPr>
  </w:style>
  <w:style w:type="table" w:styleId="TableGrid">
    <w:name w:val="Table Grid"/>
    <w:basedOn w:val="TableNormal"/>
    <w:uiPriority w:val="39"/>
    <w:rsid w:val="00803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A69"/>
    <w:rPr>
      <w:rFonts w:ascii="Segoe UI" w:eastAsia="Arial" w:hAnsi="Segoe UI" w:cs="Segoe UI"/>
      <w:color w:val="000000"/>
      <w:sz w:val="18"/>
      <w:szCs w:val="18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B10661"/>
    <w:pPr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10661"/>
    <w:rPr>
      <w:rFonts w:ascii="Arial" w:eastAsia="Arial" w:hAnsi="Arial" w:cs="Arial"/>
      <w:color w:val="000000"/>
      <w:lang w:val="e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10661"/>
    <w:rPr>
      <w:rFonts w:ascii="Arial" w:eastAsia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066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10661"/>
    <w:rPr>
      <w:rFonts w:ascii="Arial" w:eastAsia="Arial" w:hAnsi="Arial" w:cs="Arial"/>
      <w:noProof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5E6B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9</TotalTime>
  <Pages>22</Pages>
  <Words>7171</Words>
  <Characters>40875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hillips</dc:creator>
  <cp:keywords/>
  <dc:description/>
  <cp:lastModifiedBy>Mark Phillips</cp:lastModifiedBy>
  <cp:revision>10</cp:revision>
  <dcterms:created xsi:type="dcterms:W3CDTF">2019-09-05T21:40:00Z</dcterms:created>
  <dcterms:modified xsi:type="dcterms:W3CDTF">2019-10-10T20:45:00Z</dcterms:modified>
</cp:coreProperties>
</file>